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B120B" w14:textId="7C32AC6A" w:rsidR="00D12973" w:rsidRPr="00FC5E0F" w:rsidRDefault="00790D4B" w:rsidP="00D12973">
      <w:pPr>
        <w:pStyle w:val="Caption"/>
        <w:keepNext/>
        <w:rPr>
          <w:b/>
          <w:bCs/>
          <w:i w:val="0"/>
          <w:iCs w:val="0"/>
          <w:color w:val="000000" w:themeColor="text1"/>
          <w:sz w:val="22"/>
          <w:szCs w:val="22"/>
        </w:rPr>
      </w:pPr>
      <w:r w:rsidRPr="00FC5E0F">
        <w:rPr>
          <w:b/>
          <w:bCs/>
          <w:i w:val="0"/>
          <w:iCs w:val="0"/>
          <w:color w:val="000000" w:themeColor="text1"/>
          <w:sz w:val="22"/>
          <w:szCs w:val="22"/>
        </w:rPr>
        <w:t xml:space="preserve">Supplementary </w:t>
      </w:r>
      <w:r w:rsidR="00D12973" w:rsidRPr="00FC5E0F">
        <w:rPr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="00D12973" w:rsidRPr="00FC5E0F">
        <w:rPr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="00D12973" w:rsidRPr="00FC5E0F">
        <w:rPr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="00D12973" w:rsidRPr="00FC5E0F">
        <w:rPr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307FAD">
        <w:rPr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="00D12973" w:rsidRPr="00FC5E0F">
        <w:rPr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="00D12973" w:rsidRPr="00FC5E0F">
        <w:rPr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  <w:r w:rsidRPr="00FC5E0F">
        <w:rPr>
          <w:b/>
          <w:bCs/>
          <w:i w:val="0"/>
          <w:iCs w:val="0"/>
          <w:color w:val="000000" w:themeColor="text1"/>
          <w:sz w:val="22"/>
          <w:szCs w:val="22"/>
        </w:rPr>
        <w:t xml:space="preserve">GWAS summary statistics used in </w:t>
      </w:r>
      <w:r w:rsidR="00F002FD">
        <w:rPr>
          <w:b/>
          <w:bCs/>
          <w:i w:val="0"/>
          <w:iCs w:val="0"/>
          <w:color w:val="000000" w:themeColor="text1"/>
          <w:sz w:val="22"/>
          <w:szCs w:val="22"/>
        </w:rPr>
        <w:t>MR analysis</w:t>
      </w:r>
    </w:p>
    <w:tbl>
      <w:tblPr>
        <w:tblW w:w="13451" w:type="dxa"/>
        <w:tblLook w:val="04A0" w:firstRow="1" w:lastRow="0" w:firstColumn="1" w:lastColumn="0" w:noHBand="0" w:noVBand="1"/>
      </w:tblPr>
      <w:tblGrid>
        <w:gridCol w:w="2252"/>
        <w:gridCol w:w="1973"/>
        <w:gridCol w:w="4398"/>
        <w:gridCol w:w="1281"/>
        <w:gridCol w:w="1521"/>
        <w:gridCol w:w="2026"/>
      </w:tblGrid>
      <w:tr w:rsidR="002E4A83" w:rsidRPr="00BB6CFB" w14:paraId="5924E4CC" w14:textId="77777777" w:rsidTr="002E4A83">
        <w:trPr>
          <w:trHeight w:val="283"/>
        </w:trPr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83F9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raits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A831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ample size</w:t>
            </w:r>
          </w:p>
        </w:tc>
        <w:tc>
          <w:tcPr>
            <w:tcW w:w="4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A5D9A" w14:textId="1477ADEA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Diagnostic criteria </w:t>
            </w:r>
            <w:r w:rsidR="004E779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nd</w:t>
            </w:r>
            <w:r w:rsidRPr="00BB6CF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phenotype definition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5DC3F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nsortium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F4E1B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irst author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426E5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Dataset ID* </w:t>
            </w:r>
          </w:p>
        </w:tc>
      </w:tr>
      <w:tr w:rsidR="002E4A83" w:rsidRPr="00BB6CFB" w14:paraId="3AEA8932" w14:textId="77777777" w:rsidTr="002E4A83">
        <w:trPr>
          <w:trHeight w:val="361"/>
        </w:trPr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A5C7E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Multiple sclerosis (exposure) 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0E5F9" w14:textId="77777777" w:rsidR="002E4A83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47,429 cases/ </w:t>
            </w:r>
          </w:p>
          <w:p w14:paraId="466B4DAD" w14:textId="352A252C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kern w:val="0"/>
                <w14:ligatures w14:val="none"/>
              </w:rPr>
              <w:t>68,374 controls</w:t>
            </w:r>
          </w:p>
        </w:tc>
        <w:tc>
          <w:tcPr>
            <w:tcW w:w="4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FC216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kern w:val="0"/>
                <w14:ligatures w14:val="none"/>
              </w:rPr>
              <w:t>ICD-10 code: G35, ICD-9 code: 34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59079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kern w:val="0"/>
                <w14:ligatures w14:val="none"/>
              </w:rPr>
              <w:t>IMSGC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3A8F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kern w:val="0"/>
                <w14:ligatures w14:val="none"/>
              </w:rPr>
              <w:t>Patsopoulos NA et al, 2019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78086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kern w:val="0"/>
                <w14:ligatures w14:val="none"/>
              </w:rPr>
              <w:t>ieu-b-18</w:t>
            </w:r>
          </w:p>
        </w:tc>
      </w:tr>
      <w:tr w:rsidR="00F34CBF" w:rsidRPr="00BB6CFB" w14:paraId="7892C1F0" w14:textId="77777777" w:rsidTr="00F34CBF">
        <w:trPr>
          <w:trHeight w:val="386"/>
        </w:trPr>
        <w:tc>
          <w:tcPr>
            <w:tcW w:w="13451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81A38" w14:textId="01623B5E" w:rsidR="00F34CBF" w:rsidRPr="00BB6CFB" w:rsidRDefault="00F34CBF" w:rsidP="00F34CBF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usculoskeletal outcomes</w:t>
            </w:r>
            <w:r w:rsidRPr="00BB6CFB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790D4B" w:rsidRPr="00BB6CFB" w14:paraId="66C07C04" w14:textId="77777777" w:rsidTr="002E4A83">
        <w:trPr>
          <w:trHeight w:val="1112"/>
        </w:trPr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70E19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actured/broken bones in last 5 years (outcome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CF604" w14:textId="77777777" w:rsidR="00790D4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44,502 cases/ </w:t>
            </w:r>
          </w:p>
          <w:p w14:paraId="42549CF0" w14:textId="006D268F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5,887 controls</w:t>
            </w:r>
          </w:p>
        </w:tc>
        <w:tc>
          <w:tcPr>
            <w:tcW w:w="4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58472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swered "Yes" to UK Biobank Assessment Centre Environment (ACE) touch screen survey question "Have you fractured/broken any bones in the last 5 years?"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6DA6A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RC-IEU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5D58B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E28D0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kb-b-13346</w:t>
            </w:r>
          </w:p>
        </w:tc>
      </w:tr>
      <w:tr w:rsidR="002E4A83" w:rsidRPr="00BB6CFB" w14:paraId="5845DFB8" w14:textId="77777777" w:rsidTr="002E4A83">
        <w:trPr>
          <w:trHeight w:val="1132"/>
        </w:trPr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29819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lls last year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7745F" w14:textId="77777777" w:rsidR="00790D4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kern w:val="0"/>
                <w14:ligatures w14:val="none"/>
              </w:rPr>
              <w:t>116,102 cases/</w:t>
            </w:r>
          </w:p>
          <w:p w14:paraId="3E71A71D" w14:textId="4D26EEE4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kern w:val="0"/>
                <w14:ligatures w14:val="none"/>
              </w:rPr>
              <w:t>474,071 controls</w:t>
            </w:r>
          </w:p>
        </w:tc>
        <w:tc>
          <w:tcPr>
            <w:tcW w:w="4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4C793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kern w:val="0"/>
                <w14:ligatures w14:val="none"/>
              </w:rPr>
              <w:t>Answered "Yes" to UK Biobank Assessment Centre Environment (ACE) touchscreen question "In the last year have you had any falls?"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90EA6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RC-IEU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AB48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ACBF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kb-b-2535</w:t>
            </w:r>
          </w:p>
        </w:tc>
      </w:tr>
      <w:tr w:rsidR="002E4A83" w:rsidRPr="00BB6CFB" w14:paraId="6EC7543B" w14:textId="77777777" w:rsidTr="002E4A83">
        <w:trPr>
          <w:trHeight w:val="849"/>
        </w:trPr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488DD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ailty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332CB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5,226</w:t>
            </w:r>
          </w:p>
        </w:tc>
        <w:tc>
          <w:tcPr>
            <w:tcW w:w="4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06B8A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ailty index (FI) continuous values: 49 or 44 self‐reported items on symptoms, disabilities and diagnosed diseas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A6626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D918D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kins et al, 2019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5AE95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</w:tr>
      <w:tr w:rsidR="00F34CBF" w:rsidRPr="00BB6CFB" w14:paraId="23363679" w14:textId="77777777" w:rsidTr="00F34CBF">
        <w:trPr>
          <w:trHeight w:val="557"/>
        </w:trPr>
        <w:tc>
          <w:tcPr>
            <w:tcW w:w="13451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A6520" w14:textId="49839E54" w:rsidR="00F34CBF" w:rsidRPr="00BB6CFB" w:rsidRDefault="00C457C5" w:rsidP="00F34C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Predisposing </w:t>
            </w:r>
            <w:r w:rsidR="00F34CBF" w:rsidRPr="00BB6CF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actors</w:t>
            </w:r>
          </w:p>
        </w:tc>
      </w:tr>
      <w:tr w:rsidR="002E4A83" w:rsidRPr="00BB6CFB" w14:paraId="29FC8F05" w14:textId="77777777" w:rsidTr="002E4A83">
        <w:trPr>
          <w:trHeight w:val="566"/>
        </w:trPr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47C1F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el BMD (eBMD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AABFE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2,487</w:t>
            </w:r>
          </w:p>
        </w:tc>
        <w:tc>
          <w:tcPr>
            <w:tcW w:w="4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51D7E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ne Mineral Density (BMD) measured by quantitative ultrasound of the hee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94C1B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7FC6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emp JP, 2017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7B236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bi-a-GCST006288</w:t>
            </w:r>
          </w:p>
        </w:tc>
      </w:tr>
      <w:tr w:rsidR="002E4A83" w:rsidRPr="00BB6CFB" w14:paraId="793E51A8" w14:textId="77777777" w:rsidTr="002E4A83">
        <w:trPr>
          <w:trHeight w:val="566"/>
        </w:trPr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77EA5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ole body fat free mass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252E4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4,850</w:t>
            </w:r>
          </w:p>
        </w:tc>
        <w:tc>
          <w:tcPr>
            <w:tcW w:w="4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2AB39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dy composition estimation by impedance measurement. Fat free mass in Kg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FA4F6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RC-IEU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869EE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8CE7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kb-b-13354</w:t>
            </w:r>
          </w:p>
        </w:tc>
      </w:tr>
      <w:tr w:rsidR="002E4A83" w:rsidRPr="00BB6CFB" w14:paraId="55FB8649" w14:textId="77777777" w:rsidTr="002E4A83">
        <w:trPr>
          <w:trHeight w:val="566"/>
        </w:trPr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F8EC4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icular lean mass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4F568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0,243</w:t>
            </w:r>
          </w:p>
        </w:tc>
        <w:tc>
          <w:tcPr>
            <w:tcW w:w="4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76874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ndicular fat-free mass measured by bioelectrical impedance analysis (BIA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F0387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746A2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i et al, 2020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D809A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bi-a-GCST90000025</w:t>
            </w:r>
          </w:p>
        </w:tc>
      </w:tr>
      <w:tr w:rsidR="002E4A83" w:rsidRPr="00BB6CFB" w14:paraId="74F717BF" w14:textId="77777777" w:rsidTr="002E4A83">
        <w:trPr>
          <w:trHeight w:val="849"/>
        </w:trPr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B7F67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ndgrip strength(right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366F0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1,089</w:t>
            </w:r>
          </w:p>
        </w:tc>
        <w:tc>
          <w:tcPr>
            <w:tcW w:w="4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0DAD5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 hand isometric grip strength, measured using a Jamar J00105 hydraulic hand dynamometer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7E874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RC-IEU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DAA7E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8362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kb-b-10215</w:t>
            </w:r>
          </w:p>
        </w:tc>
      </w:tr>
      <w:tr w:rsidR="002E4A83" w:rsidRPr="00BB6CFB" w14:paraId="146AE069" w14:textId="77777777" w:rsidTr="002E4A83">
        <w:trPr>
          <w:trHeight w:val="849"/>
        </w:trPr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6EFB9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ndgrip strength(left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7776F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1,026</w:t>
            </w:r>
          </w:p>
        </w:tc>
        <w:tc>
          <w:tcPr>
            <w:tcW w:w="4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D8E07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ft hand isometric grip strength, measured using a Jamar J00105 hydraulic hand dynamometer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E7EEE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RC-IEU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48E1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A01B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kb-b-7478</w:t>
            </w:r>
          </w:p>
        </w:tc>
      </w:tr>
      <w:tr w:rsidR="002E4A83" w:rsidRPr="00BB6CFB" w14:paraId="3D07273E" w14:textId="77777777" w:rsidTr="002E4A83">
        <w:trPr>
          <w:trHeight w:val="849"/>
        </w:trPr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FE340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Vitamin D 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DF68D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7,580</w:t>
            </w:r>
          </w:p>
        </w:tc>
        <w:tc>
          <w:tcPr>
            <w:tcW w:w="4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85311" w14:textId="2A60D0CA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sured by chemiluminescence immunoassay (CLIA) analysis on a DiaSorin Ltd. LIASON X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796D5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2332F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vez et al, 2020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268B1" w14:textId="77777777" w:rsidR="00BB6CFB" w:rsidRPr="00BB6CFB" w:rsidRDefault="00BB6CFB" w:rsidP="002E4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B6C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bi-a-GCST90000615</w:t>
            </w:r>
          </w:p>
        </w:tc>
      </w:tr>
    </w:tbl>
    <w:p w14:paraId="232511D5" w14:textId="77777777" w:rsidR="00C431DC" w:rsidRDefault="00C431DC"/>
    <w:p w14:paraId="1F3E7826" w14:textId="77777777" w:rsidR="002E4A83" w:rsidRDefault="002E4A83"/>
    <w:p w14:paraId="169DC4CC" w14:textId="77777777" w:rsidR="00F34CBF" w:rsidRDefault="00F34CBF"/>
    <w:p w14:paraId="5FEE072B" w14:textId="77777777" w:rsidR="00F34CBF" w:rsidRDefault="00F34CBF"/>
    <w:p w14:paraId="1698C44A" w14:textId="77777777" w:rsidR="00F34CBF" w:rsidRDefault="00F34CBF"/>
    <w:p w14:paraId="3E6C3511" w14:textId="77777777" w:rsidR="00F34CBF" w:rsidRDefault="00F34CBF"/>
    <w:p w14:paraId="29E01620" w14:textId="77777777" w:rsidR="00F34CBF" w:rsidRDefault="00F34CBF"/>
    <w:p w14:paraId="4A239EAE" w14:textId="77777777" w:rsidR="00F34CBF" w:rsidRDefault="00F34CBF"/>
    <w:p w14:paraId="20E183B6" w14:textId="77777777" w:rsidR="00F34CBF" w:rsidRDefault="00F34CBF"/>
    <w:p w14:paraId="74741CBB" w14:textId="77777777" w:rsidR="00F34CBF" w:rsidRDefault="00F34CBF"/>
    <w:p w14:paraId="1B1241B5" w14:textId="77777777" w:rsidR="00F34CBF" w:rsidRDefault="00F34CBF"/>
    <w:p w14:paraId="0A97C5A6" w14:textId="77777777" w:rsidR="00C457C5" w:rsidRDefault="00C457C5"/>
    <w:p w14:paraId="6690E38E" w14:textId="77777777" w:rsidR="00C457C5" w:rsidRDefault="00C457C5"/>
    <w:p w14:paraId="6817ED59" w14:textId="77777777" w:rsidR="00C457C5" w:rsidRDefault="00C457C5"/>
    <w:p w14:paraId="117B4C00" w14:textId="77777777" w:rsidR="00C457C5" w:rsidRDefault="00C457C5"/>
    <w:p w14:paraId="4763BF8B" w14:textId="77777777" w:rsidR="00C457C5" w:rsidRDefault="00C457C5"/>
    <w:p w14:paraId="276FAE13" w14:textId="77777777" w:rsidR="00C457C5" w:rsidRDefault="00C457C5"/>
    <w:p w14:paraId="1D426CD2" w14:textId="77777777" w:rsidR="00F34CBF" w:rsidRDefault="00F34CBF"/>
    <w:p w14:paraId="23FB4804" w14:textId="77777777" w:rsidR="00F34CBF" w:rsidRDefault="00F34CBF"/>
    <w:p w14:paraId="69FF03BC" w14:textId="7A90A7BB" w:rsidR="00F34CBF" w:rsidRPr="00FC5E0F" w:rsidRDefault="00BC6291">
      <w:pPr>
        <w:rPr>
          <w:b/>
          <w:bCs/>
        </w:rPr>
      </w:pPr>
      <w:r w:rsidRPr="00FC5E0F">
        <w:rPr>
          <w:b/>
          <w:bCs/>
        </w:rPr>
        <w:lastRenderedPageBreak/>
        <w:t xml:space="preserve">Supplementary Table 2. </w:t>
      </w:r>
      <w:r w:rsidR="00C36ADD">
        <w:rPr>
          <w:b/>
          <w:bCs/>
        </w:rPr>
        <w:t xml:space="preserve">109 </w:t>
      </w:r>
      <w:r w:rsidR="00F002FD">
        <w:rPr>
          <w:b/>
          <w:bCs/>
        </w:rPr>
        <w:t>i</w:t>
      </w:r>
      <w:r w:rsidRPr="00FC5E0F">
        <w:rPr>
          <w:b/>
          <w:bCs/>
        </w:rPr>
        <w:t xml:space="preserve">nstrument </w:t>
      </w:r>
      <w:r w:rsidR="00F002FD">
        <w:rPr>
          <w:b/>
          <w:bCs/>
        </w:rPr>
        <w:t>v</w:t>
      </w:r>
      <w:r w:rsidRPr="00FC5E0F">
        <w:rPr>
          <w:b/>
          <w:bCs/>
        </w:rPr>
        <w:t xml:space="preserve">ariables </w:t>
      </w:r>
      <w:r w:rsidR="00BC6FDF">
        <w:rPr>
          <w:b/>
          <w:bCs/>
        </w:rPr>
        <w:t xml:space="preserve">of MS </w:t>
      </w:r>
      <w:r w:rsidRPr="00FC5E0F">
        <w:rPr>
          <w:b/>
          <w:bCs/>
        </w:rPr>
        <w:t xml:space="preserve">selected </w:t>
      </w:r>
      <w:r w:rsidR="00713C1C" w:rsidRPr="00FC5E0F">
        <w:rPr>
          <w:b/>
          <w:bCs/>
        </w:rPr>
        <w:t xml:space="preserve">for </w:t>
      </w:r>
      <w:r w:rsidR="00F002FD">
        <w:rPr>
          <w:b/>
          <w:bCs/>
        </w:rPr>
        <w:t>MR analysis</w:t>
      </w:r>
    </w:p>
    <w:tbl>
      <w:tblPr>
        <w:tblW w:w="74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5"/>
        <w:gridCol w:w="1236"/>
        <w:gridCol w:w="1205"/>
        <w:gridCol w:w="1329"/>
        <w:gridCol w:w="901"/>
        <w:gridCol w:w="640"/>
        <w:gridCol w:w="680"/>
        <w:gridCol w:w="640"/>
      </w:tblGrid>
      <w:tr w:rsidR="001C7766" w:rsidRPr="00E748E6" w14:paraId="7BACB7A4" w14:textId="77777777" w:rsidTr="00B3285B">
        <w:trPr>
          <w:trHeight w:val="31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957ECD7" w14:textId="77777777" w:rsidR="001C7766" w:rsidRPr="001C7766" w:rsidRDefault="001C7766" w:rsidP="00C457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NP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D25D07D" w14:textId="1C4418C4" w:rsidR="001C7766" w:rsidRPr="001C7766" w:rsidRDefault="00E638CC" w:rsidP="00C457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="001C7766"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ffect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A</w:t>
            </w:r>
            <w:r w:rsidR="001C7766"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llele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EBC4A31" w14:textId="1B4C78B7" w:rsidR="001C7766" w:rsidRPr="001C7766" w:rsidRDefault="00E638CC" w:rsidP="00C457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="001C7766"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her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A</w:t>
            </w:r>
            <w:r w:rsidR="001C7766"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llele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0876FA2B" w14:textId="5158FDE4" w:rsidR="001C7766" w:rsidRPr="001C7766" w:rsidRDefault="00B3285B" w:rsidP="00C457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Effect </w:t>
            </w:r>
            <w:r w:rsidR="00E638C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llele </w:t>
            </w:r>
            <w:r w:rsidR="00E638C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equency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767F838" w14:textId="24783A45" w:rsidR="001C7766" w:rsidRPr="001C7766" w:rsidRDefault="006C6B7C" w:rsidP="00C457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AAA69D0" w14:textId="77777777" w:rsidR="001C7766" w:rsidRPr="001C7766" w:rsidRDefault="001C7766" w:rsidP="00C457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6AA38DE" w14:textId="41886F63" w:rsidR="001C7766" w:rsidRPr="001C7766" w:rsidRDefault="00E638CC" w:rsidP="00C457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  <w:r w:rsidR="001C7766"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eta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B544A21" w14:textId="4795A089" w:rsidR="001C7766" w:rsidRPr="001C7766" w:rsidRDefault="00E638CC" w:rsidP="00C457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</w:tr>
      <w:tr w:rsidR="00E748E6" w:rsidRPr="001C7766" w14:paraId="484A6465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C0DFEBF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006329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FF2BC14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E262B2D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953240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29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5991F3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3E-0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E4F6D8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0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82A9BA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9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5A14E6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</w:tr>
      <w:tr w:rsidR="00E748E6" w:rsidRPr="001C7766" w14:paraId="412F5E16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8FA448A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014486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42457C5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1480126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260EDD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71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7B902AB0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6E-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4C291E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1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7634CF7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0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78C6C9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</w:tr>
      <w:tr w:rsidR="00E748E6" w:rsidRPr="001C7766" w14:paraId="2BA397BC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1393B6C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019136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BA97860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F7BC20E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9D0825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76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2F25ACC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19E-0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36258A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0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EF11E37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9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32132B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</w:tr>
      <w:tr w:rsidR="00E748E6" w:rsidRPr="001C7766" w14:paraId="0C0D5E2D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E00C770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0245867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EEFF0C0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5F3C028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31F802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23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2A84CFF5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03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42AB7C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6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5D93BF7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6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9DE311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</w:tr>
      <w:tr w:rsidR="00E748E6" w:rsidRPr="001C7766" w14:paraId="6BF3BFE5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7E2A7A1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026916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D45D009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A4ACF8D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309055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77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C2013B5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2E-1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5A0ECE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3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9AC63AE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2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578F24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E748E6" w:rsidRPr="001C7766" w14:paraId="6F7F03A5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115AB2F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027137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754C845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A93E0A0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61D2C1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97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83189F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65E-0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F87464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7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3A0522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7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87BC69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</w:tr>
      <w:tr w:rsidR="00E748E6" w:rsidRPr="001C7766" w14:paraId="10EB04BE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6BBBAE3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07692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AFD90AD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CA3FA38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09C2E0C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59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4351E9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22E-0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4E41FFC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7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EABF42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7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5C2E57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E748E6" w:rsidRPr="001C7766" w14:paraId="1D47466C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321AB11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077667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DAC6DEF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B0263F5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5C18AB0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63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CF2763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.37E-1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CAE655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6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9718A87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5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3DC161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</w:tr>
      <w:tr w:rsidR="00E748E6" w:rsidRPr="001C7766" w14:paraId="3C640AD8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2655235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080190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40FA535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7418F96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92E4335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68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2ED540A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54E-1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61E8FA0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4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D78CD1C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1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E6178CC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6</w:t>
            </w:r>
          </w:p>
        </w:tc>
      </w:tr>
      <w:tr w:rsidR="00E748E6" w:rsidRPr="001C7766" w14:paraId="339BDD70" w14:textId="77777777" w:rsidTr="00B3285B">
        <w:trPr>
          <w:trHeight w:val="290"/>
        </w:trPr>
        <w:tc>
          <w:tcPr>
            <w:tcW w:w="1085" w:type="dxa"/>
            <w:shd w:val="clear" w:color="000000" w:fill="FFFFFF"/>
            <w:noWrap/>
            <w:vAlign w:val="bottom"/>
            <w:hideMark/>
          </w:tcPr>
          <w:p w14:paraId="6500C70D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095104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9E11B9B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BECF9FF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D3FB30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87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FC41C70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02E-0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183C90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8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7C50C27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7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D702DD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E748E6" w:rsidRPr="001C7766" w14:paraId="37F54734" w14:textId="77777777" w:rsidTr="00B3285B">
        <w:trPr>
          <w:trHeight w:val="290"/>
        </w:trPr>
        <w:tc>
          <w:tcPr>
            <w:tcW w:w="1085" w:type="dxa"/>
            <w:shd w:val="clear" w:color="000000" w:fill="FFFFFF"/>
            <w:noWrap/>
            <w:vAlign w:val="bottom"/>
            <w:hideMark/>
          </w:tcPr>
          <w:p w14:paraId="7D8AD1F9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095115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1A637D0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0B8183A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18657F6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53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79E971F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.73E-0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BC6561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0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2E19B47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0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40ED45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5</w:t>
            </w:r>
          </w:p>
        </w:tc>
      </w:tr>
      <w:tr w:rsidR="00E748E6" w:rsidRPr="001C7766" w14:paraId="67986BBA" w14:textId="77777777" w:rsidTr="00B3285B">
        <w:trPr>
          <w:trHeight w:val="290"/>
        </w:trPr>
        <w:tc>
          <w:tcPr>
            <w:tcW w:w="1085" w:type="dxa"/>
            <w:shd w:val="clear" w:color="000000" w:fill="FFFFFF"/>
            <w:noWrap/>
            <w:vAlign w:val="bottom"/>
            <w:hideMark/>
          </w:tcPr>
          <w:p w14:paraId="57B96CCE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112580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F900FA5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4B533F6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6974A7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52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511B3B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172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3285B8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6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E4D3BE4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6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3FF637C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</w:tr>
      <w:tr w:rsidR="00E748E6" w:rsidRPr="001C7766" w14:paraId="0305E958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D69BD0C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11271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C866694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B1A00DA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F9F70C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91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22B75ED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46E-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FBEF775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1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C28460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0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013649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E748E6" w:rsidRPr="001C7766" w14:paraId="078A4FD0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4D58035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1231749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DA42AF7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E1138D6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5BE6213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96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23C5685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34E-0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73FB72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7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2632BB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7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18FDFD3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E748E6" w:rsidRPr="001C7766" w14:paraId="6BC697A7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0248DD7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125659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5626E0C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C24AAF5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05BF68B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61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B21546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.78E-2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8AED88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0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6B6150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8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25180C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E748E6" w:rsidRPr="001C7766" w14:paraId="552EEC6A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CB4CC71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157865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F13DEBE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8551B1B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33FDACD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36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25DD236E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048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FA4EC95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9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514DDC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9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C8C15D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6</w:t>
            </w:r>
          </w:p>
        </w:tc>
      </w:tr>
      <w:tr w:rsidR="00E748E6" w:rsidRPr="001C7766" w14:paraId="6854D113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4307C8C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174904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326B8C3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F8AE9A2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F31A8B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31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F217B06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54E-1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2795E2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1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51E2196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9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FFB5766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</w:tr>
      <w:tr w:rsidR="00E748E6" w:rsidRPr="001C7766" w14:paraId="75FF64FE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8E5AAD5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17722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DD77A8E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E8576E0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312E285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39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2CDAD6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.57E-0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7830E0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1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9BF18A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0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321E29C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</w:tr>
      <w:tr w:rsidR="00E748E6" w:rsidRPr="001C7766" w14:paraId="4929ABF4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1D25AE2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180970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DF57E9F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E077088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E74D1E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77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2A60D46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51E-1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757F54C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5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46A274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4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7725B6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</w:tr>
      <w:tr w:rsidR="00E748E6" w:rsidRPr="001C7766" w14:paraId="1816CBF0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EB67D31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1852059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9ED9A91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B4F7761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2A3A1C0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81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A81109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02E-0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466B33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0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2F64BE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9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DCBA21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</w:tr>
      <w:tr w:rsidR="00E748E6" w:rsidRPr="001C7766" w14:paraId="61164E11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D9A7FC4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189940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B246A47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F0E0B18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08CC87BE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62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2980266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075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44E98A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0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643514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0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F92E2D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31</w:t>
            </w:r>
          </w:p>
        </w:tc>
      </w:tr>
      <w:tr w:rsidR="00E748E6" w:rsidRPr="001C7766" w14:paraId="3EE72AA1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FBDBFD6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191988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D755088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89F3870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F450205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84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256B51C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97E-0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12D48F0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7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153EC83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7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BA548C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E748E6" w:rsidRPr="001C7766" w14:paraId="7623B9C1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55B3F06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2147246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88DAF88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E93D2E4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80E508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51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7834A48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29E-0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699E76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0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94F322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9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E441D45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E748E6" w:rsidRPr="001C7766" w14:paraId="5F324201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39A0B36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221160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7ACF83F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1BC7CBA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709BE5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84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2BD8EAF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86E-0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BBB2F9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9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71DAB9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9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84CA3BC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</w:tr>
      <w:tr w:rsidR="00E748E6" w:rsidRPr="001C7766" w14:paraId="26E92493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61B10FB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2365699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767473F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0252277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3BA7FC55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47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6881F3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15E-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F21A49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5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8B4367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4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49AEFA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</w:tr>
      <w:tr w:rsidR="00E748E6" w:rsidRPr="001C7766" w14:paraId="0451C4C1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92CF0BF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243455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C1CA4F5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1F10F1D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7DDA9A4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42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DC1FE2E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83E-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640D917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0D531E7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0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DE84FFE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</w:tr>
      <w:tr w:rsidR="00E748E6" w:rsidRPr="001C7766" w14:paraId="6374AB32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FF5CECB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262267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40B21CE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A1CB06E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9A94893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5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E51F65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4E-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96501C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1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302581C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0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BFAE6C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E748E6" w:rsidRPr="001C7766" w14:paraId="49F530AC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DD898E0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292597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96D7894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7B7B03E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CF0F246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26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28B204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07E-0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E62FEA5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9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6CFBD2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9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A9890B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E748E6" w:rsidRPr="001C7766" w14:paraId="1DE0B3DC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E590F1F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rs12971909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9A613E5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35606CB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64F61F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72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E6E918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.98E-0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2D2D757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9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D9C0DE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8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6CD527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</w:tr>
      <w:tr w:rsidR="00E748E6" w:rsidRPr="001C7766" w14:paraId="03297F98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060CD99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3066789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CBC35C8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B681345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2B8213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47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CDE60E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17E-0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A38E4A0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7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3A78C05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7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DB350A5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E748E6" w:rsidRPr="001C7766" w14:paraId="4C79CA21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A109FCA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332702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ACF03B8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2CE7394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5349E0E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79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EA035C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50E-1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33C2A6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2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634593C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1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1503123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E748E6" w:rsidRPr="001C7766" w14:paraId="42602551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74C3997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36512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24A3B62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4D4FD3D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A03D07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08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2F60839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.76E-0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4A56AC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2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8FE7190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2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457ABA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6</w:t>
            </w:r>
          </w:p>
        </w:tc>
      </w:tr>
      <w:tr w:rsidR="00E748E6" w:rsidRPr="001C7766" w14:paraId="54251EEA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D84687E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39918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BA9A255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5C57AC3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403432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18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C3552B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037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4B22A5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8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210185E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8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E8374D0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2</w:t>
            </w:r>
          </w:p>
        </w:tc>
      </w:tr>
      <w:tr w:rsidR="00E748E6" w:rsidRPr="001C7766" w14:paraId="7C1FB853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F1FCF33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4052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25CA959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7D9A2A8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341F374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4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4257C9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85E-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D2A53D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1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BDF8A3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1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9C74144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</w:tr>
      <w:tr w:rsidR="00E748E6" w:rsidRPr="001C7766" w14:paraId="6059C741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7EF3432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465697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EB25FAB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C0D0679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ABE4A9E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38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1415037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48E-1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1AF060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3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2870F4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2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2624E1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</w:tr>
      <w:tr w:rsidR="00E748E6" w:rsidRPr="001C7766" w14:paraId="2ED03266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F3DFABA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705132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7C8A3E9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74502AE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D84894E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16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09442BE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95E-0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2D1187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9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AA5465C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9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188F94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</w:tr>
      <w:tr w:rsidR="00E748E6" w:rsidRPr="001C7766" w14:paraId="5E9081F2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42A349F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73807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23168C3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C8CF91A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73D2260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48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2F5CA51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.91E-1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036A353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2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B24689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1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ECC4C1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E748E6" w:rsidRPr="001C7766" w14:paraId="69FFCE85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8D60E75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772450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6F58DC5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54CB4A7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ABB4EB3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56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6EC6EF4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59E-0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0D79213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3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90BBDC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1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27CD4E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38</w:t>
            </w:r>
          </w:p>
        </w:tc>
      </w:tr>
      <w:tr w:rsidR="00E748E6" w:rsidRPr="001C7766" w14:paraId="359D4741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5A2BE27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774187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F659EFC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890E199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092B58F7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09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F00BFE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15E-0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ACF5916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9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F997C1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8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E3AECD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</w:tr>
      <w:tr w:rsidR="00E748E6" w:rsidRPr="001C7766" w14:paraId="5D344857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DC35D5B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80069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AE1569A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1C45D8A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54539E5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3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BCAD9F6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2E-1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0188F0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3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934DA04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2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B9C7B56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E748E6" w:rsidRPr="001C7766" w14:paraId="654AE45C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9C810FD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2084007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B409C84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8C14F4B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B0BB3D4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AFEC614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5E-0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B019CB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8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7E531AE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8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EAFB1F5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</w:tr>
      <w:tr w:rsidR="00E748E6" w:rsidRPr="001C7766" w14:paraId="7A193019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5278E0B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2150879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980EFB2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278663E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FF7258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41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6768619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29E-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A740597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0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0074CBE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0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317FB86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</w:tr>
      <w:tr w:rsidR="00E748E6" w:rsidRPr="001C7766" w14:paraId="5BBA5F3D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35728FE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226943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1CC6022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890B340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323948E3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5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AADED80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.24E-0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D7D3AD0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9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8462C4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8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71E980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E748E6" w:rsidRPr="001C7766" w14:paraId="2C4619F6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7E49130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228697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6A292BD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5E42E43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DCF6C65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92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97E5767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51E-0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EEBD5E0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1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878A27C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0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6FE13B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</w:tr>
      <w:tr w:rsidR="00E748E6" w:rsidRPr="001C7766" w14:paraId="5A0AA25D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85EAFBC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2289746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3889013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90BD509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5F89396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46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6C42A8B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48E-0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4509D9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8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3BBCEE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8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6FC59B7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</w:tr>
      <w:tr w:rsidR="00E748E6" w:rsidRPr="001C7766" w14:paraId="0EE0C7C7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5039E4D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231723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6DCEBFA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455C742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9CA2F55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41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7C86893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90E-0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04A41A4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0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BC521C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0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4AE543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E748E6" w:rsidRPr="001C7766" w14:paraId="5083B0E1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05CC6F4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246943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249582E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2C8B8E0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9692CE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98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2EBCD3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030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B2BAAA4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6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53E273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6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C749BA3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E748E6" w:rsidRPr="001C7766" w14:paraId="7850A160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7257A88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254689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3DAA899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682AC5C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E1AF06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03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A868FD7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4E-1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74909D0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2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80A612E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1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13EFBD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</w:tr>
      <w:tr w:rsidR="00E748E6" w:rsidRPr="001C7766" w14:paraId="06D4769F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84BCF25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2585447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F568E3E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69BA528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C1BD80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11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33C79D6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89E-0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21ADE0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3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BC4CA3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2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78DD295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4</w:t>
            </w:r>
          </w:p>
        </w:tc>
      </w:tr>
      <w:tr w:rsidR="00E748E6" w:rsidRPr="001C7766" w14:paraId="7F4BC835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FD77919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259043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84D6490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C17AFCB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3BFE386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31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2388714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156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46EBCA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5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749642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5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5934F0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E748E6" w:rsidRPr="001C7766" w14:paraId="091F231B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94CA573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283643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C73DA8F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394791C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1F72D3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19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228E958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98E-0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30B7A97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0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A6ADA2E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9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041030E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4</w:t>
            </w:r>
          </w:p>
        </w:tc>
      </w:tr>
      <w:tr w:rsidR="00E748E6" w:rsidRPr="001C7766" w14:paraId="5CF32AEF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A926F65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2870387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EC82C17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0504340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3230C05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09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350D95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51E-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FAF073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4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8B3D72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3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652437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</w:tr>
      <w:tr w:rsidR="00E748E6" w:rsidRPr="001C7766" w14:paraId="529BB1F4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7C2F294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2986736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CE11D37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32A8DCA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028E4AD0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01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27D8CB8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41E-0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304DC34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1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C807F6C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0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8A5257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6</w:t>
            </w:r>
          </w:p>
        </w:tc>
      </w:tr>
      <w:tr w:rsidR="00E748E6" w:rsidRPr="001C7766" w14:paraId="4AF8B145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A06C86A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318450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1435E21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07EE6BE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F66B6D4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66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280B883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45E-0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F33423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7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C80C246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6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2A9E667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E748E6" w:rsidRPr="001C7766" w14:paraId="6C430A42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1B57238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3265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8EBAA21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3EAA162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B3E0DE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95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26A961C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95E-0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B1965A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7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85DF816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6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80328D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</w:tr>
      <w:tr w:rsidR="00E748E6" w:rsidRPr="001C7766" w14:paraId="549FC9CF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2ED88BA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3468176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DA3200F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611CD26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3F7DB4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43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6A4470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.28E-0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744AFE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8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11E0AA3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8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88AEC8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</w:tr>
      <w:tr w:rsidR="00E748E6" w:rsidRPr="001C7766" w14:paraId="265F29DD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10DE5D7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3469560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D372233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727E81A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10004A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6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8BFB1B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17E-0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D11B005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1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A9A70E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1EB2E6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</w:tr>
      <w:tr w:rsidR="00E748E6" w:rsidRPr="001C7766" w14:paraId="18A05DF0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BD5C8F8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35403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38BA916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FE28669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04B46A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4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2E36790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1E-0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908DDCC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1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431B6D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0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23F7CB7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</w:tr>
      <w:tr w:rsidR="00E748E6" w:rsidRPr="001C7766" w14:paraId="27D47CB4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B40716A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3548609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24BD64F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26976A1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2F8E7D6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84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1E2E56C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60E-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8880A3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9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5FBEF3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8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D14F3A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8</w:t>
            </w:r>
          </w:p>
        </w:tc>
      </w:tr>
      <w:tr w:rsidR="00E748E6" w:rsidRPr="001C7766" w14:paraId="7E04CB79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DC0C4DB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rs3554061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74CD9A2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A45C7B0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20A686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24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745328F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88E-1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557F38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4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A278EC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3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A9DAD0E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</w:tr>
      <w:tr w:rsidR="00E748E6" w:rsidRPr="001C7766" w14:paraId="28816B08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8FED58C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35703946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353279E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8237E04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4A619F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58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233F50F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94E-0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F1279D6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8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2D8D99E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7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42131D4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9</w:t>
            </w:r>
          </w:p>
        </w:tc>
      </w:tr>
      <w:tr w:rsidR="00E748E6" w:rsidRPr="001C7766" w14:paraId="0FDD8D96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7F3E3A8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373779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2715E07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230FCA6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C59386E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3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5D6C2C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40E-0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AFB3F03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9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3AD0D16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8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0DBEB46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E748E6" w:rsidRPr="001C7766" w14:paraId="6C7565E9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18D6CF7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3809627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99A0AEB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5A1D0F5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3BDA1CF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71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99556DE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25E-0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1324C2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0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1A05546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9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EF447D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</w:tr>
      <w:tr w:rsidR="00E748E6" w:rsidRPr="001C7766" w14:paraId="3AF815E4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ED3952D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3923387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60ED12A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17B0ECD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8F3A07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25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255F045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35E-0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935552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7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E111FE0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7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2009245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E748E6" w:rsidRPr="001C7766" w14:paraId="0053D692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A6CA7D7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40534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56FBF0C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B00DDF6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B5025D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74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7CC7C213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72E-0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66D5C8C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2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C84344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1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6D5BA2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2</w:t>
            </w:r>
          </w:p>
        </w:tc>
      </w:tr>
      <w:tr w:rsidR="00E748E6" w:rsidRPr="001C7766" w14:paraId="66A0C2A9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B5B5583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4325907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9EC5E73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BF06487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04D6775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39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7486DA3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68E-0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46EE465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0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D3CE44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9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40FA104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E748E6" w:rsidRPr="001C7766" w14:paraId="49F7C3C6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058ADAD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43861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50BAF59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C52B994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CA65136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88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386546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.43E-1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361518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4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780AA64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3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E1580B6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E748E6" w:rsidRPr="001C7766" w14:paraId="4758E88D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11E4DEF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472814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2A09CD8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6ADEE33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997EB4C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51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42ABB7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025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666C3F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6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F7968C6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6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FB53FAE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E748E6" w:rsidRPr="001C7766" w14:paraId="6D17B25A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8DE4A1B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479622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2CDC254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AA4E628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31E7DF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57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3D3937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62E-0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6CC5C05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8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8F32354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8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29F1C9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</w:tr>
      <w:tr w:rsidR="00E748E6" w:rsidRPr="001C7766" w14:paraId="756E5382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1221211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55858457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31BFB41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382C7B9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B34FF9C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76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B3F0A2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0E-0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C75EF4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2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368966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1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E600A0C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</w:tr>
      <w:tr w:rsidR="00E748E6" w:rsidRPr="001C7766" w14:paraId="4456C941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486AAD3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57116599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D541939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E587EDD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407D85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44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C03B61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59E-0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56E199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2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BD90316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2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F582A2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</w:tr>
      <w:tr w:rsidR="00E748E6" w:rsidRPr="001C7766" w14:paraId="292BCA60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0739256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5965522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CC1D145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28630B7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1079EA4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41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7C5DE253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76E-1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8C087C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3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D26DB34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2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6B42CE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</w:tr>
      <w:tr w:rsidR="00E748E6" w:rsidRPr="001C7766" w14:paraId="050F375A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FFF95A7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603266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B1CD3CD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BF638C9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FED64A4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52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13AB787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85E-1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49F889E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4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748CF5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3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F463FE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</w:tr>
      <w:tr w:rsidR="00E748E6" w:rsidRPr="001C7766" w14:paraId="3C2A2FD8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3CB196A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6060000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19AC74F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9DCE655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A7D336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02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2029DF3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20E-0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1662BC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4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7AA84D4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3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3B6857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6</w:t>
            </w:r>
          </w:p>
        </w:tc>
      </w:tr>
      <w:tr w:rsidR="00E748E6" w:rsidRPr="001C7766" w14:paraId="6469604C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97A4B9C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607234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3B366DB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47DA877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3B4ACF4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53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55BF0A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089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32CBCC4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7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6529395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7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8F46F94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</w:tr>
      <w:tr w:rsidR="00E748E6" w:rsidRPr="001C7766" w14:paraId="44854E7E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9A03427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6170852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1FD8F43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76DE80B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E6B944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15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20248764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91E-0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46ADD1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8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2B1C74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8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936C08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</w:tr>
      <w:tr w:rsidR="00E748E6" w:rsidRPr="001C7766" w14:paraId="48D84859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92118F5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6186392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5C73909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6E3D36E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3D32EF8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52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661C4D0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.45E-0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6C42C2E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1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EDFDFB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0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D9644C0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</w:tr>
      <w:tr w:rsidR="00E748E6" w:rsidRPr="001C7766" w14:paraId="272083E9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C5C6CED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62013236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0CB9DD5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E72D722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6B41CC7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46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66C0C79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07E-0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CB51E9C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3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B63EFBC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2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3F0C773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6</w:t>
            </w:r>
          </w:p>
        </w:tc>
      </w:tr>
      <w:tr w:rsidR="00E748E6" w:rsidRPr="001C7766" w14:paraId="462F152C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5714229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6242082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503E16F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0EC1E31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D4F007C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26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AD28836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50E-1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9C06C0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4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5FD8F1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3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B67BFA0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</w:tr>
      <w:tr w:rsidR="00E748E6" w:rsidRPr="001C7766" w14:paraId="647578D1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74C0DBB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649666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BB7831E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A2DFAFA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10223E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18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A295CD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78E-0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FDC90B4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0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BA8445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0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152E706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</w:tr>
      <w:tr w:rsidR="00E748E6" w:rsidRPr="001C7766" w14:paraId="563200D3" w14:textId="77777777" w:rsidTr="00B3285B">
        <w:trPr>
          <w:trHeight w:val="290"/>
        </w:trPr>
        <w:tc>
          <w:tcPr>
            <w:tcW w:w="1085" w:type="dxa"/>
            <w:shd w:val="clear" w:color="000000" w:fill="FFFFFF"/>
            <w:noWrap/>
            <w:vAlign w:val="bottom"/>
            <w:hideMark/>
          </w:tcPr>
          <w:p w14:paraId="09A8C724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656468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AEC6D85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B325F0F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67590D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11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741C857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23E-0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1AF9BB4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9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8F52A07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9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059F5A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</w:tr>
      <w:tr w:rsidR="00E748E6" w:rsidRPr="001C7766" w14:paraId="33587FF3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75693D7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6589706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F727C3E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61527E5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04A86013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5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A7A7140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20E-0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6576E8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0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33724E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0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5907EA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E748E6" w:rsidRPr="001C7766" w14:paraId="437DBDCB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5316398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667019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2C6A1A6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9343892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336AF5A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66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295F05D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03E-1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D702B2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5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33532E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4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AEF257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</w:tr>
      <w:tr w:rsidR="00E748E6" w:rsidRPr="001C7766" w14:paraId="146BB5DC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9E6F3FB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67111717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C2AB8DA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E0266C6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D2DA32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42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6AD803B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96E-0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C13CF2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EFE402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9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AF06BFE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</w:tr>
      <w:tr w:rsidR="00E748E6" w:rsidRPr="001C7766" w14:paraId="6821B5EE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32C7073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673854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AE28FBE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0B14D0F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CE60B8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61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055BE3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.49E-0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46E50D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6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71F34C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6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3394BE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E748E6" w:rsidRPr="001C7766" w14:paraId="14A58F7D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04D6392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683732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3F1B865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B3BEB4F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4BF0FC3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8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0CC926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16E-0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319DFE7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9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2AF49E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8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9B30A7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E748E6" w:rsidRPr="001C7766" w14:paraId="67C6026C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E7E657C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691113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2080CEE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9E4D9DB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B8686C4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61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22ECEFBC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09E-0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6B5D3B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5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888EEB3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4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83A1860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35</w:t>
            </w:r>
          </w:p>
        </w:tc>
      </w:tr>
      <w:tr w:rsidR="00E748E6" w:rsidRPr="001C7766" w14:paraId="3EF3E1C8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257EAA3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699053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1D13D4A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3292411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C594E1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7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691648E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60E-0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6F80117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1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34E9F27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0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A3C862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</w:tr>
      <w:tr w:rsidR="00E748E6" w:rsidRPr="001C7766" w14:paraId="0F7DD75D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D299E68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701006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0AED313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DE44AD5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A17996E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92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7665F8C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5E-1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107141C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2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79B5A33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1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DE0432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E748E6" w:rsidRPr="001C7766" w14:paraId="54A89FEF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9BBBF3C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719316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2A44054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244C70F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33955D8C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36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4328833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05E-0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19FB2D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6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69BCEC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6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2593DE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</w:tr>
      <w:tr w:rsidR="00E748E6" w:rsidRPr="001C7766" w14:paraId="36DEF444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40C6592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rs726048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AA17266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EAE7D29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7045A05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63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7CFE60A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84E-0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5CE199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9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EB7AD1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8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778F86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</w:tr>
      <w:tr w:rsidR="00E748E6" w:rsidRPr="001C7766" w14:paraId="26561EBC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24DB4EA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72922276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A22312E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CC55FB8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AF5DD8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02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5413D8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.88E-0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2E2D6B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4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354D0F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3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7E0CE46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9</w:t>
            </w:r>
          </w:p>
        </w:tc>
      </w:tr>
      <w:tr w:rsidR="00E748E6" w:rsidRPr="001C7766" w14:paraId="2DDA4A82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0E5DAD4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7292803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D08CA43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5443E9C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622D17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79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0C9D61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.01E-1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A27C5E4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7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2DF8DE0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6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552A03E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5</w:t>
            </w:r>
          </w:p>
        </w:tc>
      </w:tr>
      <w:tr w:rsidR="00E748E6" w:rsidRPr="001C7766" w14:paraId="116F6D13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A692ADB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7298986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F9DCDEE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3F1EA0C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2AC85E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29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F98F96E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01E-0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AA5D1F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7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675DFB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6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314D656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E748E6" w:rsidRPr="001C7766" w14:paraId="6DE40956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AB81E7B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7341421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47657D0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B13753E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485AB95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04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71447B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037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01060D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0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F5F1F3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0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F3E8E4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9</w:t>
            </w:r>
          </w:p>
        </w:tc>
      </w:tr>
      <w:tr w:rsidR="00E748E6" w:rsidRPr="001C7766" w14:paraId="369790BE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0470B25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760517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08381A8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011BD21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391968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84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349409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.62E-0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C3ECE13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8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07468C0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8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CE349E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</w:tr>
      <w:tr w:rsidR="00E748E6" w:rsidRPr="001C7766" w14:paraId="675ABA64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F9890E1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7731626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AFAE8FF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6C94FC9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406A0FE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25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D5B1B5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85E-0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B34EE76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9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8AD097E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9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15224CE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</w:tr>
      <w:tr w:rsidR="00E748E6" w:rsidRPr="001C7766" w14:paraId="32F05750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EAD7A14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785525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0310C63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4B4F180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CA1BCE7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31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3D8C674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23E-0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E42367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1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D315E4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9F9E5C3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</w:tr>
      <w:tr w:rsidR="00E748E6" w:rsidRPr="001C7766" w14:paraId="62588678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9525A00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797576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75385D7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A42931F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712FC94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15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E709E5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80E-0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176807E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2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A2C06F0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2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61302A0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</w:tr>
      <w:tr w:rsidR="00E748E6" w:rsidRPr="001C7766" w14:paraId="52BC2EE5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92B9B55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8062446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8F301BE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D96A539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74D555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CCF0DE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.41E-0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E55D620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8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E0456B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8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77FF3E4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E748E6" w:rsidRPr="001C7766" w14:paraId="0E10C3C5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85FE275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930842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17F5F1F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E710013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01CD49C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98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7D153A50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4E-0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26B008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9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DFF2F00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9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1BB008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</w:tr>
      <w:tr w:rsidR="00E748E6" w:rsidRPr="001C7766" w14:paraId="6786F4B5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43305EE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959132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4773921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CD76D46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3F87D87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5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98741D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16E-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4F69AD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3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39E3477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1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74FB2B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34</w:t>
            </w:r>
          </w:p>
        </w:tc>
      </w:tr>
      <w:tr w:rsidR="00E748E6" w:rsidRPr="001C7766" w14:paraId="6816F81A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F66BDBD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961045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389CA68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826F450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977768E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36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70C091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57E-1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3C59995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2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EA1EE5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1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541CB0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E748E6" w:rsidRPr="001C7766" w14:paraId="0DF71275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438E37F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96205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57C681D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0B2E65F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A3C8913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F63917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02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9CF7957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7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76EB78C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6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D8477DC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</w:tr>
      <w:tr w:rsidR="00E748E6" w:rsidRPr="001C7766" w14:paraId="531EC59A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A8BDCC2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980875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2A0D88A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FA00CB6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A146F25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56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6CF8ADC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048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B3005F0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8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C607CDD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8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CA2F85C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</w:tr>
      <w:tr w:rsidR="00E748E6" w:rsidRPr="001C7766" w14:paraId="40ECC613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E8F792A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984335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1282064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B6F77E4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3E573E52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38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3FE971F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73E-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8F8571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4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A326E4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3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BBDF1A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</w:tr>
      <w:tr w:rsidR="00E748E6" w:rsidRPr="001C7766" w14:paraId="1BF74629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6778D1C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987860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36D4C94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31FA8B3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0097BA31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15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7CE9123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60E-0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AA2D36B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8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3957DCC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8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907D15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</w:tr>
      <w:tr w:rsidR="00E748E6" w:rsidRPr="001C7766" w14:paraId="52504802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84B4BE9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995595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BAC329C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81E8C60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6FC0288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85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6CFA1C6E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54E-0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2219FEC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1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F00F33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27FF7C0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</w:tr>
      <w:tr w:rsidR="00E748E6" w:rsidRPr="001C7766" w14:paraId="4EDF2200" w14:textId="77777777" w:rsidTr="00B3285B">
        <w:trPr>
          <w:trHeight w:val="29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CE74499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999276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F3F938B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50C4657" w14:textId="77777777" w:rsidR="001C7766" w:rsidRPr="001C7766" w:rsidRDefault="001C7766" w:rsidP="001C776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02F3416A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51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9212FC3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51E-0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93224C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9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3B9EE70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9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EFD1A19" w14:textId="77777777" w:rsidR="001C7766" w:rsidRPr="001C7766" w:rsidRDefault="001C7766" w:rsidP="001C77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C7766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</w:tr>
    </w:tbl>
    <w:p w14:paraId="500AA2CF" w14:textId="77777777" w:rsidR="00F34CBF" w:rsidRDefault="00F34CBF"/>
    <w:p w14:paraId="10D15ADB" w14:textId="77777777" w:rsidR="00F34CBF" w:rsidRDefault="00F34CBF"/>
    <w:p w14:paraId="258BECED" w14:textId="77777777" w:rsidR="00F34CBF" w:rsidRDefault="00F34CBF"/>
    <w:p w14:paraId="04726BD5" w14:textId="77777777" w:rsidR="00F34CBF" w:rsidRDefault="00F34CBF"/>
    <w:p w14:paraId="63506763" w14:textId="77777777" w:rsidR="00F34CBF" w:rsidRDefault="00F34CBF"/>
    <w:p w14:paraId="74227A0B" w14:textId="77777777" w:rsidR="00AB3229" w:rsidRDefault="00AB3229"/>
    <w:p w14:paraId="453CED8D" w14:textId="77777777" w:rsidR="00AB3229" w:rsidRDefault="00AB3229"/>
    <w:p w14:paraId="2F107D9D" w14:textId="77777777" w:rsidR="00AB3229" w:rsidRDefault="00AB3229"/>
    <w:p w14:paraId="1DCD0DB0" w14:textId="05B0F1C0" w:rsidR="00E748E6" w:rsidRPr="00FC5E0F" w:rsidRDefault="00E748E6" w:rsidP="00E748E6">
      <w:pPr>
        <w:pStyle w:val="Caption"/>
        <w:keepNext/>
        <w:rPr>
          <w:b/>
          <w:bCs/>
          <w:i w:val="0"/>
          <w:iCs w:val="0"/>
          <w:color w:val="000000" w:themeColor="text1"/>
          <w:sz w:val="22"/>
          <w:szCs w:val="22"/>
        </w:rPr>
      </w:pPr>
      <w:r w:rsidRPr="00FC5E0F">
        <w:rPr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Supplementary Table </w:t>
      </w:r>
      <w:r w:rsidR="00F61212">
        <w:rPr>
          <w:b/>
          <w:bCs/>
          <w:i w:val="0"/>
          <w:iCs w:val="0"/>
          <w:color w:val="000000" w:themeColor="text1"/>
          <w:sz w:val="22"/>
          <w:szCs w:val="22"/>
        </w:rPr>
        <w:t>3</w:t>
      </w:r>
      <w:r w:rsidRPr="00FC5E0F">
        <w:rPr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  <w:r w:rsidR="006C24E3">
        <w:rPr>
          <w:b/>
          <w:bCs/>
          <w:i w:val="0"/>
          <w:iCs w:val="0"/>
          <w:color w:val="000000" w:themeColor="text1"/>
          <w:sz w:val="22"/>
          <w:szCs w:val="22"/>
        </w:rPr>
        <w:t>Univariable MR</w:t>
      </w:r>
      <w:r w:rsidR="00C806F8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and </w:t>
      </w:r>
      <w:r w:rsidR="00F002FD">
        <w:rPr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Pr="00FC5E0F">
        <w:rPr>
          <w:b/>
          <w:bCs/>
          <w:i w:val="0"/>
          <w:iCs w:val="0"/>
          <w:color w:val="000000" w:themeColor="text1"/>
          <w:sz w:val="22"/>
          <w:szCs w:val="22"/>
        </w:rPr>
        <w:t>ensitivity analysis: MR results between MS and musculoskeletal outcomes and risk factors</w:t>
      </w:r>
    </w:p>
    <w:tbl>
      <w:tblPr>
        <w:tblW w:w="13171" w:type="dxa"/>
        <w:tblLook w:val="04A0" w:firstRow="1" w:lastRow="0" w:firstColumn="1" w:lastColumn="0" w:noHBand="0" w:noVBand="1"/>
      </w:tblPr>
      <w:tblGrid>
        <w:gridCol w:w="1743"/>
        <w:gridCol w:w="818"/>
        <w:gridCol w:w="1601"/>
        <w:gridCol w:w="791"/>
        <w:gridCol w:w="791"/>
        <w:gridCol w:w="791"/>
        <w:gridCol w:w="1004"/>
        <w:gridCol w:w="871"/>
        <w:gridCol w:w="577"/>
        <w:gridCol w:w="971"/>
        <w:gridCol w:w="2287"/>
        <w:gridCol w:w="1141"/>
      </w:tblGrid>
      <w:tr w:rsidR="00E748E6" w:rsidRPr="003D32C2" w14:paraId="73F534A0" w14:textId="77777777" w:rsidTr="00E748E6">
        <w:trPr>
          <w:trHeight w:val="240"/>
        </w:trPr>
        <w:tc>
          <w:tcPr>
            <w:tcW w:w="17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F6BEB" w14:textId="759C5E17" w:rsidR="003D32C2" w:rsidRPr="003D32C2" w:rsidRDefault="003D32C2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7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BC83D" w14:textId="77777777" w:rsidR="003D32C2" w:rsidRPr="003D32C2" w:rsidRDefault="003D32C2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S (exposure) to fracture and confounders (outcome)</w:t>
            </w:r>
          </w:p>
        </w:tc>
        <w:tc>
          <w:tcPr>
            <w:tcW w:w="3423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D8E4A" w14:textId="77777777" w:rsidR="003D32C2" w:rsidRPr="003D32C2" w:rsidRDefault="003D32C2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eterogeneity test</w:t>
            </w:r>
          </w:p>
        </w:tc>
        <w:tc>
          <w:tcPr>
            <w:tcW w:w="3428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08641C" w14:textId="77777777" w:rsidR="003D32C2" w:rsidRPr="003D32C2" w:rsidRDefault="003D32C2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orizontal pleiotropy test</w:t>
            </w:r>
          </w:p>
        </w:tc>
      </w:tr>
      <w:tr w:rsidR="000D3580" w:rsidRPr="003D32C2" w14:paraId="49F6C113" w14:textId="77777777" w:rsidTr="00E748E6">
        <w:trPr>
          <w:trHeight w:val="240"/>
        </w:trPr>
        <w:tc>
          <w:tcPr>
            <w:tcW w:w="1743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F0DB25" w14:textId="77777777" w:rsidR="003D32C2" w:rsidRPr="003D32C2" w:rsidRDefault="003D32C2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CCB8" w14:textId="4DB0A31F" w:rsidR="003D32C2" w:rsidRPr="003D32C2" w:rsidRDefault="003D32C2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NP</w:t>
            </w:r>
            <w:r w:rsidR="00E638C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Number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841D" w14:textId="0AD27DA9" w:rsidR="003D32C2" w:rsidRPr="003D32C2" w:rsidRDefault="003D32C2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1B24" w14:textId="77777777" w:rsidR="003D32C2" w:rsidRPr="003D32C2" w:rsidRDefault="003D32C2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eta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BD5F1" w14:textId="42046E48" w:rsidR="003D32C2" w:rsidRPr="003D32C2" w:rsidRDefault="00E638CC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B82A6" w14:textId="179478D4" w:rsidR="003D32C2" w:rsidRPr="00E638CC" w:rsidRDefault="00E638CC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638C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-</w:t>
            </w:r>
            <w:r w:rsidR="003D32C2" w:rsidRPr="00E638C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FD22" w14:textId="482B860D" w:rsidR="003D32C2" w:rsidRPr="003D32C2" w:rsidRDefault="003D32C2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F197" w14:textId="77777777" w:rsidR="003D32C2" w:rsidRPr="003D32C2" w:rsidRDefault="003D32C2" w:rsidP="00E638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31F5" w14:textId="3D32F895" w:rsidR="003D32C2" w:rsidRPr="003D32C2" w:rsidRDefault="003D32C2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</w:t>
            </w:r>
            <w:r w:rsidR="00E638C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44078" w14:textId="2E8452D7" w:rsidR="003D32C2" w:rsidRPr="003D32C2" w:rsidRDefault="003D32C2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</w:t>
            </w:r>
            <w:r w:rsidR="00E638C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2BD6" w14:textId="77777777" w:rsidR="003D32C2" w:rsidRPr="003D32C2" w:rsidRDefault="003D32C2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08E7A" w14:textId="77777777" w:rsidR="003D32C2" w:rsidRPr="003D32C2" w:rsidRDefault="003D32C2" w:rsidP="00617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3580" w:rsidRPr="003D32C2" w14:paraId="4E6EBBCE" w14:textId="77777777" w:rsidTr="00E748E6">
        <w:trPr>
          <w:trHeight w:val="240"/>
        </w:trPr>
        <w:tc>
          <w:tcPr>
            <w:tcW w:w="17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9DF2E" w14:textId="77777777" w:rsidR="003D32C2" w:rsidRPr="003D32C2" w:rsidRDefault="003D32C2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usculoskeletal outcomes</w:t>
            </w: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3A30F" w14:textId="48C26967" w:rsidR="003D32C2" w:rsidRPr="003D32C2" w:rsidRDefault="003D32C2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2488" w14:textId="65527599" w:rsidR="003D32C2" w:rsidRPr="003D32C2" w:rsidRDefault="003D32C2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D4415" w14:textId="27765EFA" w:rsidR="003D32C2" w:rsidRPr="003D32C2" w:rsidRDefault="003D32C2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A8D4" w14:textId="032661FC" w:rsidR="003D32C2" w:rsidRPr="003D32C2" w:rsidRDefault="003D32C2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EA6A1" w14:textId="7289A6C2" w:rsidR="003D32C2" w:rsidRPr="003D32C2" w:rsidRDefault="003D32C2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519F" w14:textId="25CF52BF" w:rsidR="003D32C2" w:rsidRPr="003D32C2" w:rsidRDefault="003D32C2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0026" w14:textId="1DA633F1" w:rsidR="003D32C2" w:rsidRPr="003D32C2" w:rsidRDefault="003D32C2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A546" w14:textId="0C237421" w:rsidR="003D32C2" w:rsidRPr="003D32C2" w:rsidRDefault="003D32C2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A1E75" w14:textId="472AC5B8" w:rsidR="003D32C2" w:rsidRPr="003D32C2" w:rsidRDefault="003D32C2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F58E7" w14:textId="281AD9C6" w:rsidR="003D32C2" w:rsidRPr="003D32C2" w:rsidRDefault="003D32C2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926D10" w14:textId="3DCACCAD" w:rsidR="003D32C2" w:rsidRPr="003D32C2" w:rsidRDefault="003D32C2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D3580" w:rsidRPr="003D32C2" w14:paraId="7073030D" w14:textId="77777777" w:rsidTr="00E748E6">
        <w:trPr>
          <w:trHeight w:val="240"/>
        </w:trPr>
        <w:tc>
          <w:tcPr>
            <w:tcW w:w="174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7A222" w14:textId="7777777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racture</w:t>
            </w:r>
          </w:p>
        </w:tc>
        <w:tc>
          <w:tcPr>
            <w:tcW w:w="60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3B317" w14:textId="7777777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50CB" w14:textId="7777777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VW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A7AF9" w14:textId="7777777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C8CA2" w14:textId="7777777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BE516" w14:textId="7777777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6CB6" w14:textId="4EEFF25E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555D" w14:textId="6631E7C6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A30E" w14:textId="239578CA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63ADC" w14:textId="3847996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CDD8B" w14:textId="3F8ACD8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gger regression intercept: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0BEC3E" w14:textId="4AFB8856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8.50E-07</w:t>
            </w:r>
          </w:p>
        </w:tc>
      </w:tr>
      <w:tr w:rsidR="000D3580" w:rsidRPr="003D32C2" w14:paraId="5DD19724" w14:textId="77777777" w:rsidTr="00E748E6">
        <w:trPr>
          <w:trHeight w:val="240"/>
        </w:trPr>
        <w:tc>
          <w:tcPr>
            <w:tcW w:w="17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4905BC" w14:textId="7777777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6DA217" w14:textId="7777777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06F3" w14:textId="7777777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R-egger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73C5" w14:textId="7777777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F7B9" w14:textId="7777777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C6606" w14:textId="7777777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83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CAB9" w14:textId="7777777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R Egger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ED2D" w14:textId="7777777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CC9D" w14:textId="7777777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060DB" w14:textId="7777777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05F6B" w14:textId="2EAA3258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tandard error: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A5945A5" w14:textId="525A3169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</w:tr>
      <w:tr w:rsidR="000D3580" w:rsidRPr="003D32C2" w14:paraId="34B8CED9" w14:textId="77777777" w:rsidTr="00E748E6">
        <w:trPr>
          <w:trHeight w:val="240"/>
        </w:trPr>
        <w:tc>
          <w:tcPr>
            <w:tcW w:w="17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A035DD" w14:textId="7777777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3F4DCE" w14:textId="7777777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AE9A" w14:textId="2DD4CADA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eighted median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30D3" w14:textId="7777777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D12F" w14:textId="7777777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603AB" w14:textId="7777777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1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79E2" w14:textId="7777777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VW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A6E0" w14:textId="7777777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95B3" w14:textId="7777777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4C1F4" w14:textId="7777777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41</w:t>
            </w: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18F62" w14:textId="69266202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irectionality p-value: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468DC0" w14:textId="008AD0E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97</w:t>
            </w:r>
          </w:p>
        </w:tc>
      </w:tr>
      <w:tr w:rsidR="000D3580" w:rsidRPr="003D32C2" w14:paraId="6C757436" w14:textId="77777777" w:rsidTr="00E748E6">
        <w:trPr>
          <w:trHeight w:val="240"/>
        </w:trPr>
        <w:tc>
          <w:tcPr>
            <w:tcW w:w="17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E43B57" w14:textId="7777777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C550A6" w14:textId="7777777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B431" w14:textId="7777777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eighted mod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8502" w14:textId="7777777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62F6" w14:textId="7777777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44AE9" w14:textId="7777777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20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BACB" w14:textId="5776DD25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B1AC" w14:textId="060EA704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E89A" w14:textId="7B29FE5F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042FA" w14:textId="15106C04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61AEE" w14:textId="320C7F57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B3F973" w14:textId="247DF4B0" w:rsidR="007755C3" w:rsidRPr="003D32C2" w:rsidRDefault="007755C3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D3580" w:rsidRPr="003D32C2" w14:paraId="0F4A8895" w14:textId="77777777" w:rsidTr="00E748E6">
        <w:trPr>
          <w:trHeight w:val="240"/>
        </w:trPr>
        <w:tc>
          <w:tcPr>
            <w:tcW w:w="174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827BC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railty</w:t>
            </w:r>
          </w:p>
        </w:tc>
        <w:tc>
          <w:tcPr>
            <w:tcW w:w="60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95BB1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9402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VW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CA33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C637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B14F4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C0D6" w14:textId="0F20D3BD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B6AB" w14:textId="7967BE4B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B1A9" w14:textId="1BFC2BC6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57DD5" w14:textId="34280D64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91B42" w14:textId="4B74098A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gger regression intercept: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17ACBD" w14:textId="137A37FB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0D3580" w:rsidRPr="003D32C2" w14:paraId="0E093834" w14:textId="77777777" w:rsidTr="00E748E6">
        <w:trPr>
          <w:trHeight w:val="240"/>
        </w:trPr>
        <w:tc>
          <w:tcPr>
            <w:tcW w:w="17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667F44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2D23F4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0FB8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R-egger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FC01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1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9D5C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DBAF3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96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BEA9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R Egger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570D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97.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58B9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4AA97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20E-12</w:t>
            </w: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14696" w14:textId="52C2571F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tandard error: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8DB944" w14:textId="04953049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0D3580" w:rsidRPr="003D32C2" w14:paraId="67E807E2" w14:textId="77777777" w:rsidTr="00E748E6">
        <w:trPr>
          <w:trHeight w:val="240"/>
        </w:trPr>
        <w:tc>
          <w:tcPr>
            <w:tcW w:w="17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BDD5D8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C186BA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A5D71" w14:textId="7F969396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eighted median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AA05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3FEE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37D8E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1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803D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VW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5ADC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99.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7454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057C27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10E-12</w:t>
            </w: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8C281" w14:textId="6A6A02D6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irectionality p-value: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0CA9CA4" w14:textId="7FFBACEC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31</w:t>
            </w:r>
          </w:p>
        </w:tc>
      </w:tr>
      <w:tr w:rsidR="000D3580" w:rsidRPr="003D32C2" w14:paraId="119A468E" w14:textId="77777777" w:rsidTr="00E748E6">
        <w:trPr>
          <w:trHeight w:val="240"/>
        </w:trPr>
        <w:tc>
          <w:tcPr>
            <w:tcW w:w="17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834DCE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4CB679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1033F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eighted mod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3FB6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E8F5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3CF8D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5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382D" w14:textId="4EA8CEAA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FC07" w14:textId="3D0D1C43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5EAC" w14:textId="3B01FB46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EED4A" w14:textId="56118A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1ECA7" w14:textId="594D3020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50820F" w14:textId="6DDD2E7C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D3580" w:rsidRPr="003D32C2" w14:paraId="18DC4A2F" w14:textId="77777777" w:rsidTr="00E748E6">
        <w:trPr>
          <w:trHeight w:val="240"/>
        </w:trPr>
        <w:tc>
          <w:tcPr>
            <w:tcW w:w="174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1658A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all</w:t>
            </w:r>
          </w:p>
        </w:tc>
        <w:tc>
          <w:tcPr>
            <w:tcW w:w="60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428F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36994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VW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0F89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EBA28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883FF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A3F5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R Egger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AB13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9.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ACCE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F1774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731</w:t>
            </w: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3A076" w14:textId="280A503B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gger regression intercept: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9F8C76" w14:textId="665098A5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</w:tr>
      <w:tr w:rsidR="000D3580" w:rsidRPr="003D32C2" w14:paraId="1121E929" w14:textId="77777777" w:rsidTr="00E748E6">
        <w:trPr>
          <w:trHeight w:val="240"/>
        </w:trPr>
        <w:tc>
          <w:tcPr>
            <w:tcW w:w="17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16B335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E5D2B1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B35A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R-egger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88D7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97C5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86171E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51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965D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VW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5E07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9.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1021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D96D0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421</w:t>
            </w: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F4E5A" w14:textId="3CFCDB71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tandard error: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3DB3A8" w14:textId="4B7B4E4C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0D3580" w:rsidRPr="003D32C2" w14:paraId="58B15EB0" w14:textId="77777777" w:rsidTr="00E748E6">
        <w:trPr>
          <w:trHeight w:val="240"/>
        </w:trPr>
        <w:tc>
          <w:tcPr>
            <w:tcW w:w="17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FA750D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69658B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93599" w14:textId="79F9CF7E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eighted median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1FF3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804D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EC756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8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2561" w14:textId="7F9A13EC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CCBD" w14:textId="54FB4E60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B219C" w14:textId="47FAACA4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54B4B" w14:textId="76BDDB6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64C1F" w14:textId="5477A80E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irectionality p-value: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230CDE" w14:textId="0D76F0E3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49</w:t>
            </w:r>
          </w:p>
        </w:tc>
      </w:tr>
      <w:tr w:rsidR="000D3580" w:rsidRPr="003D32C2" w14:paraId="4CCCDFA9" w14:textId="77777777" w:rsidTr="00E748E6">
        <w:trPr>
          <w:trHeight w:val="240"/>
        </w:trPr>
        <w:tc>
          <w:tcPr>
            <w:tcW w:w="17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8A6F10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D38C96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0CD1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eighted mod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7BDB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3070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C1526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82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3230" w14:textId="6C96F7B9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3E0B" w14:textId="76AA776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0755" w14:textId="04B3ACB9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131D3" w14:textId="7BF5E3E2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165B6" w14:textId="70503C3D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887CCE9" w14:textId="6215905D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D3580" w:rsidRPr="003D32C2" w14:paraId="0A4BB6EC" w14:textId="77777777" w:rsidTr="00E748E6">
        <w:trPr>
          <w:trHeight w:val="240"/>
        </w:trPr>
        <w:tc>
          <w:tcPr>
            <w:tcW w:w="17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D2824" w14:textId="2B724760" w:rsidR="001B58FB" w:rsidRPr="003D32C2" w:rsidRDefault="00C457C5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edisposing factors</w:t>
            </w: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CD70" w14:textId="23345B86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0BCB" w14:textId="2AA7F86D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036DF" w14:textId="08F231C9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F7D4" w14:textId="4E6CAABC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172A8" w14:textId="39DEC969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6D6D" w14:textId="32E19630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B2A3" w14:textId="134B8F80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C7FE" w14:textId="54CCCFBB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C3EA2" w14:textId="504A158B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B7AC9" w14:textId="452962D1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65231C2" w14:textId="5FC0C64A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D3580" w:rsidRPr="003D32C2" w14:paraId="18E7F4D6" w14:textId="77777777" w:rsidTr="00E748E6">
        <w:trPr>
          <w:trHeight w:val="240"/>
        </w:trPr>
        <w:tc>
          <w:tcPr>
            <w:tcW w:w="174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539B4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eel BMD</w:t>
            </w:r>
          </w:p>
        </w:tc>
        <w:tc>
          <w:tcPr>
            <w:tcW w:w="60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6A2E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0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64F7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VW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7340C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0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45B71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4E8E5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22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9A4B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R Egger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07CF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74.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84DE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CE501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4E-16</w:t>
            </w: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A4595" w14:textId="64FCED00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gger regression intercept: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BC4675" w14:textId="2FBF723A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03</w:t>
            </w:r>
          </w:p>
        </w:tc>
      </w:tr>
      <w:tr w:rsidR="000D3580" w:rsidRPr="003D32C2" w14:paraId="492C2635" w14:textId="77777777" w:rsidTr="00E748E6">
        <w:trPr>
          <w:trHeight w:val="240"/>
        </w:trPr>
        <w:tc>
          <w:tcPr>
            <w:tcW w:w="17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A872D0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494A75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A73D8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R-egger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23B9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4C84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25BC3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86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32AF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VW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64AD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80.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197C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5A5AD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97E-17</w:t>
            </w: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1D2F5" w14:textId="5E8DE95E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tandard error: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B6FD9C" w14:textId="053EB43D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0D3580" w:rsidRPr="003D32C2" w14:paraId="439E9F67" w14:textId="77777777" w:rsidTr="00E748E6">
        <w:trPr>
          <w:trHeight w:val="240"/>
        </w:trPr>
        <w:tc>
          <w:tcPr>
            <w:tcW w:w="17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C2A59B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5809CA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8C76" w14:textId="0183E0F9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eighted median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4AEF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71EB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6F599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7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D562" w14:textId="3B5A6D00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F288" w14:textId="171469DA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B34C1" w14:textId="052D8EC4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3B8CB" w14:textId="3FCA9C04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4EDC9" w14:textId="519529A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irectionality p-value: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A2E7AC" w14:textId="626BCCEC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41</w:t>
            </w:r>
          </w:p>
        </w:tc>
      </w:tr>
      <w:tr w:rsidR="000D3580" w:rsidRPr="003D32C2" w14:paraId="25F1FC3C" w14:textId="77777777" w:rsidTr="00E748E6">
        <w:trPr>
          <w:trHeight w:val="240"/>
        </w:trPr>
        <w:tc>
          <w:tcPr>
            <w:tcW w:w="17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561E2A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D012BC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BC290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eighted mod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E959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BEFC5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A3CE4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3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FF6C" w14:textId="5AD022BD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B12C" w14:textId="7DD18BF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9DC8" w14:textId="6AF384BB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7CF5C" w14:textId="1B37D978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ABDC2" w14:textId="380A9715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AFEA44D" w14:textId="6C7DFAC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D3580" w:rsidRPr="003D32C2" w14:paraId="7A39C2EB" w14:textId="77777777" w:rsidTr="00E748E6">
        <w:trPr>
          <w:trHeight w:val="240"/>
        </w:trPr>
        <w:tc>
          <w:tcPr>
            <w:tcW w:w="174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6509A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ole body fat free mass</w:t>
            </w:r>
          </w:p>
        </w:tc>
        <w:tc>
          <w:tcPr>
            <w:tcW w:w="60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16BD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0EA0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VW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5F248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8C0D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584AC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58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8BEF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R Egger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144E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57.9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F549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1E282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1E-117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B9221" w14:textId="220552C3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gger regression intercept: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1F1F466" w14:textId="06661855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02</w:t>
            </w:r>
          </w:p>
        </w:tc>
      </w:tr>
      <w:tr w:rsidR="000D3580" w:rsidRPr="003D32C2" w14:paraId="5455C117" w14:textId="77777777" w:rsidTr="00E748E6">
        <w:trPr>
          <w:trHeight w:val="240"/>
        </w:trPr>
        <w:tc>
          <w:tcPr>
            <w:tcW w:w="17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F7B7B8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4FDB8A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4B32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R-egger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A5FC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B92B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F93F0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55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5EEB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VW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1318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68.8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62A0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664F9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1E-119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C7DEC" w14:textId="15C01ED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tandard error: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4E79BED" w14:textId="066BED29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0D3580" w:rsidRPr="003D32C2" w14:paraId="3746191C" w14:textId="77777777" w:rsidTr="00E748E6">
        <w:trPr>
          <w:trHeight w:val="240"/>
        </w:trPr>
        <w:tc>
          <w:tcPr>
            <w:tcW w:w="17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DD8211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D3C9E6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62FC" w14:textId="489E9AD9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eighted median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1CA2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70CE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A75B6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30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B005" w14:textId="07A750E6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6EAF" w14:textId="38D747C5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F242" w14:textId="35E91D98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3C124" w14:textId="4B211F91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562F6" w14:textId="7575E335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irectionality p-value: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A24BE3" w14:textId="469A53A0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46</w:t>
            </w:r>
          </w:p>
        </w:tc>
      </w:tr>
      <w:tr w:rsidR="000D3580" w:rsidRPr="003D32C2" w14:paraId="208F8563" w14:textId="77777777" w:rsidTr="00E748E6">
        <w:trPr>
          <w:trHeight w:val="240"/>
        </w:trPr>
        <w:tc>
          <w:tcPr>
            <w:tcW w:w="17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3E1241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4EFB3D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932C5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eighted mod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80B7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BB74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73C36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77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D31C" w14:textId="50C4E53A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BDCD" w14:textId="2C9ABCF6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3924" w14:textId="474FE981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AE17D" w14:textId="5FBDE648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92FDB" w14:textId="4877AD52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56DCE48" w14:textId="50E6FCA9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D3580" w:rsidRPr="003D32C2" w14:paraId="0E75E003" w14:textId="77777777" w:rsidTr="00E748E6">
        <w:trPr>
          <w:trHeight w:val="240"/>
        </w:trPr>
        <w:tc>
          <w:tcPr>
            <w:tcW w:w="174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CE9A7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ppendicular fat free mass</w:t>
            </w:r>
          </w:p>
        </w:tc>
        <w:tc>
          <w:tcPr>
            <w:tcW w:w="60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C7878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0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7468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VW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60F9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E3DD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239A1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02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8CA3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R Egger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1711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9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B674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E3A5C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4E-203</w:t>
            </w: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1BA6E" w14:textId="31AF740B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gger regression intercept: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D9F416" w14:textId="2B7AD3E5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03</w:t>
            </w:r>
          </w:p>
        </w:tc>
      </w:tr>
      <w:tr w:rsidR="000D3580" w:rsidRPr="003D32C2" w14:paraId="0DE3E17A" w14:textId="77777777" w:rsidTr="00E748E6">
        <w:trPr>
          <w:trHeight w:val="240"/>
        </w:trPr>
        <w:tc>
          <w:tcPr>
            <w:tcW w:w="17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1F9BC5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A7B5BF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50C7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R-egger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CDD1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9781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7FBC4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40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681E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VW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1F8B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2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C667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5F2C06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51E-207</w:t>
            </w: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8840D" w14:textId="221FB170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tandard error: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5E9E19" w14:textId="34E6E6D6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</w:tr>
      <w:tr w:rsidR="000D3580" w:rsidRPr="003D32C2" w14:paraId="66793D98" w14:textId="77777777" w:rsidTr="00E748E6">
        <w:trPr>
          <w:trHeight w:val="240"/>
        </w:trPr>
        <w:tc>
          <w:tcPr>
            <w:tcW w:w="17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4DC83A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076125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7685" w14:textId="133851FE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eighted median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C15A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8F42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7B0AA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62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53DB" w14:textId="72AE3E15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DA31" w14:textId="2190B06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5746" w14:textId="46CC3429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E1196" w14:textId="22F9F372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59CC2" w14:textId="19326EB8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irectionality p-value: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1B7C38" w14:textId="3ECE4D8E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94</w:t>
            </w:r>
          </w:p>
        </w:tc>
      </w:tr>
      <w:tr w:rsidR="000D3580" w:rsidRPr="003D32C2" w14:paraId="629F19DE" w14:textId="77777777" w:rsidTr="00E748E6">
        <w:trPr>
          <w:trHeight w:val="240"/>
        </w:trPr>
        <w:tc>
          <w:tcPr>
            <w:tcW w:w="17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3CD479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B00125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8C474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eighted mod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7215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3E3C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E5CE3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25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6030" w14:textId="69FD1B20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BE52" w14:textId="2E069C1A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2210" w14:textId="4E9F667D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D8439" w14:textId="542BA978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65255" w14:textId="5E6CEAAD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A12F44" w14:textId="2562E80C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D3580" w:rsidRPr="003D32C2" w14:paraId="421B6E4B" w14:textId="77777777" w:rsidTr="00E748E6">
        <w:trPr>
          <w:trHeight w:val="240"/>
        </w:trPr>
        <w:tc>
          <w:tcPr>
            <w:tcW w:w="174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05582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rip strength (right)</w:t>
            </w:r>
          </w:p>
        </w:tc>
        <w:tc>
          <w:tcPr>
            <w:tcW w:w="60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195E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0D61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VW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52118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0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9447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C1341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83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6594" w14:textId="2A113531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A4C0" w14:textId="71324F0C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2640" w14:textId="320F6CAE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5508C" w14:textId="14C929A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FE8E5" w14:textId="7EFE7AD6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gger regression intercept: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1667175" w14:textId="48773B55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02</w:t>
            </w:r>
          </w:p>
        </w:tc>
      </w:tr>
      <w:tr w:rsidR="000D3580" w:rsidRPr="003D32C2" w14:paraId="17B48F24" w14:textId="77777777" w:rsidTr="00E748E6">
        <w:trPr>
          <w:trHeight w:val="240"/>
        </w:trPr>
        <w:tc>
          <w:tcPr>
            <w:tcW w:w="17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631674" w14:textId="77777777" w:rsidR="001B58FB" w:rsidRPr="003D32C2" w:rsidRDefault="001B58FB" w:rsidP="001B5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612680" w14:textId="77777777" w:rsidR="001B58FB" w:rsidRPr="003D32C2" w:rsidRDefault="001B58FB" w:rsidP="001B5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C57B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R-egger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D661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F00C8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DE5AE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37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02B3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R Egger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799A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23.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C3FE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59FD8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9E-23</w:t>
            </w: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200A1" w14:textId="212BFD1A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tandard error: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6EEE31" w14:textId="2F99A464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0D3580" w:rsidRPr="003D32C2" w14:paraId="7FBA69C9" w14:textId="77777777" w:rsidTr="00E748E6">
        <w:trPr>
          <w:trHeight w:val="240"/>
        </w:trPr>
        <w:tc>
          <w:tcPr>
            <w:tcW w:w="17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E41A8B" w14:textId="77777777" w:rsidR="001B58FB" w:rsidRPr="003D32C2" w:rsidRDefault="001B58FB" w:rsidP="001B5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DB09E5" w14:textId="77777777" w:rsidR="001B58FB" w:rsidRPr="003D32C2" w:rsidRDefault="001B58FB" w:rsidP="001B5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6BA6" w14:textId="044FA85D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eighted median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8C2E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0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A87C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38CEB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77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CE1D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VW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17F7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30.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01BA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7E961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23E-24</w:t>
            </w: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0F98B" w14:textId="344450EB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irectionality p-value: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421208" w14:textId="3BE110E0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24</w:t>
            </w:r>
          </w:p>
        </w:tc>
      </w:tr>
      <w:tr w:rsidR="000D3580" w:rsidRPr="003D32C2" w14:paraId="2B63A2E2" w14:textId="77777777" w:rsidTr="00E748E6">
        <w:trPr>
          <w:trHeight w:val="240"/>
        </w:trPr>
        <w:tc>
          <w:tcPr>
            <w:tcW w:w="17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793CA8" w14:textId="77777777" w:rsidR="001B58FB" w:rsidRPr="003D32C2" w:rsidRDefault="001B58FB" w:rsidP="001B5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18BD98" w14:textId="77777777" w:rsidR="001B58FB" w:rsidRPr="003D32C2" w:rsidRDefault="001B58FB" w:rsidP="001B5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2B6A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eighted mod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4803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0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985E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142F6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26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B81B" w14:textId="7EFAB034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8408" w14:textId="7246B279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DE6E" w14:textId="1D39C844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8034B" w14:textId="4CC4995E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32C36" w14:textId="2B8DABAF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43F6E5" w14:textId="244CA61F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D3580" w:rsidRPr="003D32C2" w14:paraId="590E5532" w14:textId="77777777" w:rsidTr="00E748E6">
        <w:trPr>
          <w:trHeight w:val="240"/>
        </w:trPr>
        <w:tc>
          <w:tcPr>
            <w:tcW w:w="174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C7CF6" w14:textId="77777777" w:rsidR="001B58FB" w:rsidRPr="003D32C2" w:rsidRDefault="001B58FB" w:rsidP="001B5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Grip strength (left)</w:t>
            </w:r>
          </w:p>
        </w:tc>
        <w:tc>
          <w:tcPr>
            <w:tcW w:w="60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C06F" w14:textId="77777777" w:rsidR="001B58FB" w:rsidRPr="003D32C2" w:rsidRDefault="001B58FB" w:rsidP="001B5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D3EB6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VW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BA488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0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3DC22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0DF64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89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CD68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R Egger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CC9A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3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DDCD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CE19C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3E-24</w:t>
            </w: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7D2DF" w14:textId="71B30E53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gger regression intercept: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5318D82" w14:textId="21ECEDEE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02</w:t>
            </w:r>
          </w:p>
        </w:tc>
      </w:tr>
      <w:tr w:rsidR="000D3580" w:rsidRPr="003D32C2" w14:paraId="272C0A63" w14:textId="77777777" w:rsidTr="00E748E6">
        <w:trPr>
          <w:trHeight w:val="240"/>
        </w:trPr>
        <w:tc>
          <w:tcPr>
            <w:tcW w:w="17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E73602" w14:textId="77777777" w:rsidR="001B58FB" w:rsidRPr="003D32C2" w:rsidRDefault="001B58FB" w:rsidP="001B5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0FB235" w14:textId="77777777" w:rsidR="001B58FB" w:rsidRPr="003D32C2" w:rsidRDefault="001B58FB" w:rsidP="001B5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8009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R-egger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9882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98C1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C02C0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30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4309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VW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8E74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41.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DE57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1A685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08E-26</w:t>
            </w: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DF9FC" w14:textId="197086AD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tandard error: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BBFED5" w14:textId="0CEB4BB4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0D3580" w:rsidRPr="003D32C2" w14:paraId="16FC2D13" w14:textId="77777777" w:rsidTr="00E748E6">
        <w:trPr>
          <w:trHeight w:val="240"/>
        </w:trPr>
        <w:tc>
          <w:tcPr>
            <w:tcW w:w="17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973A6D" w14:textId="77777777" w:rsidR="001B58FB" w:rsidRPr="003D32C2" w:rsidRDefault="001B58FB" w:rsidP="001B5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A945DB" w14:textId="77777777" w:rsidR="001B58FB" w:rsidRPr="003D32C2" w:rsidRDefault="001B58FB" w:rsidP="001B5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CFBB" w14:textId="2D3C7B9F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eighted median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055B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7EC0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86DFC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90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150C" w14:textId="045F5FC0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1F30" w14:textId="59E90C2F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4642" w14:textId="5C855332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D394E" w14:textId="01D58321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C2B66" w14:textId="39C3FC5A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irectionality p-value: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999529" w14:textId="2EB4D8DF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9</w:t>
            </w:r>
          </w:p>
        </w:tc>
      </w:tr>
      <w:tr w:rsidR="000D3580" w:rsidRPr="003D32C2" w14:paraId="549E0544" w14:textId="77777777" w:rsidTr="00E748E6">
        <w:trPr>
          <w:trHeight w:val="240"/>
        </w:trPr>
        <w:tc>
          <w:tcPr>
            <w:tcW w:w="17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59E9F2" w14:textId="77777777" w:rsidR="001B58FB" w:rsidRPr="003D32C2" w:rsidRDefault="001B58FB" w:rsidP="001B5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70E406" w14:textId="77777777" w:rsidR="001B58FB" w:rsidRPr="003D32C2" w:rsidRDefault="001B58FB" w:rsidP="001B5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7E5E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eighted mod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9ADD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EB65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47D1A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04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0837" w14:textId="771433EB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018B" w14:textId="5D18C1A5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09FC" w14:textId="19C9D0DA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BF63F" w14:textId="6E5E02F9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27F5D" w14:textId="525D0341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CD00A1" w14:textId="727A2151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D3580" w:rsidRPr="003D32C2" w14:paraId="31EB7886" w14:textId="77777777" w:rsidTr="00E748E6">
        <w:trPr>
          <w:trHeight w:val="240"/>
        </w:trPr>
        <w:tc>
          <w:tcPr>
            <w:tcW w:w="174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CE761" w14:textId="77777777" w:rsidR="001B58FB" w:rsidRPr="003D32C2" w:rsidRDefault="001B58FB" w:rsidP="001B5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itamin D</w:t>
            </w:r>
          </w:p>
        </w:tc>
        <w:tc>
          <w:tcPr>
            <w:tcW w:w="60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60BC" w14:textId="77777777" w:rsidR="001B58FB" w:rsidRPr="003D32C2" w:rsidRDefault="001B58FB" w:rsidP="001B5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CE6BB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VW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C9D5A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0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64A2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A53A6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27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D502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R Egger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7A87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52.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6DDA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311BF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0E-14</w:t>
            </w: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CA627" w14:textId="5DF698EA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gger regression intercept: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57EF0DF" w14:textId="54B6958C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002</w:t>
            </w:r>
          </w:p>
        </w:tc>
      </w:tr>
      <w:tr w:rsidR="000D3580" w:rsidRPr="003D32C2" w14:paraId="0000C482" w14:textId="77777777" w:rsidTr="00E748E6">
        <w:trPr>
          <w:trHeight w:val="240"/>
        </w:trPr>
        <w:tc>
          <w:tcPr>
            <w:tcW w:w="17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7B7A88" w14:textId="77777777" w:rsidR="001B58FB" w:rsidRPr="003D32C2" w:rsidRDefault="001B58FB" w:rsidP="001B5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1882AE" w14:textId="77777777" w:rsidR="001B58FB" w:rsidRPr="003D32C2" w:rsidRDefault="001B58FB" w:rsidP="001B5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2DCB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R-egger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A3C1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093E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D591A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25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2285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VW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2D9F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52.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F66A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52F8E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02E-14</w:t>
            </w: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E158E" w14:textId="7B93FC83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tandard error: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EDC08E" w14:textId="774B39ED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0D3580" w:rsidRPr="003D32C2" w14:paraId="0B92829B" w14:textId="77777777" w:rsidTr="00E748E6">
        <w:trPr>
          <w:trHeight w:val="240"/>
        </w:trPr>
        <w:tc>
          <w:tcPr>
            <w:tcW w:w="17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7F5631" w14:textId="77777777" w:rsidR="001B58FB" w:rsidRPr="003D32C2" w:rsidRDefault="001B58FB" w:rsidP="001B5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1A5AAA" w14:textId="77777777" w:rsidR="001B58FB" w:rsidRPr="003D32C2" w:rsidRDefault="001B58FB" w:rsidP="001B5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EA3F" w14:textId="27A50B1C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eighted median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5F76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ECFD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56574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93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C7D1" w14:textId="01A8065F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7681" w14:textId="26090BC8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FF4B" w14:textId="4415C402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79E36" w14:textId="120D6998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D5FC6" w14:textId="1BFA418B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irectionality p-value: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58006D2" w14:textId="6AB1427E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</w:p>
        </w:tc>
      </w:tr>
      <w:tr w:rsidR="000D3580" w:rsidRPr="003D32C2" w14:paraId="381BA319" w14:textId="77777777" w:rsidTr="00E748E6">
        <w:trPr>
          <w:trHeight w:val="240"/>
        </w:trPr>
        <w:tc>
          <w:tcPr>
            <w:tcW w:w="17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A91F65" w14:textId="77777777" w:rsidR="001B58FB" w:rsidRPr="003D32C2" w:rsidRDefault="001B58FB" w:rsidP="001B5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9262A2E" w14:textId="77777777" w:rsidR="001B58FB" w:rsidRPr="003D32C2" w:rsidRDefault="001B58FB" w:rsidP="001B5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DAF0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eighted mod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F3D2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6F77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E2092" w14:textId="77777777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D32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73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29BB" w14:textId="27989462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903F" w14:textId="238134DE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AC42" w14:textId="2ED5E425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8450D" w14:textId="5E9E1B75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E0533" w14:textId="32A3D743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4A4A92" w14:textId="12CBE1D8" w:rsidR="001B58FB" w:rsidRPr="003D32C2" w:rsidRDefault="001B58FB" w:rsidP="00617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3C207EC1" w14:textId="4E2154F0" w:rsidR="00AB3229" w:rsidRDefault="00656778">
      <w:r w:rsidRPr="003D32C2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>IVW</w:t>
      </w:r>
      <w:r w:rsidR="0056672C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>, Inverse variance weighted</w:t>
      </w:r>
    </w:p>
    <w:p w14:paraId="100A3680" w14:textId="77777777" w:rsidR="005913B2" w:rsidRDefault="005913B2"/>
    <w:p w14:paraId="1CFB4C66" w14:textId="77777777" w:rsidR="005913B2" w:rsidRDefault="005913B2"/>
    <w:p w14:paraId="1C62B9F0" w14:textId="77777777" w:rsidR="005913B2" w:rsidRDefault="005913B2"/>
    <w:p w14:paraId="6925430C" w14:textId="77777777" w:rsidR="005913B2" w:rsidRDefault="005913B2"/>
    <w:p w14:paraId="2CD6FBC4" w14:textId="77777777" w:rsidR="005913B2" w:rsidRDefault="005913B2"/>
    <w:p w14:paraId="6C65DD27" w14:textId="77777777" w:rsidR="005913B2" w:rsidRDefault="005913B2"/>
    <w:p w14:paraId="6D2A6DA8" w14:textId="77777777" w:rsidR="005913B2" w:rsidRDefault="005913B2"/>
    <w:p w14:paraId="7CF22E68" w14:textId="77777777" w:rsidR="005913B2" w:rsidRDefault="005913B2"/>
    <w:p w14:paraId="6B27F05B" w14:textId="77777777" w:rsidR="005913B2" w:rsidRDefault="005913B2"/>
    <w:p w14:paraId="16A4018A" w14:textId="77777777" w:rsidR="005913B2" w:rsidRDefault="005913B2"/>
    <w:p w14:paraId="047FC01B" w14:textId="77777777" w:rsidR="005913B2" w:rsidRDefault="005913B2"/>
    <w:p w14:paraId="0813087C" w14:textId="77777777" w:rsidR="005913B2" w:rsidRDefault="005913B2"/>
    <w:p w14:paraId="76D64D09" w14:textId="77777777" w:rsidR="005913B2" w:rsidRDefault="005913B2"/>
    <w:p w14:paraId="0A1C6CE5" w14:textId="77777777" w:rsidR="005913B2" w:rsidRDefault="005913B2"/>
    <w:p w14:paraId="770D8436" w14:textId="77777777" w:rsidR="005913B2" w:rsidRDefault="005913B2"/>
    <w:p w14:paraId="366712BF" w14:textId="5B4BD107" w:rsidR="00BD6F6D" w:rsidRPr="00FC5E0F" w:rsidRDefault="002F65FA" w:rsidP="00BD6F6D">
      <w:pPr>
        <w:pStyle w:val="Caption"/>
        <w:keepNext/>
        <w:rPr>
          <w:b/>
          <w:bCs/>
          <w:i w:val="0"/>
          <w:iCs w:val="0"/>
          <w:color w:val="000000" w:themeColor="text1"/>
          <w:sz w:val="22"/>
          <w:szCs w:val="22"/>
        </w:rPr>
      </w:pPr>
      <w:r w:rsidRPr="00FC5E0F">
        <w:rPr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Supplementary </w:t>
      </w:r>
      <w:r w:rsidR="00BD6F6D" w:rsidRPr="00FC5E0F">
        <w:rPr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="001E1B22">
        <w:rPr>
          <w:b/>
          <w:bCs/>
          <w:i w:val="0"/>
          <w:iCs w:val="0"/>
          <w:color w:val="000000" w:themeColor="text1"/>
          <w:sz w:val="22"/>
          <w:szCs w:val="22"/>
        </w:rPr>
        <w:t>4</w:t>
      </w:r>
      <w:r w:rsidR="00BD6F6D" w:rsidRPr="00FC5E0F">
        <w:rPr>
          <w:b/>
          <w:bCs/>
          <w:i w:val="0"/>
          <w:iCs w:val="0"/>
          <w:color w:val="000000" w:themeColor="text1"/>
          <w:sz w:val="22"/>
          <w:szCs w:val="22"/>
        </w:rPr>
        <w:t xml:space="preserve">. Single SNP </w:t>
      </w:r>
      <w:r w:rsidR="003F1A1D">
        <w:rPr>
          <w:b/>
          <w:bCs/>
          <w:i w:val="0"/>
          <w:iCs w:val="0"/>
          <w:color w:val="000000" w:themeColor="text1"/>
          <w:sz w:val="22"/>
          <w:szCs w:val="22"/>
        </w:rPr>
        <w:t xml:space="preserve">MR </w:t>
      </w:r>
      <w:r w:rsidR="00BD6F6D" w:rsidRPr="00FC5E0F">
        <w:rPr>
          <w:b/>
          <w:bCs/>
          <w:i w:val="0"/>
          <w:iCs w:val="0"/>
          <w:color w:val="000000" w:themeColor="text1"/>
          <w:sz w:val="22"/>
          <w:szCs w:val="22"/>
        </w:rPr>
        <w:t>effects between MS and falls</w:t>
      </w:r>
    </w:p>
    <w:tbl>
      <w:tblPr>
        <w:tblW w:w="5648" w:type="dxa"/>
        <w:tblLook w:val="04A0" w:firstRow="1" w:lastRow="0" w:firstColumn="1" w:lastColumn="0" w:noHBand="0" w:noVBand="1"/>
      </w:tblPr>
      <w:tblGrid>
        <w:gridCol w:w="2245"/>
        <w:gridCol w:w="900"/>
        <w:gridCol w:w="1260"/>
        <w:gridCol w:w="1243"/>
      </w:tblGrid>
      <w:tr w:rsidR="00B7002D" w:rsidRPr="00B7002D" w14:paraId="4928B043" w14:textId="77777777" w:rsidTr="00BD6F6D">
        <w:trPr>
          <w:trHeight w:val="29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CEFB" w14:textId="77777777" w:rsidR="00B7002D" w:rsidRPr="00B7002D" w:rsidRDefault="00B7002D" w:rsidP="00B700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N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67C6" w14:textId="51F70228" w:rsidR="00B7002D" w:rsidRPr="00B7002D" w:rsidRDefault="00E638CC" w:rsidP="00B700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Bet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F111" w14:textId="180E296E" w:rsidR="00B7002D" w:rsidRPr="00B7002D" w:rsidRDefault="00E638CC" w:rsidP="00B700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06B9" w14:textId="0EAB9B68" w:rsidR="00B7002D" w:rsidRPr="00B7002D" w:rsidRDefault="00E638CC" w:rsidP="00B700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5857EC" w:rsidRPr="005857EC" w14:paraId="6E88F212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D800" w14:textId="77777777" w:rsidR="00B7002D" w:rsidRPr="005857EC" w:rsidRDefault="00B7002D" w:rsidP="00B7002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rs98786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53CA" w14:textId="77777777" w:rsidR="00B7002D" w:rsidRPr="005857EC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0.0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336A" w14:textId="77777777" w:rsidR="00B7002D" w:rsidRPr="005857EC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4AD7" w14:textId="77777777" w:rsidR="00B7002D" w:rsidRPr="005857EC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  <w:tr w:rsidR="005857EC" w:rsidRPr="005857EC" w14:paraId="77174B95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7FD2" w14:textId="77777777" w:rsidR="00B7002D" w:rsidRPr="005857EC" w:rsidRDefault="00B7002D" w:rsidP="00B7002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rs77316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68B1" w14:textId="77777777" w:rsidR="00B7002D" w:rsidRPr="005857EC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0.0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1A22" w14:textId="77777777" w:rsidR="00B7002D" w:rsidRPr="005857EC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36EF" w14:textId="77777777" w:rsidR="00B7002D" w:rsidRPr="005857EC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0.010</w:t>
            </w:r>
          </w:p>
        </w:tc>
      </w:tr>
      <w:tr w:rsidR="005857EC" w:rsidRPr="005857EC" w14:paraId="4FB393F1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8E63" w14:textId="77777777" w:rsidR="00B7002D" w:rsidRPr="005857EC" w:rsidRDefault="00B7002D" w:rsidP="00B7002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rs98087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3E29" w14:textId="77777777" w:rsidR="00B7002D" w:rsidRPr="005857EC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0.0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8EB3" w14:textId="77777777" w:rsidR="00B7002D" w:rsidRPr="005857EC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0.02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40C6" w14:textId="77777777" w:rsidR="00B7002D" w:rsidRPr="005857EC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0.015</w:t>
            </w:r>
          </w:p>
        </w:tc>
      </w:tr>
      <w:tr w:rsidR="005857EC" w:rsidRPr="005857EC" w14:paraId="0B48EB9B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5E3E" w14:textId="77777777" w:rsidR="00B7002D" w:rsidRPr="005857EC" w:rsidRDefault="00B7002D" w:rsidP="00B7002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rs101913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3443" w14:textId="77777777" w:rsidR="00B7002D" w:rsidRPr="005857EC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-0.0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A99D" w14:textId="77777777" w:rsidR="00B7002D" w:rsidRPr="005857EC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9325" w14:textId="77777777" w:rsidR="00B7002D" w:rsidRPr="005857EC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0.027</w:t>
            </w:r>
          </w:p>
        </w:tc>
      </w:tr>
      <w:tr w:rsidR="005857EC" w:rsidRPr="005857EC" w14:paraId="109178D7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58C7" w14:textId="77777777" w:rsidR="00B7002D" w:rsidRPr="005857EC" w:rsidRDefault="00B7002D" w:rsidP="00B7002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rs118520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7800" w14:textId="77777777" w:rsidR="00B7002D" w:rsidRPr="005857EC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0.0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6A32" w14:textId="77777777" w:rsidR="00B7002D" w:rsidRPr="005857EC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E3F8" w14:textId="77777777" w:rsidR="00B7002D" w:rsidRPr="005857EC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0.028</w:t>
            </w:r>
          </w:p>
        </w:tc>
      </w:tr>
      <w:tr w:rsidR="005857EC" w:rsidRPr="005857EC" w14:paraId="5C94F6F6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781E" w14:textId="77777777" w:rsidR="00B7002D" w:rsidRPr="005857EC" w:rsidRDefault="00B7002D" w:rsidP="00B7002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rs10269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F097" w14:textId="77777777" w:rsidR="00B7002D" w:rsidRPr="005857EC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0.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39496" w14:textId="77777777" w:rsidR="00B7002D" w:rsidRPr="005857EC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467D" w14:textId="77777777" w:rsidR="00B7002D" w:rsidRPr="005857EC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0.034</w:t>
            </w:r>
          </w:p>
        </w:tc>
      </w:tr>
      <w:tr w:rsidR="005857EC" w:rsidRPr="005857EC" w14:paraId="15B01A9A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1521" w14:textId="77777777" w:rsidR="00B7002D" w:rsidRPr="005857EC" w:rsidRDefault="00B7002D" w:rsidP="00B7002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rs7010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840F" w14:textId="77777777" w:rsidR="00B7002D" w:rsidRPr="005857EC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EA99" w14:textId="77777777" w:rsidR="00B7002D" w:rsidRPr="005857EC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BD6E" w14:textId="77777777" w:rsidR="00B7002D" w:rsidRPr="005857EC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0.040</w:t>
            </w:r>
          </w:p>
        </w:tc>
      </w:tr>
      <w:tr w:rsidR="005857EC" w:rsidRPr="005857EC" w14:paraId="663409D1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4051" w14:textId="77777777" w:rsidR="00B7002D" w:rsidRPr="005857EC" w:rsidRDefault="00B7002D" w:rsidP="00B7002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rs1405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2A02" w14:textId="77777777" w:rsidR="00B7002D" w:rsidRPr="005857EC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6C9E" w14:textId="77777777" w:rsidR="00B7002D" w:rsidRPr="005857EC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8D5D" w14:textId="77777777" w:rsidR="00B7002D" w:rsidRPr="005857EC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0.040</w:t>
            </w:r>
          </w:p>
        </w:tc>
      </w:tr>
      <w:tr w:rsidR="005857EC" w:rsidRPr="005857EC" w14:paraId="2ACF640A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7961" w14:textId="77777777" w:rsidR="00B7002D" w:rsidRPr="005857EC" w:rsidRDefault="00B7002D" w:rsidP="00B7002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rs37377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7200" w14:textId="77777777" w:rsidR="00B7002D" w:rsidRPr="005857EC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0.0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5C44" w14:textId="77777777" w:rsidR="00B7002D" w:rsidRPr="005857EC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769F" w14:textId="77777777" w:rsidR="00B7002D" w:rsidRPr="005857EC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57E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0.043</w:t>
            </w:r>
          </w:p>
        </w:tc>
      </w:tr>
      <w:tr w:rsidR="00B7002D" w:rsidRPr="00B7002D" w14:paraId="020DB5DE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A8E6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15786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7484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DA9F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EA78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52</w:t>
            </w:r>
          </w:p>
        </w:tc>
      </w:tr>
      <w:tr w:rsidR="00B7002D" w:rsidRPr="00B7002D" w14:paraId="164FD11E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C8EF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98433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75704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E4EF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6C4E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53</w:t>
            </w:r>
          </w:p>
        </w:tc>
      </w:tr>
      <w:tr w:rsidR="00B7002D" w:rsidRPr="00B7002D" w14:paraId="04A7A116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2B24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29259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C33E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0015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084F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54</w:t>
            </w:r>
          </w:p>
        </w:tc>
      </w:tr>
      <w:tr w:rsidR="00B7002D" w:rsidRPr="00B7002D" w14:paraId="35DF5019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6910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64966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5AC3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8BD6A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456E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71</w:t>
            </w:r>
          </w:p>
        </w:tc>
      </w:tr>
      <w:tr w:rsidR="00B7002D" w:rsidRPr="00B7002D" w14:paraId="07F97C24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9F54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39233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47F6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782A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CE42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76</w:t>
            </w:r>
          </w:p>
        </w:tc>
      </w:tr>
      <w:tr w:rsidR="00B7002D" w:rsidRPr="00B7002D" w14:paraId="32CAB30F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3378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25904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F3386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669D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3AB9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79</w:t>
            </w:r>
          </w:p>
        </w:tc>
      </w:tr>
      <w:tr w:rsidR="00B7002D" w:rsidRPr="00B7002D" w14:paraId="5106709E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16D9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354860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58DA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6AC1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337F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81</w:t>
            </w:r>
          </w:p>
        </w:tc>
      </w:tr>
      <w:tr w:rsidR="00B7002D" w:rsidRPr="00B7002D" w14:paraId="3053CEF3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434C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17490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BC02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8D3D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4850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91</w:t>
            </w:r>
          </w:p>
        </w:tc>
      </w:tr>
      <w:tr w:rsidR="00B7002D" w:rsidRPr="00B7002D" w14:paraId="32AB50BD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7085C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69111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8138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2C58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EE21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92</w:t>
            </w:r>
          </w:p>
        </w:tc>
      </w:tr>
      <w:tr w:rsidR="00B7002D" w:rsidRPr="00B7002D" w14:paraId="63D598A6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39F3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95913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1093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7D17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C336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97</w:t>
            </w:r>
          </w:p>
        </w:tc>
      </w:tr>
      <w:tr w:rsidR="00B7002D" w:rsidRPr="00B7002D" w14:paraId="4F27B703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E14B0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18097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6B7F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AC85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B4BCC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01</w:t>
            </w:r>
          </w:p>
        </w:tc>
      </w:tr>
      <w:tr w:rsidR="00B7002D" w:rsidRPr="00B7002D" w14:paraId="3319BFE8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C921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77418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C510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DAFE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167F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23</w:t>
            </w:r>
          </w:p>
        </w:tc>
      </w:tr>
      <w:tr w:rsidR="00B7002D" w:rsidRPr="00B7002D" w14:paraId="376BC174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02D7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60326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FC76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10F5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7BE5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38</w:t>
            </w:r>
          </w:p>
        </w:tc>
      </w:tr>
      <w:tr w:rsidR="00B7002D" w:rsidRPr="00B7002D" w14:paraId="56BD0C17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60FF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99927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F906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FB41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9633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48</w:t>
            </w:r>
          </w:p>
        </w:tc>
      </w:tr>
      <w:tr w:rsidR="00B7002D" w:rsidRPr="00B7002D" w14:paraId="71EA28FE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BCA7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12317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1487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7248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1C15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54</w:t>
            </w:r>
          </w:p>
        </w:tc>
      </w:tr>
      <w:tr w:rsidR="00B7002D" w:rsidRPr="00B7002D" w14:paraId="7CC00363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9089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0144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9FC7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5E21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BA61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57</w:t>
            </w:r>
          </w:p>
        </w:tc>
      </w:tr>
      <w:tr w:rsidR="00B7002D" w:rsidRPr="00B7002D" w14:paraId="70832DBE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D93C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7193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BEC6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5BAB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06945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63</w:t>
            </w:r>
          </w:p>
        </w:tc>
      </w:tr>
      <w:tr w:rsidR="00B7002D" w:rsidRPr="00B7002D" w14:paraId="247BD13B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BC45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624208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92C8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FC43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8EFA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68</w:t>
            </w:r>
          </w:p>
        </w:tc>
      </w:tr>
      <w:tr w:rsidR="00B7002D" w:rsidRPr="00B7002D" w14:paraId="6F13DC38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980E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00632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1FD6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2AE9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0223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70</w:t>
            </w:r>
          </w:p>
        </w:tc>
      </w:tr>
      <w:tr w:rsidR="00B7002D" w:rsidRPr="00B7002D" w14:paraId="6AAE3199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3293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rs618639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1057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9266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471E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75</w:t>
            </w:r>
          </w:p>
        </w:tc>
      </w:tr>
      <w:tr w:rsidR="00B7002D" w:rsidRPr="00B7002D" w14:paraId="1C2E30AC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A368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3327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AB0B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8BCE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2A44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82</w:t>
            </w:r>
          </w:p>
        </w:tc>
      </w:tr>
      <w:tr w:rsidR="00B7002D" w:rsidRPr="00B7002D" w14:paraId="114FAC7F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F247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22694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65AF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C6E2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C3EB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06</w:t>
            </w:r>
          </w:p>
        </w:tc>
      </w:tr>
      <w:tr w:rsidR="00B7002D" w:rsidRPr="00B7002D" w14:paraId="14B5C90C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385D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80624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2011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2376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464C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12</w:t>
            </w:r>
          </w:p>
        </w:tc>
      </w:tr>
      <w:tr w:rsidR="00B7002D" w:rsidRPr="00B7002D" w14:paraId="71A90D40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9985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96104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33B9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00B8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7BBE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17</w:t>
            </w:r>
          </w:p>
        </w:tc>
      </w:tr>
      <w:tr w:rsidR="00B7002D" w:rsidRPr="00B7002D" w14:paraId="06FDBED5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394C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558584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0BED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4B8D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52DE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31</w:t>
            </w:r>
          </w:p>
        </w:tc>
      </w:tr>
      <w:tr w:rsidR="00B7002D" w:rsidRPr="00B7002D" w14:paraId="5104ACBF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9CFD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28364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64D0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3D4E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A697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36</w:t>
            </w:r>
          </w:p>
        </w:tc>
      </w:tr>
      <w:tr w:rsidR="00B7002D" w:rsidRPr="00B7002D" w14:paraId="0028FDB2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F693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02458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416B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5B73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F962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66</w:t>
            </w:r>
          </w:p>
        </w:tc>
      </w:tr>
      <w:tr w:rsidR="00B7002D" w:rsidRPr="00B7002D" w14:paraId="20CF0D4E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4804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4053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9DB0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682B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FD95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76</w:t>
            </w:r>
          </w:p>
        </w:tc>
      </w:tr>
      <w:tr w:rsidR="00B7002D" w:rsidRPr="00B7002D" w14:paraId="6AFAA1AA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2A73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355406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51B2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044A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5090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90</w:t>
            </w:r>
          </w:p>
        </w:tc>
      </w:tr>
      <w:tr w:rsidR="00B7002D" w:rsidRPr="00B7002D" w14:paraId="18AE6C6A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F29E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617085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549D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F43B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7C88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90</w:t>
            </w:r>
          </w:p>
        </w:tc>
      </w:tr>
      <w:tr w:rsidR="00B7002D" w:rsidRPr="00B7002D" w14:paraId="482A5B05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CD7C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47962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09FA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A671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292C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97</w:t>
            </w:r>
          </w:p>
        </w:tc>
      </w:tr>
      <w:tr w:rsidR="00B7002D" w:rsidRPr="00B7002D" w14:paraId="3119ED2E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A716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734142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A96B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5113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32A0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10</w:t>
            </w:r>
          </w:p>
        </w:tc>
      </w:tr>
      <w:tr w:rsidR="00B7002D" w:rsidRPr="00B7002D" w14:paraId="6454EBA1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DB5F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02713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A74C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FC02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93B2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12</w:t>
            </w:r>
          </w:p>
        </w:tc>
      </w:tr>
      <w:tr w:rsidR="00B7002D" w:rsidRPr="00B7002D" w14:paraId="3B1808C5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62C5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0776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ECE4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D20E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413CB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23</w:t>
            </w:r>
          </w:p>
        </w:tc>
      </w:tr>
      <w:tr w:rsidR="00B7002D" w:rsidRPr="00B7002D" w14:paraId="087E76AC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45FC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23656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94E9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899B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ECC8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31</w:t>
            </w:r>
          </w:p>
        </w:tc>
      </w:tr>
      <w:tr w:rsidR="00B7002D" w:rsidRPr="00B7002D" w14:paraId="43BC7239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58EE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326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A85C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9BAD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15EA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45</w:t>
            </w:r>
          </w:p>
        </w:tc>
      </w:tr>
      <w:tr w:rsidR="00B7002D" w:rsidRPr="00B7002D" w14:paraId="778326B6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C1BC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60723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18A5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597D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11D0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56</w:t>
            </w:r>
          </w:p>
        </w:tc>
      </w:tr>
      <w:tr w:rsidR="00B7002D" w:rsidRPr="00B7002D" w14:paraId="1A686720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FF43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21472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A3F3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8FCD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5BF3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68</w:t>
            </w:r>
          </w:p>
        </w:tc>
      </w:tr>
      <w:tr w:rsidR="00B7002D" w:rsidRPr="00B7002D" w14:paraId="1948668A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F531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22869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25FA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C51C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7C1E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70</w:t>
            </w:r>
          </w:p>
        </w:tc>
      </w:tr>
      <w:tr w:rsidR="00B7002D" w:rsidRPr="00B7002D" w14:paraId="2E6849BC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753B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4386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1BA5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6029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C8DB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72</w:t>
            </w:r>
          </w:p>
        </w:tc>
      </w:tr>
      <w:tr w:rsidR="00B7002D" w:rsidRPr="00B7002D" w14:paraId="0AFF3B61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7268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729222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FA10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2270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E872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89</w:t>
            </w:r>
          </w:p>
        </w:tc>
      </w:tr>
      <w:tr w:rsidR="00B7002D" w:rsidRPr="00B7002D" w14:paraId="155C380A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A32B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93084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ABE6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5306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D70F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90</w:t>
            </w:r>
          </w:p>
        </w:tc>
      </w:tr>
      <w:tr w:rsidR="00B7002D" w:rsidRPr="00B7002D" w14:paraId="5263C6E9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8617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65897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EB83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9BB2E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D591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93</w:t>
            </w:r>
          </w:p>
        </w:tc>
      </w:tr>
      <w:tr w:rsidR="00B7002D" w:rsidRPr="00B7002D" w14:paraId="0774A068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AB11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24694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7D86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4910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93F3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95</w:t>
            </w:r>
          </w:p>
        </w:tc>
      </w:tr>
      <w:tr w:rsidR="00B7002D" w:rsidRPr="00B7002D" w14:paraId="6D4FE806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6211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8006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E70F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3631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C680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96</w:t>
            </w:r>
          </w:p>
        </w:tc>
      </w:tr>
      <w:tr w:rsidR="00B7002D" w:rsidRPr="00B7002D" w14:paraId="4E6D4C9F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31FB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3991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3123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0C72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2724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20</w:t>
            </w:r>
          </w:p>
        </w:tc>
      </w:tr>
      <w:tr w:rsidR="00B7002D" w:rsidRPr="00B7002D" w14:paraId="66F96725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409C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08019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7A22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65E9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6347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32</w:t>
            </w:r>
          </w:p>
        </w:tc>
      </w:tr>
      <w:tr w:rsidR="00B7002D" w:rsidRPr="00B7002D" w14:paraId="6428EA35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D3CE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1772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45C1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AE45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4689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41</w:t>
            </w:r>
          </w:p>
        </w:tc>
      </w:tr>
      <w:tr w:rsidR="00B7002D" w:rsidRPr="00B7002D" w14:paraId="3AB60ED3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D796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09511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5148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356A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D987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52</w:t>
            </w:r>
          </w:p>
        </w:tc>
      </w:tr>
      <w:tr w:rsidR="00B7002D" w:rsidRPr="00B7002D" w14:paraId="729F1FE3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7503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3651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F56C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D121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AEDC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57</w:t>
            </w:r>
          </w:p>
        </w:tc>
      </w:tr>
      <w:tr w:rsidR="00B7002D" w:rsidRPr="00B7002D" w14:paraId="1E738069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2BDE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rs20840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CCC7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9BB4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FEB7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70</w:t>
            </w:r>
          </w:p>
        </w:tc>
      </w:tr>
      <w:tr w:rsidR="00B7002D" w:rsidRPr="00B7002D" w14:paraId="65E774FD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F786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4656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BACA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B724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BF29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92</w:t>
            </w:r>
          </w:p>
        </w:tc>
      </w:tr>
      <w:tr w:rsidR="00B7002D" w:rsidRPr="00B7002D" w14:paraId="55585EA8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F9BB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65646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6361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8888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B2D5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92</w:t>
            </w:r>
          </w:p>
        </w:tc>
      </w:tr>
      <w:tr w:rsidR="00B7002D" w:rsidRPr="00B7002D" w14:paraId="21B06085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4599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43259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CE03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EAE3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B6DE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01</w:t>
            </w:r>
          </w:p>
        </w:tc>
      </w:tr>
      <w:tr w:rsidR="00B7002D" w:rsidRPr="00B7002D" w14:paraId="1DC20C7D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9F05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729898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27FC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A59E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8BA5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04</w:t>
            </w:r>
          </w:p>
        </w:tc>
      </w:tr>
      <w:tr w:rsidR="00B7002D" w:rsidRPr="00B7002D" w14:paraId="3A344405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5DF31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47281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3517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8879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70FC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04</w:t>
            </w:r>
          </w:p>
        </w:tc>
      </w:tr>
      <w:tr w:rsidR="00B7002D" w:rsidRPr="00B7002D" w14:paraId="0E6A1AA7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50CE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21508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B245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ED31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3F67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11</w:t>
            </w:r>
          </w:p>
        </w:tc>
      </w:tr>
      <w:tr w:rsidR="00B7002D" w:rsidRPr="00B7002D" w14:paraId="0F23FB19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D300B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66701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D264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093E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4ADD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25</w:t>
            </w:r>
          </w:p>
        </w:tc>
      </w:tr>
      <w:tr w:rsidR="00B7002D" w:rsidRPr="00B7002D" w14:paraId="7585CD5A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9664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3540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6FE5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5785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4D0E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29</w:t>
            </w:r>
          </w:p>
        </w:tc>
      </w:tr>
      <w:tr w:rsidR="00B7002D" w:rsidRPr="00B7002D" w14:paraId="2F4D69FE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E989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29867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FFB7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EC3F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DB6A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55</w:t>
            </w:r>
          </w:p>
        </w:tc>
      </w:tr>
      <w:tr w:rsidR="00B7002D" w:rsidRPr="00B7002D" w14:paraId="661EF722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121C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29719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9809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5F45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B747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72</w:t>
            </w:r>
          </w:p>
        </w:tc>
      </w:tr>
      <w:tr w:rsidR="00B7002D" w:rsidRPr="00B7002D" w14:paraId="1EBDE0DB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B31C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60600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1841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62B5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A594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86</w:t>
            </w:r>
          </w:p>
        </w:tc>
      </w:tr>
      <w:tr w:rsidR="00B7002D" w:rsidRPr="00B7002D" w14:paraId="03861750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ECF9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25468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B0E3C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DE59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F245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99</w:t>
            </w:r>
          </w:p>
        </w:tc>
      </w:tr>
      <w:tr w:rsidR="00B7002D" w:rsidRPr="00B7002D" w14:paraId="3AC8B247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0E29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1127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1A48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F867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3C64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18</w:t>
            </w:r>
          </w:p>
        </w:tc>
      </w:tr>
      <w:tr w:rsidR="00B7002D" w:rsidRPr="00B7002D" w14:paraId="124DDBB3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217D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18994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8E22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5A09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E123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36</w:t>
            </w:r>
          </w:p>
        </w:tc>
      </w:tr>
      <w:tr w:rsidR="00B7002D" w:rsidRPr="00B7002D" w14:paraId="5D845FCB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2FA7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9620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FA67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0800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C5E3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39</w:t>
            </w:r>
          </w:p>
        </w:tc>
      </w:tr>
      <w:tr w:rsidR="00B7002D" w:rsidRPr="00B7002D" w14:paraId="1D0B0E75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CFC7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346956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E7BF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7E26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6A12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47</w:t>
            </w:r>
          </w:p>
        </w:tc>
      </w:tr>
      <w:tr w:rsidR="00B7002D" w:rsidRPr="00B7002D" w14:paraId="0E7BC3B7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50C8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79757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DDEC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9BB2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EA42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50</w:t>
            </w:r>
          </w:p>
        </w:tc>
      </w:tr>
      <w:tr w:rsidR="00B7002D" w:rsidRPr="00B7002D" w14:paraId="4C9D9CA1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FFE0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571165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F74A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8D39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BE85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57</w:t>
            </w:r>
          </w:p>
        </w:tc>
      </w:tr>
      <w:tr w:rsidR="00B7002D" w:rsidRPr="00B7002D" w14:paraId="05FE6EE2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9BB0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78552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7888D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6C5A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9E73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57</w:t>
            </w:r>
          </w:p>
        </w:tc>
      </w:tr>
      <w:tr w:rsidR="00B7002D" w:rsidRPr="00B7002D" w14:paraId="5C38172F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840F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69905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6F085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D337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C7F7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67</w:t>
            </w:r>
          </w:p>
        </w:tc>
      </w:tr>
      <w:tr w:rsidR="00B7002D" w:rsidRPr="00B7002D" w14:paraId="71FA83C3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58B6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671117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3ADF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677C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DE29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70</w:t>
            </w:r>
          </w:p>
        </w:tc>
      </w:tr>
      <w:tr w:rsidR="00B7002D" w:rsidRPr="00B7002D" w14:paraId="3DFE28A0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CAE0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26226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B0BD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39CC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199C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71</w:t>
            </w:r>
          </w:p>
        </w:tc>
      </w:tr>
      <w:tr w:rsidR="00B7002D" w:rsidRPr="00B7002D" w14:paraId="0AE820D8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4961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287038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047A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87EC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4D24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97</w:t>
            </w:r>
          </w:p>
        </w:tc>
      </w:tr>
      <w:tr w:rsidR="00B7002D" w:rsidRPr="00B7002D" w14:paraId="1119CE62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ABE1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25854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8D0F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6CBE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64E6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17</w:t>
            </w:r>
          </w:p>
        </w:tc>
      </w:tr>
      <w:tr w:rsidR="00B7002D" w:rsidRPr="00B7002D" w14:paraId="56F8E412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3EC6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7380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FC1C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9145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C866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18</w:t>
            </w:r>
          </w:p>
        </w:tc>
      </w:tr>
      <w:tr w:rsidR="00B7002D" w:rsidRPr="00B7002D" w14:paraId="302E9EF1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597D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30667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C6CE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C818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12D7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23</w:t>
            </w:r>
          </w:p>
        </w:tc>
      </w:tr>
      <w:tr w:rsidR="00B7002D" w:rsidRPr="00B7002D" w14:paraId="737E804C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5F6B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22897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3382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DF71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A407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31</w:t>
            </w:r>
          </w:p>
        </w:tc>
      </w:tr>
      <w:tr w:rsidR="00B7002D" w:rsidRPr="00B7002D" w14:paraId="16CA2F8C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E90E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23172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AB42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CF67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86BE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32</w:t>
            </w:r>
          </w:p>
        </w:tc>
      </w:tr>
      <w:tr w:rsidR="00B7002D" w:rsidRPr="00B7002D" w14:paraId="40558F0E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BF89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19198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D505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EA06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AD69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41</w:t>
            </w:r>
          </w:p>
        </w:tc>
      </w:tr>
      <w:tr w:rsidR="00B7002D" w:rsidRPr="00B7002D" w14:paraId="26D577A1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D3F2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12565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A5D0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C733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B091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55</w:t>
            </w:r>
          </w:p>
        </w:tc>
      </w:tr>
      <w:tr w:rsidR="00B7002D" w:rsidRPr="00B7002D" w14:paraId="0F5B9F4E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23DE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rs10769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E752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0F4E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E6FE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86</w:t>
            </w:r>
          </w:p>
        </w:tc>
      </w:tr>
      <w:tr w:rsidR="00B7002D" w:rsidRPr="00B7002D" w14:paraId="3821D2A9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1EB8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2505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5933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EA00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A7C3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94</w:t>
            </w:r>
          </w:p>
        </w:tc>
      </w:tr>
      <w:tr w:rsidR="00B7002D" w:rsidRPr="00B7002D" w14:paraId="660184E4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69AD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31845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C1E0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98C5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BB13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96</w:t>
            </w:r>
          </w:p>
        </w:tc>
      </w:tr>
      <w:tr w:rsidR="00B7002D" w:rsidRPr="00B7002D" w14:paraId="4AFF9AEC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197C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68373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9126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363F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E7C0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</w:tr>
      <w:tr w:rsidR="00B7002D" w:rsidRPr="00B7002D" w14:paraId="2D0DF7EC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3869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67385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E478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9EA4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EB9F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04</w:t>
            </w:r>
          </w:p>
        </w:tc>
      </w:tr>
      <w:tr w:rsidR="00B7002D" w:rsidRPr="00B7002D" w14:paraId="010A9567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E551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729280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F9F8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52A5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5C95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91</w:t>
            </w:r>
          </w:p>
        </w:tc>
      </w:tr>
      <w:tr w:rsidR="00B7002D" w:rsidRPr="00B7002D" w14:paraId="1AAD7C55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38A8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70513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4D43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EC93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B4EC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21</w:t>
            </w:r>
          </w:p>
        </w:tc>
      </w:tr>
      <w:tr w:rsidR="00B7002D" w:rsidRPr="00B7002D" w14:paraId="30ABF41C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77E02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346817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BDE3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78EB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A5D6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24</w:t>
            </w:r>
          </w:p>
        </w:tc>
      </w:tr>
      <w:tr w:rsidR="00B7002D" w:rsidRPr="00B7002D" w14:paraId="38C97EF0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A944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09510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8067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BC12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D168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31</w:t>
            </w:r>
          </w:p>
        </w:tc>
      </w:tr>
      <w:tr w:rsidR="00B7002D" w:rsidRPr="00B7002D" w14:paraId="307202B9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9647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72604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FA83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2976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84B6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42</w:t>
            </w:r>
          </w:p>
        </w:tc>
      </w:tr>
      <w:tr w:rsidR="00B7002D" w:rsidRPr="00B7002D" w14:paraId="37463E57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4D6C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620132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F663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F8BF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ADDA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69</w:t>
            </w:r>
          </w:p>
        </w:tc>
      </w:tr>
      <w:tr w:rsidR="00B7002D" w:rsidRPr="00B7002D" w14:paraId="48B511E9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67A6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596552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0F30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9401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D5F6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73</w:t>
            </w:r>
          </w:p>
        </w:tc>
      </w:tr>
      <w:tr w:rsidR="00B7002D" w:rsidRPr="00B7002D" w14:paraId="524255EE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05CA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77245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F0AD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CB9B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B9F9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73</w:t>
            </w:r>
          </w:p>
        </w:tc>
      </w:tr>
      <w:tr w:rsidR="00B7002D" w:rsidRPr="00B7002D" w14:paraId="7A83530E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6872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11258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C737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4EBD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869E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73</w:t>
            </w:r>
          </w:p>
        </w:tc>
      </w:tr>
      <w:tr w:rsidR="00B7002D" w:rsidRPr="00B7002D" w14:paraId="694C36CF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4370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99559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E333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E842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4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DF74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77</w:t>
            </w:r>
          </w:p>
        </w:tc>
      </w:tr>
      <w:tr w:rsidR="00B7002D" w:rsidRPr="00B7002D" w14:paraId="0D421A94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A2F4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357039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38DE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6867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0365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81</w:t>
            </w:r>
          </w:p>
        </w:tc>
      </w:tr>
      <w:tr w:rsidR="00B7002D" w:rsidRPr="00B7002D" w14:paraId="0DDC7B1F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4DEC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122116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2C61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5050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0D6A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90</w:t>
            </w:r>
          </w:p>
        </w:tc>
      </w:tr>
      <w:tr w:rsidR="00B7002D" w:rsidRPr="00B7002D" w14:paraId="3AE4F411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FF0B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7605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3E55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82DF4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B2D8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94</w:t>
            </w:r>
          </w:p>
        </w:tc>
      </w:tr>
      <w:tr w:rsidR="00B7002D" w:rsidRPr="00B7002D" w14:paraId="3D5E40C0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03B8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38096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97FE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9F5A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FC63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98</w:t>
            </w:r>
          </w:p>
        </w:tc>
      </w:tr>
      <w:tr w:rsidR="00B7002D" w:rsidRPr="00B7002D" w14:paraId="7FE5DA9D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D6F8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ll - Inverse variance weigh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E467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0401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8A3C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</w:tr>
      <w:tr w:rsidR="00B7002D" w:rsidRPr="00B7002D" w14:paraId="230191A5" w14:textId="77777777" w:rsidTr="00BD6F6D">
        <w:trPr>
          <w:trHeight w:val="29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A96E" w14:textId="77777777" w:rsidR="00B7002D" w:rsidRPr="00B7002D" w:rsidRDefault="00B7002D" w:rsidP="00B7002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ll - MR Egg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A61F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1BFD7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6702" w14:textId="77777777" w:rsidR="00B7002D" w:rsidRPr="00B7002D" w:rsidRDefault="00B7002D" w:rsidP="00B700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B7002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51</w:t>
            </w:r>
          </w:p>
        </w:tc>
      </w:tr>
    </w:tbl>
    <w:p w14:paraId="5ACA4FA0" w14:textId="77777777" w:rsidR="003A4E64" w:rsidRDefault="003A4E64"/>
    <w:p w14:paraId="2F8AB2A0" w14:textId="77777777" w:rsidR="00551DE4" w:rsidRDefault="00551DE4"/>
    <w:p w14:paraId="73F55844" w14:textId="77777777" w:rsidR="00551DE4" w:rsidRDefault="00551DE4"/>
    <w:p w14:paraId="3653C0B0" w14:textId="77777777" w:rsidR="00551DE4" w:rsidRDefault="00551DE4"/>
    <w:p w14:paraId="0725BBAF" w14:textId="77777777" w:rsidR="00551DE4" w:rsidRDefault="00551DE4"/>
    <w:p w14:paraId="3D77003B" w14:textId="77777777" w:rsidR="00551DE4" w:rsidRDefault="00551DE4"/>
    <w:tbl>
      <w:tblPr>
        <w:tblW w:w="12960" w:type="dxa"/>
        <w:tblLook w:val="04A0" w:firstRow="1" w:lastRow="0" w:firstColumn="1" w:lastColumn="0" w:noHBand="0" w:noVBand="1"/>
      </w:tblPr>
      <w:tblGrid>
        <w:gridCol w:w="1251"/>
        <w:gridCol w:w="3213"/>
        <w:gridCol w:w="2923"/>
        <w:gridCol w:w="1098"/>
        <w:gridCol w:w="2118"/>
        <w:gridCol w:w="791"/>
        <w:gridCol w:w="1519"/>
        <w:gridCol w:w="47"/>
      </w:tblGrid>
      <w:tr w:rsidR="00B7192A" w:rsidRPr="008951EC" w14:paraId="4CA996EC" w14:textId="77777777" w:rsidTr="00731BEA">
        <w:trPr>
          <w:trHeight w:val="265"/>
        </w:trPr>
        <w:tc>
          <w:tcPr>
            <w:tcW w:w="113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02D4" w14:textId="0A505169" w:rsidR="00B7192A" w:rsidRPr="008951EC" w:rsidRDefault="00B7192A" w:rsidP="008951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5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Supplementary Table </w:t>
            </w:r>
            <w:r w:rsidR="001E1B2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</w:t>
            </w:r>
            <w:r w:rsidRPr="00895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. Information of significant single SNPs in MR between MS and falls 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23BB" w14:textId="77777777" w:rsidR="00B7192A" w:rsidRPr="008951EC" w:rsidRDefault="00B7192A" w:rsidP="008951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0B3E" w:rsidRPr="008951EC" w14:paraId="396B0DA8" w14:textId="77777777" w:rsidTr="00731BEA">
        <w:trPr>
          <w:trHeight w:val="265"/>
        </w:trPr>
        <w:tc>
          <w:tcPr>
            <w:tcW w:w="84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F5704" w14:textId="77777777" w:rsidR="004B0B3E" w:rsidRPr="008951EC" w:rsidRDefault="004B0B3E" w:rsidP="008951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A084B" w14:textId="77777777" w:rsidR="004B0B3E" w:rsidRPr="008951EC" w:rsidRDefault="004B0B3E" w:rsidP="008951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D2F43" w14:textId="77777777" w:rsidR="004B0B3E" w:rsidRPr="008951EC" w:rsidRDefault="004B0B3E" w:rsidP="008951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4F2C" w:rsidRPr="00B7192A" w14:paraId="1BBBCBB8" w14:textId="77777777" w:rsidTr="00731BEA">
        <w:trPr>
          <w:gridAfter w:val="1"/>
          <w:wAfter w:w="47" w:type="dxa"/>
          <w:trHeight w:val="265"/>
        </w:trPr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9AEB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NP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EFBB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NP function</w:t>
            </w:r>
          </w:p>
        </w:tc>
        <w:tc>
          <w:tcPr>
            <w:tcW w:w="2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A1E9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64B3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Diseases related with gene</w:t>
            </w:r>
          </w:p>
        </w:tc>
        <w:tc>
          <w:tcPr>
            <w:tcW w:w="2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A0704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athway</w:t>
            </w:r>
          </w:p>
        </w:tc>
      </w:tr>
      <w:tr w:rsidR="00874F2C" w:rsidRPr="00B7192A" w14:paraId="2F654278" w14:textId="77777777" w:rsidTr="00731BEA">
        <w:trPr>
          <w:gridAfter w:val="1"/>
          <w:wAfter w:w="47" w:type="dxa"/>
          <w:trHeight w:val="44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0C38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s987860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6E33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Intron Variant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7AA9" w14:textId="66424624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212121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212121"/>
                <w:kern w:val="0"/>
                <w:sz w:val="20"/>
                <w:szCs w:val="20"/>
                <w14:ligatures w14:val="none"/>
              </w:rPr>
              <w:t>FOXP1</w:t>
            </w:r>
            <w:r w:rsidR="00C65AF3" w:rsidRPr="003172E7">
              <w:rPr>
                <w:rFonts w:eastAsia="Times New Roman" w:cstheme="minorHAnsi"/>
                <w:color w:val="21212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72E7">
              <w:rPr>
                <w:rFonts w:eastAsia="Times New Roman" w:cstheme="minorHAnsi"/>
                <w:color w:val="212121"/>
                <w:kern w:val="0"/>
                <w:sz w:val="20"/>
                <w:szCs w:val="20"/>
                <w14:ligatures w14:val="none"/>
              </w:rPr>
              <w:t>(Forkhead Box P1)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680F5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ntellectual Developmental Disorder With Language Impairment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DF0C8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546B6F"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ervous system development</w:t>
            </w:r>
          </w:p>
          <w:p w14:paraId="6DBE0F7E" w14:textId="07CC22AF" w:rsidR="000828AA" w:rsidRPr="003172E7" w:rsidRDefault="000828A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Wnt / Hedgehog / Notch</w:t>
            </w:r>
          </w:p>
        </w:tc>
      </w:tr>
      <w:tr w:rsidR="00874F2C" w:rsidRPr="00B7192A" w14:paraId="3EA019F9" w14:textId="77777777" w:rsidTr="00731BEA">
        <w:trPr>
          <w:gridAfter w:val="1"/>
          <w:wAfter w:w="47" w:type="dxa"/>
          <w:trHeight w:val="44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3CC6F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s7731626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F9CB" w14:textId="77777777" w:rsidR="00874F2C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genic_upstream_transcript</w:t>
            </w:r>
          </w:p>
          <w:p w14:paraId="3EB6AC2B" w14:textId="4DE0CCF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_variant,intron_variant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7D267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NKRD55 (Ankyrin Repeat Domain 55)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F78A8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Oligoarticular Juvenile Idiopathic Arthritis and Rheumatoid Factor-Negative Polyarticular Juvenile Idiopathic Arthritis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AA90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74F2C" w:rsidRPr="00B7192A" w14:paraId="38DC3E56" w14:textId="77777777" w:rsidTr="00731BEA">
        <w:trPr>
          <w:gridAfter w:val="1"/>
          <w:wAfter w:w="47" w:type="dxa"/>
          <w:trHeight w:val="44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401F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s9808753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882E" w14:textId="77777777" w:rsidR="00874F2C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issense_variant,coding</w:t>
            </w:r>
          </w:p>
          <w:p w14:paraId="73D5B6DB" w14:textId="3332C753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_sequence_variant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4E857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FNGR2 (Interferon Gamma Receptor 2)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24A51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mmunodeficiency 28 and Autosomal Dominant Mendelian Susceptibility To Mycobacterial Diseases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9D0CD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L27-mediated signaling events and Interferon gamma signaling</w:t>
            </w:r>
          </w:p>
        </w:tc>
      </w:tr>
      <w:tr w:rsidR="00874F2C" w:rsidRPr="00B7192A" w14:paraId="7C606C06" w14:textId="77777777" w:rsidTr="00731BEA">
        <w:trPr>
          <w:gridAfter w:val="1"/>
          <w:wAfter w:w="47" w:type="dxa"/>
          <w:trHeight w:val="44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0385D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s10191360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F52FF" w14:textId="77777777" w:rsidR="00874F2C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ntron_variant,genic</w:t>
            </w:r>
          </w:p>
          <w:p w14:paraId="448F40CB" w14:textId="5B161C0F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_upstream_transcript_variant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9312" w14:textId="1789C845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GNG2 (G Protein Subunit Gamma 2)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05E3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Familial Hemiplegic Migraine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6A1F9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ignaling by Slit and Thyroid stimulating hormone (TSH) signaling pathway</w:t>
            </w:r>
          </w:p>
        </w:tc>
      </w:tr>
      <w:tr w:rsidR="00874F2C" w:rsidRPr="00B7192A" w14:paraId="625E967D" w14:textId="77777777" w:rsidTr="00731BEA">
        <w:trPr>
          <w:gridAfter w:val="1"/>
          <w:wAfter w:w="47" w:type="dxa"/>
          <w:trHeight w:val="44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D2695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s11852059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5480C" w14:textId="77777777" w:rsidR="00874F2C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ntron_variant,geni</w:t>
            </w:r>
          </w:p>
          <w:p w14:paraId="6B5DE27D" w14:textId="6A6001E3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_upstream_transcript_variant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D6BD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GNG2 (G Protein Subunit Gamma 2)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D7EA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Familial Hemiplegic Migraine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0223F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ignaling by Slit and Thyroid stimulating hormone (TSH) signaling pathway</w:t>
            </w:r>
          </w:p>
        </w:tc>
      </w:tr>
      <w:tr w:rsidR="00874F2C" w:rsidRPr="00B7192A" w14:paraId="2023A111" w14:textId="77777777" w:rsidTr="00731BEA">
        <w:trPr>
          <w:gridAfter w:val="1"/>
          <w:wAfter w:w="47" w:type="dxa"/>
          <w:trHeight w:val="44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01DD0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s1026916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9DB0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ntron_variant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F65C5" w14:textId="77777777" w:rsidR="00874F2C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STAT3 (Signal Transducer </w:t>
            </w:r>
          </w:p>
          <w:p w14:paraId="3D623CB5" w14:textId="0C3A258E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nd Activator Of Transcription 3)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FC870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utoimmune Disease, Multisystem, Infantile-Onset, 1 and Hyper-Ige Recurrent Infection Syndrome 1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964F9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ellular Senescence and 4-1BB Pathway</w:t>
            </w:r>
          </w:p>
        </w:tc>
      </w:tr>
      <w:tr w:rsidR="00874F2C" w:rsidRPr="00B7192A" w14:paraId="69006555" w14:textId="77777777" w:rsidTr="00731BEA">
        <w:trPr>
          <w:gridAfter w:val="1"/>
          <w:wAfter w:w="47" w:type="dxa"/>
          <w:trHeight w:val="44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BF47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s701006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BFD0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ntron_variant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F712B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OS9 (OS9 Endoplasmic Reticulum Lectin)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4A9F" w14:textId="77777777" w:rsid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Bone Cancer and </w:t>
            </w:r>
          </w:p>
          <w:p w14:paraId="382559F6" w14:textId="6729A509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habdomyosarcoma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8F5F5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ranslational Control and Regulation of activated PAK-2p34 by proteasome mediated degradation</w:t>
            </w:r>
          </w:p>
        </w:tc>
      </w:tr>
      <w:tr w:rsidR="00874F2C" w:rsidRPr="00B7192A" w14:paraId="32730199" w14:textId="77777777" w:rsidTr="00731BEA">
        <w:trPr>
          <w:gridAfter w:val="1"/>
          <w:wAfter w:w="47" w:type="dxa"/>
          <w:trHeight w:val="512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C69F6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s14052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88BB" w14:textId="77777777" w:rsidR="00874F2C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upstream_transcript_variant,</w:t>
            </w:r>
          </w:p>
          <w:p w14:paraId="5BB9D46A" w14:textId="69175082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KB_upstream_variant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D769F" w14:textId="77777777" w:rsidR="00874F2C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ODF3B (Outer Dense Fiber </w:t>
            </w:r>
          </w:p>
          <w:p w14:paraId="0316BC61" w14:textId="22AFFE5A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Of Sperm Tails 3B)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8EDC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65B8C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874F2C" w:rsidRPr="00B7192A" w14:paraId="608345E7" w14:textId="77777777" w:rsidTr="00731BEA">
        <w:trPr>
          <w:gridAfter w:val="1"/>
          <w:wAfter w:w="47" w:type="dxa"/>
          <w:trHeight w:val="44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0841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s373779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64589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ntron_variant,3_prime_UTR_variant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5AC9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VANGL2 (VANGL Planar Cell Polarity Protein 2)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90F6" w14:textId="77777777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eural Tube Defects and Isolated Exencephaly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73A46" w14:textId="021730C8" w:rsidR="00B7192A" w:rsidRPr="003172E7" w:rsidRDefault="00B7192A" w:rsidP="00B719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ND3 GTPase cycle and Regulation of activated PAK-2p34 by proteasome mediated degradati</w:t>
            </w:r>
            <w:r w:rsidR="003172E7" w:rsidRPr="003172E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on</w:t>
            </w:r>
          </w:p>
        </w:tc>
      </w:tr>
    </w:tbl>
    <w:p w14:paraId="5059D44A" w14:textId="2D79B9E3" w:rsidR="00CC0939" w:rsidRPr="00FC5E0F" w:rsidRDefault="00CC0939" w:rsidP="00CC0939">
      <w:pPr>
        <w:pStyle w:val="Caption"/>
        <w:keepNext/>
        <w:rPr>
          <w:b/>
          <w:bCs/>
          <w:i w:val="0"/>
          <w:iCs w:val="0"/>
          <w:color w:val="000000" w:themeColor="text1"/>
          <w:sz w:val="22"/>
          <w:szCs w:val="22"/>
        </w:rPr>
      </w:pPr>
      <w:r w:rsidRPr="00FC5E0F">
        <w:rPr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Supplementary Table </w:t>
      </w:r>
      <w:r w:rsidR="00F002FD">
        <w:rPr>
          <w:b/>
          <w:bCs/>
          <w:i w:val="0"/>
          <w:iCs w:val="0"/>
          <w:color w:val="000000" w:themeColor="text1"/>
          <w:sz w:val="22"/>
          <w:szCs w:val="22"/>
        </w:rPr>
        <w:t>6</w:t>
      </w:r>
      <w:r w:rsidRPr="00FC5E0F">
        <w:rPr>
          <w:b/>
          <w:bCs/>
          <w:i w:val="0"/>
          <w:iCs w:val="0"/>
          <w:color w:val="000000" w:themeColor="text1"/>
          <w:sz w:val="22"/>
          <w:szCs w:val="22"/>
        </w:rPr>
        <w:t xml:space="preserve">. Multivariable </w:t>
      </w:r>
      <w:r w:rsidR="00F002FD">
        <w:rPr>
          <w:b/>
          <w:bCs/>
          <w:i w:val="0"/>
          <w:iCs w:val="0"/>
          <w:color w:val="000000" w:themeColor="text1"/>
          <w:sz w:val="22"/>
          <w:szCs w:val="22"/>
        </w:rPr>
        <w:t>MR</w:t>
      </w:r>
      <w:r w:rsidRPr="00FC5E0F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between MS and fracture adjusting for </w:t>
      </w:r>
      <w:r w:rsidR="00140B74">
        <w:rPr>
          <w:b/>
          <w:bCs/>
          <w:i w:val="0"/>
          <w:iCs w:val="0"/>
          <w:color w:val="000000" w:themeColor="text1"/>
          <w:sz w:val="22"/>
          <w:szCs w:val="22"/>
        </w:rPr>
        <w:t>predisposing factors</w:t>
      </w:r>
    </w:p>
    <w:tbl>
      <w:tblPr>
        <w:tblW w:w="125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65"/>
        <w:gridCol w:w="900"/>
        <w:gridCol w:w="990"/>
        <w:gridCol w:w="990"/>
        <w:gridCol w:w="810"/>
        <w:gridCol w:w="1384"/>
      </w:tblGrid>
      <w:tr w:rsidR="00CC0939" w:rsidRPr="00551DE4" w14:paraId="0462D88F" w14:textId="77777777" w:rsidTr="000243F8">
        <w:trPr>
          <w:trHeight w:val="300"/>
        </w:trPr>
        <w:tc>
          <w:tcPr>
            <w:tcW w:w="7465" w:type="dxa"/>
            <w:vMerge w:val="restart"/>
            <w:shd w:val="clear" w:color="auto" w:fill="auto"/>
            <w:noWrap/>
            <w:vAlign w:val="center"/>
          </w:tcPr>
          <w:p w14:paraId="2131FD57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74" w:type="dxa"/>
            <w:gridSpan w:val="5"/>
            <w:shd w:val="clear" w:color="auto" w:fill="auto"/>
            <w:noWrap/>
            <w:vAlign w:val="center"/>
          </w:tcPr>
          <w:p w14:paraId="15D0C002" w14:textId="77777777" w:rsidR="00CC0939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ffects of MS to fracture</w:t>
            </w:r>
          </w:p>
        </w:tc>
      </w:tr>
      <w:tr w:rsidR="00CC0939" w:rsidRPr="00551DE4" w14:paraId="684085AE" w14:textId="77777777" w:rsidTr="000243F8">
        <w:trPr>
          <w:trHeight w:val="300"/>
        </w:trPr>
        <w:tc>
          <w:tcPr>
            <w:tcW w:w="7465" w:type="dxa"/>
            <w:vMerge/>
            <w:shd w:val="clear" w:color="auto" w:fill="auto"/>
            <w:noWrap/>
            <w:vAlign w:val="center"/>
          </w:tcPr>
          <w:p w14:paraId="5F1A9288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974482C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D016E84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AF99013" w14:textId="11CFB773" w:rsidR="00CC0939" w:rsidRPr="00551DE4" w:rsidRDefault="00E638CC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31905BD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1FDFF85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CC0939" w:rsidRPr="00F002FD" w14:paraId="04D678C4" w14:textId="77777777" w:rsidTr="000243F8">
        <w:trPr>
          <w:trHeight w:val="300"/>
        </w:trPr>
        <w:tc>
          <w:tcPr>
            <w:tcW w:w="7465" w:type="dxa"/>
            <w:shd w:val="clear" w:color="auto" w:fill="auto"/>
            <w:noWrap/>
            <w:vAlign w:val="center"/>
            <w:hideMark/>
          </w:tcPr>
          <w:p w14:paraId="0E55416D" w14:textId="77777777" w:rsidR="00CC0939" w:rsidRPr="00F002FD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02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adjusted model (MR between MS and fracture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BBA492" w14:textId="77777777" w:rsidR="00CC0939" w:rsidRPr="00F002FD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02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A57B28" w14:textId="77777777" w:rsidR="00CC0939" w:rsidRPr="00F002FD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02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72B322" w14:textId="77777777" w:rsidR="00CC0939" w:rsidRPr="00F002FD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02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A4ECDBB" w14:textId="77777777" w:rsidR="00CC0939" w:rsidRPr="00F002FD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02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02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14:paraId="4C37697B" w14:textId="77777777" w:rsidR="00CC0939" w:rsidRPr="00F002FD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02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00-1.004</w:t>
            </w:r>
          </w:p>
        </w:tc>
      </w:tr>
      <w:tr w:rsidR="00CC0939" w:rsidRPr="00551DE4" w14:paraId="0DC93FC2" w14:textId="77777777" w:rsidTr="000243F8">
        <w:trPr>
          <w:trHeight w:val="300"/>
        </w:trPr>
        <w:tc>
          <w:tcPr>
            <w:tcW w:w="7465" w:type="dxa"/>
            <w:shd w:val="clear" w:color="auto" w:fill="auto"/>
            <w:noWrap/>
            <w:vAlign w:val="center"/>
            <w:hideMark/>
          </w:tcPr>
          <w:p w14:paraId="32E3ABF4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justed b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4884AF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170DA1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72D472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34CF61A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14:paraId="2A8A115F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C0939" w:rsidRPr="00551DE4" w14:paraId="21EBE4DA" w14:textId="77777777" w:rsidTr="000243F8">
        <w:trPr>
          <w:trHeight w:val="300"/>
        </w:trPr>
        <w:tc>
          <w:tcPr>
            <w:tcW w:w="7465" w:type="dxa"/>
            <w:shd w:val="clear" w:color="auto" w:fill="auto"/>
            <w:noWrap/>
            <w:vAlign w:val="center"/>
            <w:hideMark/>
          </w:tcPr>
          <w:p w14:paraId="7C9FAB92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ilt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48605CA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98D2B2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5D7FF56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A6B45B4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2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14:paraId="305E04D3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-1.004</w:t>
            </w:r>
          </w:p>
        </w:tc>
      </w:tr>
      <w:tr w:rsidR="00CC0939" w:rsidRPr="00551DE4" w14:paraId="7BA766F3" w14:textId="77777777" w:rsidTr="000243F8">
        <w:trPr>
          <w:trHeight w:val="300"/>
        </w:trPr>
        <w:tc>
          <w:tcPr>
            <w:tcW w:w="7465" w:type="dxa"/>
            <w:shd w:val="clear" w:color="auto" w:fill="auto"/>
            <w:noWrap/>
            <w:vAlign w:val="center"/>
            <w:hideMark/>
          </w:tcPr>
          <w:p w14:paraId="71B73CA2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l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9E10F5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FD5574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8C423CD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79E2F16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2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14:paraId="6A8140FF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-1.004</w:t>
            </w:r>
          </w:p>
        </w:tc>
      </w:tr>
      <w:tr w:rsidR="00CC0939" w:rsidRPr="00551DE4" w14:paraId="6EAA9828" w14:textId="77777777" w:rsidTr="000243F8">
        <w:trPr>
          <w:trHeight w:val="300"/>
        </w:trPr>
        <w:tc>
          <w:tcPr>
            <w:tcW w:w="7465" w:type="dxa"/>
            <w:shd w:val="clear" w:color="auto" w:fill="auto"/>
            <w:noWrap/>
            <w:vAlign w:val="center"/>
            <w:hideMark/>
          </w:tcPr>
          <w:p w14:paraId="60258331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pendicular fat free mas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A26E604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52DA8D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974EC8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1B6164A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1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14:paraId="0181E13D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9-1.003</w:t>
            </w:r>
          </w:p>
        </w:tc>
      </w:tr>
      <w:tr w:rsidR="00CC0939" w:rsidRPr="00551DE4" w14:paraId="22B08E12" w14:textId="77777777" w:rsidTr="000243F8">
        <w:trPr>
          <w:trHeight w:val="300"/>
        </w:trPr>
        <w:tc>
          <w:tcPr>
            <w:tcW w:w="7465" w:type="dxa"/>
            <w:shd w:val="clear" w:color="auto" w:fill="auto"/>
            <w:noWrap/>
            <w:vAlign w:val="center"/>
            <w:hideMark/>
          </w:tcPr>
          <w:p w14:paraId="219C1CD0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ole body fat free mas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0A1453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6BAC046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6EE451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A39DBAE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2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14:paraId="28AD7D67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-1.004</w:t>
            </w:r>
          </w:p>
        </w:tc>
      </w:tr>
      <w:tr w:rsidR="00CC0939" w:rsidRPr="00551DE4" w14:paraId="4DDDE8F6" w14:textId="77777777" w:rsidTr="000243F8">
        <w:trPr>
          <w:trHeight w:val="300"/>
        </w:trPr>
        <w:tc>
          <w:tcPr>
            <w:tcW w:w="7465" w:type="dxa"/>
            <w:shd w:val="clear" w:color="auto" w:fill="auto"/>
            <w:noWrap/>
            <w:vAlign w:val="center"/>
            <w:hideMark/>
          </w:tcPr>
          <w:p w14:paraId="6A46FE1C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el BMD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8F7381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4EF4F4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180D5C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FC5384C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2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14:paraId="1C0D8617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-1.004</w:t>
            </w:r>
          </w:p>
        </w:tc>
      </w:tr>
      <w:tr w:rsidR="00CC0939" w:rsidRPr="00551DE4" w14:paraId="6EDE6599" w14:textId="77777777" w:rsidTr="000243F8">
        <w:trPr>
          <w:trHeight w:val="300"/>
        </w:trPr>
        <w:tc>
          <w:tcPr>
            <w:tcW w:w="7465" w:type="dxa"/>
            <w:shd w:val="clear" w:color="auto" w:fill="auto"/>
            <w:noWrap/>
            <w:vAlign w:val="center"/>
            <w:hideMark/>
          </w:tcPr>
          <w:p w14:paraId="553EFF94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tamin D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CDFC547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A01FF0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F630CD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BBAF08E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2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14:paraId="3DAB4763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-1.004</w:t>
            </w:r>
          </w:p>
        </w:tc>
      </w:tr>
      <w:tr w:rsidR="00CC0939" w:rsidRPr="00551DE4" w14:paraId="4D27EBF9" w14:textId="77777777" w:rsidTr="000243F8">
        <w:trPr>
          <w:trHeight w:val="300"/>
        </w:trPr>
        <w:tc>
          <w:tcPr>
            <w:tcW w:w="7465" w:type="dxa"/>
            <w:shd w:val="clear" w:color="auto" w:fill="auto"/>
            <w:noWrap/>
            <w:vAlign w:val="center"/>
            <w:hideMark/>
          </w:tcPr>
          <w:p w14:paraId="64EC871B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ght grip strength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107FFA2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E6C81D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297C757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3C74766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2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14:paraId="2F0AD206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-1.004</w:t>
            </w:r>
          </w:p>
        </w:tc>
      </w:tr>
      <w:tr w:rsidR="00CC0939" w:rsidRPr="00551DE4" w14:paraId="21CF806F" w14:textId="77777777" w:rsidTr="000243F8">
        <w:trPr>
          <w:trHeight w:val="300"/>
        </w:trPr>
        <w:tc>
          <w:tcPr>
            <w:tcW w:w="7465" w:type="dxa"/>
            <w:shd w:val="clear" w:color="auto" w:fill="auto"/>
            <w:noWrap/>
            <w:vAlign w:val="center"/>
            <w:hideMark/>
          </w:tcPr>
          <w:p w14:paraId="0F94875A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ft grip strength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193DA5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5EB463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3B24D1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F001A4D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2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14:paraId="21FDD48A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-1.004</w:t>
            </w:r>
          </w:p>
        </w:tc>
      </w:tr>
      <w:tr w:rsidR="00CC0939" w:rsidRPr="00551DE4" w14:paraId="623A79AC" w14:textId="77777777" w:rsidTr="000243F8">
        <w:trPr>
          <w:trHeight w:val="300"/>
        </w:trPr>
        <w:tc>
          <w:tcPr>
            <w:tcW w:w="7465" w:type="dxa"/>
            <w:shd w:val="clear" w:color="auto" w:fill="auto"/>
            <w:noWrap/>
            <w:vAlign w:val="center"/>
            <w:hideMark/>
          </w:tcPr>
          <w:p w14:paraId="307EF50C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ilty+ fall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8B9538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2E8403D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F53529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40526EE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2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14:paraId="34B36BC7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-1.004</w:t>
            </w:r>
          </w:p>
        </w:tc>
      </w:tr>
      <w:tr w:rsidR="00CC0939" w:rsidRPr="00551DE4" w14:paraId="2B6B91FC" w14:textId="77777777" w:rsidTr="000243F8">
        <w:trPr>
          <w:trHeight w:val="300"/>
        </w:trPr>
        <w:tc>
          <w:tcPr>
            <w:tcW w:w="7465" w:type="dxa"/>
            <w:shd w:val="clear" w:color="auto" w:fill="auto"/>
            <w:noWrap/>
            <w:vAlign w:val="center"/>
            <w:hideMark/>
          </w:tcPr>
          <w:p w14:paraId="785AA727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ilty+ fall+ heel BMD+whole body fat free mass + appendicular fat free mass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CB840B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958405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CF68E7A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9C4D648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2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14:paraId="2F5D5AA7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-1.004</w:t>
            </w:r>
          </w:p>
        </w:tc>
      </w:tr>
      <w:tr w:rsidR="00CC0939" w:rsidRPr="00551DE4" w14:paraId="218E757B" w14:textId="77777777" w:rsidTr="000243F8">
        <w:trPr>
          <w:trHeight w:val="300"/>
        </w:trPr>
        <w:tc>
          <w:tcPr>
            <w:tcW w:w="7465" w:type="dxa"/>
            <w:shd w:val="clear" w:color="auto" w:fill="auto"/>
            <w:noWrap/>
            <w:vAlign w:val="center"/>
            <w:hideMark/>
          </w:tcPr>
          <w:p w14:paraId="58CC37CD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el BMD+whole body fat free mass + appendicular fat free mass+ vitd+gripR+gripL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D85A9B6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BCC76B7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F3553F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B1A3B03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2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14:paraId="2856B5F0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-1.004</w:t>
            </w:r>
          </w:p>
        </w:tc>
      </w:tr>
      <w:tr w:rsidR="00CC0939" w:rsidRPr="00551DE4" w14:paraId="05E0D527" w14:textId="77777777" w:rsidTr="000243F8">
        <w:trPr>
          <w:trHeight w:val="300"/>
        </w:trPr>
        <w:tc>
          <w:tcPr>
            <w:tcW w:w="7465" w:type="dxa"/>
            <w:shd w:val="clear" w:color="auto" w:fill="auto"/>
            <w:noWrap/>
            <w:vAlign w:val="center"/>
            <w:hideMark/>
          </w:tcPr>
          <w:p w14:paraId="713DB97C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ilty+ fall+ heel BMD+whole body fat free mass + appendicular fat free mass+vitd+gripR+gripL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01C706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3D307C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79CFD3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926B621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2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14:paraId="0D260029" w14:textId="77777777" w:rsidR="00CC0939" w:rsidRPr="00551DE4" w:rsidRDefault="00CC0939" w:rsidP="0002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1D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-1.004</w:t>
            </w:r>
          </w:p>
        </w:tc>
      </w:tr>
    </w:tbl>
    <w:p w14:paraId="1D5DEBBF" w14:textId="77777777" w:rsidR="00CC0939" w:rsidRDefault="00CC0939" w:rsidP="00CC0939"/>
    <w:p w14:paraId="3729C92B" w14:textId="77777777" w:rsidR="00CC0939" w:rsidRDefault="00CC0939" w:rsidP="00CC0939"/>
    <w:p w14:paraId="591734BC" w14:textId="77777777" w:rsidR="00CC0939" w:rsidRDefault="00CC0939" w:rsidP="00CC0939"/>
    <w:p w14:paraId="6A4F0063" w14:textId="77777777" w:rsidR="00CC0939" w:rsidRDefault="00CC0939" w:rsidP="00CC0939"/>
    <w:p w14:paraId="73CECBF9" w14:textId="77777777" w:rsidR="00CC0939" w:rsidRDefault="00CC0939" w:rsidP="00CC0939"/>
    <w:p w14:paraId="5F7412E1" w14:textId="77777777" w:rsidR="00CC0939" w:rsidRDefault="00CC0939" w:rsidP="00CC0939"/>
    <w:p w14:paraId="030532A9" w14:textId="77777777" w:rsidR="00CC0939" w:rsidRDefault="00CC0939" w:rsidP="00CC0939"/>
    <w:p w14:paraId="7975269A" w14:textId="77777777" w:rsidR="00CC0939" w:rsidRDefault="00CC0939" w:rsidP="00CC0939"/>
    <w:p w14:paraId="1E56DE68" w14:textId="30466F26" w:rsidR="00CC0939" w:rsidRPr="00FC5E0F" w:rsidRDefault="00CC0939" w:rsidP="00CC0939">
      <w:pPr>
        <w:pStyle w:val="Caption"/>
        <w:keepNext/>
        <w:rPr>
          <w:b/>
          <w:bCs/>
          <w:i w:val="0"/>
          <w:iCs w:val="0"/>
          <w:sz w:val="22"/>
          <w:szCs w:val="22"/>
        </w:rPr>
      </w:pPr>
      <w:r w:rsidRPr="00FC5E0F">
        <w:rPr>
          <w:b/>
          <w:bCs/>
          <w:i w:val="0"/>
          <w:iCs w:val="0"/>
          <w:sz w:val="22"/>
          <w:szCs w:val="22"/>
        </w:rPr>
        <w:lastRenderedPageBreak/>
        <w:t xml:space="preserve">Supplementary Table </w:t>
      </w:r>
      <w:r w:rsidR="00F002FD">
        <w:rPr>
          <w:b/>
          <w:bCs/>
          <w:i w:val="0"/>
          <w:iCs w:val="0"/>
          <w:sz w:val="22"/>
          <w:szCs w:val="22"/>
        </w:rPr>
        <w:t>7</w:t>
      </w:r>
      <w:r w:rsidRPr="00FC5E0F">
        <w:rPr>
          <w:b/>
          <w:bCs/>
          <w:i w:val="0"/>
          <w:iCs w:val="0"/>
          <w:sz w:val="22"/>
          <w:szCs w:val="22"/>
        </w:rPr>
        <w:t>.</w:t>
      </w:r>
      <w:r w:rsidRPr="00FC5E0F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Multivariable </w:t>
      </w:r>
      <w:r w:rsidR="00F002FD">
        <w:rPr>
          <w:b/>
          <w:bCs/>
          <w:i w:val="0"/>
          <w:iCs w:val="0"/>
          <w:color w:val="000000" w:themeColor="text1"/>
          <w:sz w:val="22"/>
          <w:szCs w:val="22"/>
        </w:rPr>
        <w:t>MR</w:t>
      </w:r>
      <w:r w:rsidRPr="00FC5E0F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between MS and frailty adjusting for </w:t>
      </w:r>
      <w:r w:rsidR="00140B74">
        <w:rPr>
          <w:b/>
          <w:bCs/>
          <w:i w:val="0"/>
          <w:iCs w:val="0"/>
          <w:color w:val="000000" w:themeColor="text1"/>
          <w:sz w:val="22"/>
          <w:szCs w:val="22"/>
        </w:rPr>
        <w:t>predisposing factors</w:t>
      </w:r>
    </w:p>
    <w:tbl>
      <w:tblPr>
        <w:tblW w:w="10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45"/>
        <w:gridCol w:w="810"/>
        <w:gridCol w:w="1080"/>
        <w:gridCol w:w="900"/>
        <w:gridCol w:w="802"/>
        <w:gridCol w:w="2618"/>
      </w:tblGrid>
      <w:tr w:rsidR="00CC0939" w:rsidRPr="00BA6C8D" w14:paraId="1568A8A4" w14:textId="77777777" w:rsidTr="000243F8">
        <w:trPr>
          <w:trHeight w:val="300"/>
        </w:trPr>
        <w:tc>
          <w:tcPr>
            <w:tcW w:w="4045" w:type="dxa"/>
            <w:vMerge w:val="restart"/>
            <w:shd w:val="clear" w:color="auto" w:fill="auto"/>
            <w:vAlign w:val="center"/>
            <w:hideMark/>
          </w:tcPr>
          <w:p w14:paraId="059EFAF3" w14:textId="77777777" w:rsidR="00CC0939" w:rsidRPr="00BA6C8D" w:rsidRDefault="00CC0939" w:rsidP="000243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210" w:type="dxa"/>
            <w:gridSpan w:val="5"/>
            <w:shd w:val="clear" w:color="auto" w:fill="auto"/>
            <w:noWrap/>
            <w:vAlign w:val="center"/>
            <w:hideMark/>
          </w:tcPr>
          <w:p w14:paraId="3F0DF479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R effects of MS to frailty</w:t>
            </w:r>
          </w:p>
        </w:tc>
      </w:tr>
      <w:tr w:rsidR="00CC0939" w:rsidRPr="00BA6C8D" w14:paraId="19FC19A4" w14:textId="77777777" w:rsidTr="000243F8">
        <w:trPr>
          <w:trHeight w:val="300"/>
        </w:trPr>
        <w:tc>
          <w:tcPr>
            <w:tcW w:w="4045" w:type="dxa"/>
            <w:vMerge/>
            <w:vAlign w:val="center"/>
            <w:hideMark/>
          </w:tcPr>
          <w:p w14:paraId="6B1A5785" w14:textId="77777777" w:rsidR="00CC0939" w:rsidRPr="00BA6C8D" w:rsidRDefault="00CC0939" w:rsidP="000243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C9C6F24" w14:textId="46F54206" w:rsidR="00CC0939" w:rsidRPr="00BA6C8D" w:rsidRDefault="00E638CC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="00CC0939"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60B296" w14:textId="677B7A4E" w:rsidR="00CC0939" w:rsidRPr="00BA6C8D" w:rsidRDefault="00E638CC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AFFDBB" w14:textId="01E5C2DA" w:rsidR="00CC0939" w:rsidRPr="00BA6C8D" w:rsidRDefault="00E638CC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3AA5D596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06FFAF7E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CC0939" w:rsidRPr="00F002FD" w14:paraId="0E13FDAE" w14:textId="77777777" w:rsidTr="000243F8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14:paraId="77706A23" w14:textId="74BEE351" w:rsidR="00CC0939" w:rsidRPr="00F002F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02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adjusted model</w:t>
            </w:r>
            <w:r w:rsidR="00F002FD">
              <w:t xml:space="preserve"> </w:t>
            </w:r>
            <w:r w:rsidR="00F002FD" w:rsidRPr="00F002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(MR between MS and </w:t>
            </w:r>
            <w:r w:rsidR="00F002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ailty</w:t>
            </w:r>
            <w:r w:rsidR="00F002FD" w:rsidRPr="00F002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EA4BE72" w14:textId="77777777" w:rsidR="00CC0939" w:rsidRPr="00F002F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02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2AED77" w14:textId="77777777" w:rsidR="00CC0939" w:rsidRPr="00F002F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02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E49DBC" w14:textId="77777777" w:rsidR="00CC0939" w:rsidRPr="00F002F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02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6B841547" w14:textId="77777777" w:rsidR="00CC0939" w:rsidRPr="00F002F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02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12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4531443F" w14:textId="77777777" w:rsidR="00CC0939" w:rsidRPr="00F002F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02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04-1.020</w:t>
            </w:r>
          </w:p>
        </w:tc>
      </w:tr>
      <w:tr w:rsidR="00CC0939" w:rsidRPr="00BA6C8D" w14:paraId="395403D1" w14:textId="77777777" w:rsidTr="000243F8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14:paraId="2FF7B90E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justed by fal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831471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B42265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985361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58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BC3B682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2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1E3D8640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0-1.004</w:t>
            </w:r>
          </w:p>
        </w:tc>
      </w:tr>
      <w:tr w:rsidR="00CC0939" w:rsidRPr="00BA6C8D" w14:paraId="46A2CF43" w14:textId="77777777" w:rsidTr="000243F8">
        <w:trPr>
          <w:trHeight w:val="6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14:paraId="6723361A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djusted by </w:t>
            </w:r>
          </w:p>
          <w:p w14:paraId="4CDF60BB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ppendicular fat free mas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8EC53E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31B728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4C7F5B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17BE896C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3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03AAB307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5-1.021</w:t>
            </w:r>
          </w:p>
        </w:tc>
      </w:tr>
      <w:tr w:rsidR="00CC0939" w:rsidRPr="00BA6C8D" w14:paraId="2191D264" w14:textId="77777777" w:rsidTr="000243F8">
        <w:trPr>
          <w:trHeight w:val="6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14:paraId="6EF60E43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djusted by </w:t>
            </w:r>
          </w:p>
          <w:p w14:paraId="708E00C5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hole body fat free mas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C07D15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8B3750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D5EA1A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0982D2F9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3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7AE440AB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5-1.021</w:t>
            </w:r>
          </w:p>
        </w:tc>
      </w:tr>
      <w:tr w:rsidR="00CC0939" w:rsidRPr="00BA6C8D" w14:paraId="05524DAD" w14:textId="77777777" w:rsidTr="000243F8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14:paraId="7240F9F3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justed by right grip strength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C1E540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849966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7FDAD07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09E3D09E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1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03C70688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1-1.021</w:t>
            </w:r>
          </w:p>
        </w:tc>
      </w:tr>
      <w:tr w:rsidR="00CC0939" w:rsidRPr="00BA6C8D" w14:paraId="0824ACE0" w14:textId="77777777" w:rsidTr="000243F8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14:paraId="417A9727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justed by left grip strength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057A94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3C3736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1EFC57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44C37AC2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1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1A49468F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3-1.019</w:t>
            </w:r>
          </w:p>
        </w:tc>
      </w:tr>
      <w:tr w:rsidR="00CC0939" w:rsidRPr="00BA6C8D" w14:paraId="168DA345" w14:textId="77777777" w:rsidTr="000243F8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14:paraId="0208C773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justed by all except fall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5D8317D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EF506A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ECF8B5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120DF785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3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3CDD72E6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3-1.023</w:t>
            </w:r>
          </w:p>
        </w:tc>
      </w:tr>
      <w:tr w:rsidR="00CC0939" w:rsidRPr="00BA6C8D" w14:paraId="662D3673" w14:textId="77777777" w:rsidTr="000243F8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14:paraId="52BD4D01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justed by al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400F62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9AEB49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1410A56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473675A2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0F4BB361" w14:textId="77777777" w:rsidR="00CC0939" w:rsidRPr="00BA6C8D" w:rsidRDefault="00CC0939" w:rsidP="0002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A6C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2-1.018</w:t>
            </w:r>
          </w:p>
        </w:tc>
      </w:tr>
    </w:tbl>
    <w:p w14:paraId="6F8ECC0A" w14:textId="77777777" w:rsidR="00CC0939" w:rsidRDefault="00CC0939" w:rsidP="00CC0939"/>
    <w:p w14:paraId="58B67054" w14:textId="77777777" w:rsidR="003E53E0" w:rsidRDefault="003E53E0"/>
    <w:p w14:paraId="23DA3E3B" w14:textId="77777777" w:rsidR="003E53E0" w:rsidRDefault="003E53E0"/>
    <w:p w14:paraId="2E5478A9" w14:textId="77777777" w:rsidR="003E53E0" w:rsidRDefault="003E53E0"/>
    <w:p w14:paraId="659836F8" w14:textId="77777777" w:rsidR="003E53E0" w:rsidRDefault="003E53E0"/>
    <w:p w14:paraId="5B16727D" w14:textId="77777777" w:rsidR="003E53E0" w:rsidRDefault="003E53E0"/>
    <w:p w14:paraId="4DF223D5" w14:textId="77777777" w:rsidR="003E53E0" w:rsidRDefault="003E53E0"/>
    <w:p w14:paraId="31BF56B5" w14:textId="77777777" w:rsidR="003E53E0" w:rsidRDefault="003E53E0"/>
    <w:p w14:paraId="645A4840" w14:textId="77777777" w:rsidR="003E53E0" w:rsidRDefault="003E53E0"/>
    <w:p w14:paraId="72DF43D1" w14:textId="77777777" w:rsidR="003E53E0" w:rsidRDefault="003E53E0"/>
    <w:p w14:paraId="0D82521F" w14:textId="77777777" w:rsidR="003E53E0" w:rsidRDefault="003E53E0"/>
    <w:p w14:paraId="7AE2D4FF" w14:textId="79183271" w:rsidR="00307FAD" w:rsidRPr="00D12A7F" w:rsidRDefault="00307FAD" w:rsidP="00307FAD">
      <w:pPr>
        <w:pStyle w:val="Caption"/>
        <w:keepNext/>
        <w:rPr>
          <w:b/>
          <w:bCs/>
          <w:i w:val="0"/>
          <w:iCs w:val="0"/>
          <w:color w:val="000000" w:themeColor="text1"/>
          <w:sz w:val="22"/>
          <w:szCs w:val="22"/>
        </w:rPr>
      </w:pPr>
      <w:r w:rsidRPr="00D12A7F">
        <w:rPr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Supplementary Table </w:t>
      </w:r>
      <w:r w:rsidR="00F002FD">
        <w:rPr>
          <w:b/>
          <w:bCs/>
          <w:i w:val="0"/>
          <w:iCs w:val="0"/>
          <w:color w:val="000000" w:themeColor="text1"/>
          <w:sz w:val="22"/>
          <w:szCs w:val="22"/>
        </w:rPr>
        <w:t>8</w:t>
      </w:r>
      <w:r w:rsidRPr="00D12A7F">
        <w:rPr>
          <w:b/>
          <w:bCs/>
          <w:i w:val="0"/>
          <w:iCs w:val="0"/>
          <w:color w:val="000000" w:themeColor="text1"/>
          <w:sz w:val="22"/>
          <w:szCs w:val="22"/>
        </w:rPr>
        <w:t>. Colocalization analysis</w:t>
      </w:r>
      <w:r w:rsidR="00953169" w:rsidRPr="00D12A7F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="00DB708D">
        <w:rPr>
          <w:b/>
          <w:bCs/>
          <w:i w:val="0"/>
          <w:iCs w:val="0"/>
          <w:color w:val="000000" w:themeColor="text1"/>
          <w:sz w:val="22"/>
          <w:szCs w:val="22"/>
        </w:rPr>
        <w:t>for</w:t>
      </w:r>
      <w:r w:rsidR="00953169" w:rsidRPr="00D12A7F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9 significant SNPs in MR analysis between MS and Fall</w:t>
      </w:r>
      <w:r w:rsidR="00F002FD">
        <w:rPr>
          <w:b/>
          <w:bCs/>
          <w:i w:val="0"/>
          <w:iCs w:val="0"/>
          <w:color w:val="000000" w:themeColor="text1"/>
          <w:sz w:val="22"/>
          <w:szCs w:val="22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620"/>
        <w:gridCol w:w="3510"/>
        <w:gridCol w:w="3920"/>
      </w:tblGrid>
      <w:tr w:rsidR="0068425C" w:rsidRPr="00D12A7F" w14:paraId="3B021B49" w14:textId="77777777" w:rsidTr="00C36DA7">
        <w:trPr>
          <w:trHeight w:val="467"/>
        </w:trPr>
        <w:tc>
          <w:tcPr>
            <w:tcW w:w="1795" w:type="dxa"/>
          </w:tcPr>
          <w:p w14:paraId="7726817E" w14:textId="1144CCBF" w:rsidR="0068425C" w:rsidRPr="00D12A7F" w:rsidRDefault="00307FAD">
            <w:pPr>
              <w:rPr>
                <w:rFonts w:cstheme="minorHAnsi"/>
                <w:sz w:val="20"/>
                <w:szCs w:val="20"/>
              </w:rPr>
            </w:pPr>
            <w:r w:rsidRPr="00D12A7F">
              <w:rPr>
                <w:rFonts w:cstheme="minorHAnsi"/>
                <w:sz w:val="20"/>
                <w:szCs w:val="20"/>
              </w:rPr>
              <w:t>SNP</w:t>
            </w:r>
          </w:p>
        </w:tc>
        <w:tc>
          <w:tcPr>
            <w:tcW w:w="1620" w:type="dxa"/>
          </w:tcPr>
          <w:p w14:paraId="1B42B730" w14:textId="33E6B0FE" w:rsidR="0068425C" w:rsidRPr="00D12A7F" w:rsidRDefault="006110A9">
            <w:pPr>
              <w:rPr>
                <w:rFonts w:cstheme="minorHAnsi"/>
                <w:sz w:val="20"/>
                <w:szCs w:val="20"/>
              </w:rPr>
            </w:pPr>
            <w:r w:rsidRPr="00D12A7F">
              <w:rPr>
                <w:rFonts w:cstheme="minorHAnsi"/>
                <w:sz w:val="20"/>
                <w:szCs w:val="20"/>
              </w:rPr>
              <w:t>Position</w:t>
            </w:r>
            <w:r w:rsidR="00BF3469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3510" w:type="dxa"/>
          </w:tcPr>
          <w:p w14:paraId="697A5C04" w14:textId="7B7CE942" w:rsidR="0068425C" w:rsidRPr="00D12A7F" w:rsidRDefault="00A909B3" w:rsidP="00A909B3">
            <w:pPr>
              <w:rPr>
                <w:rFonts w:cstheme="minorHAnsi"/>
                <w:sz w:val="20"/>
                <w:szCs w:val="20"/>
              </w:rPr>
            </w:pPr>
            <w:r w:rsidRPr="00D12A7F">
              <w:rPr>
                <w:rFonts w:cstheme="minorHAnsi"/>
                <w:color w:val="000000"/>
                <w:sz w:val="20"/>
                <w:szCs w:val="20"/>
              </w:rPr>
              <w:t>Posterior probability of colocalization</w:t>
            </w:r>
            <w:r w:rsidR="00F61212">
              <w:rPr>
                <w:rFonts w:cstheme="minorHAnsi"/>
                <w:color w:val="000000"/>
                <w:sz w:val="20"/>
                <w:szCs w:val="20"/>
              </w:rPr>
              <w:t xml:space="preserve"> (overall PP.H4)</w:t>
            </w:r>
          </w:p>
        </w:tc>
        <w:tc>
          <w:tcPr>
            <w:tcW w:w="3920" w:type="dxa"/>
          </w:tcPr>
          <w:p w14:paraId="58C54487" w14:textId="77777777" w:rsidR="0068425C" w:rsidRDefault="006110A9" w:rsidP="006110A9">
            <w:pPr>
              <w:rPr>
                <w:rFonts w:cstheme="minorHAnsi"/>
                <w:color w:val="000000"/>
                <w:sz w:val="20"/>
                <w:szCs w:val="20"/>
              </w:rPr>
            </w:pPr>
            <w:bookmarkStart w:id="0" w:name="_Hlk158591582"/>
            <w:r w:rsidRPr="00D12A7F">
              <w:rPr>
                <w:rFonts w:cstheme="minorHAnsi"/>
                <w:color w:val="000000"/>
                <w:sz w:val="20"/>
                <w:szCs w:val="20"/>
              </w:rPr>
              <w:t>SNP probability of colocalization</w:t>
            </w:r>
          </w:p>
          <w:bookmarkEnd w:id="0"/>
          <w:p w14:paraId="1628EC68" w14:textId="70E48AA1" w:rsidR="00F61212" w:rsidRPr="00D12A7F" w:rsidRDefault="00F61212" w:rsidP="006110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Single SNP PP.H4)</w:t>
            </w:r>
          </w:p>
        </w:tc>
      </w:tr>
      <w:tr w:rsidR="00C36DA7" w:rsidRPr="00D12A7F" w14:paraId="74642199" w14:textId="77777777" w:rsidTr="00C36DA7">
        <w:trPr>
          <w:trHeight w:val="290"/>
        </w:trPr>
        <w:tc>
          <w:tcPr>
            <w:tcW w:w="1795" w:type="dxa"/>
            <w:vAlign w:val="bottom"/>
          </w:tcPr>
          <w:p w14:paraId="5ADDA0A0" w14:textId="50EACD84" w:rsidR="00C36DA7" w:rsidRPr="00D12A7F" w:rsidRDefault="00C36DA7" w:rsidP="00C36DA7">
            <w:pPr>
              <w:rPr>
                <w:rFonts w:cstheme="minorHAnsi"/>
                <w:sz w:val="20"/>
                <w:szCs w:val="20"/>
              </w:rPr>
            </w:pPr>
            <w:r w:rsidRPr="00D12A7F">
              <w:rPr>
                <w:rFonts w:cstheme="minorHAnsi"/>
                <w:color w:val="000000"/>
                <w:sz w:val="20"/>
                <w:szCs w:val="20"/>
              </w:rPr>
              <w:t>rs9878602</w:t>
            </w:r>
          </w:p>
        </w:tc>
        <w:tc>
          <w:tcPr>
            <w:tcW w:w="1620" w:type="dxa"/>
            <w:vAlign w:val="bottom"/>
          </w:tcPr>
          <w:p w14:paraId="0368038E" w14:textId="1375F1DF" w:rsidR="00C36DA7" w:rsidRPr="00D12A7F" w:rsidRDefault="00C36DA7" w:rsidP="00C36DA7">
            <w:pPr>
              <w:rPr>
                <w:rFonts w:cstheme="minorHAnsi"/>
                <w:sz w:val="20"/>
                <w:szCs w:val="20"/>
              </w:rPr>
            </w:pPr>
            <w:r w:rsidRPr="00D12A7F">
              <w:rPr>
                <w:rFonts w:cstheme="minorHAnsi"/>
                <w:color w:val="4D5156"/>
                <w:sz w:val="20"/>
                <w:szCs w:val="20"/>
              </w:rPr>
              <w:t>3:71486187</w:t>
            </w:r>
          </w:p>
        </w:tc>
        <w:tc>
          <w:tcPr>
            <w:tcW w:w="3510" w:type="dxa"/>
          </w:tcPr>
          <w:p w14:paraId="485D0181" w14:textId="260AA0FA" w:rsidR="00C36DA7" w:rsidRPr="00D12A7F" w:rsidRDefault="00944015" w:rsidP="00C36DA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3</w:t>
            </w:r>
            <w:r w:rsidR="00E85CB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0" w:type="dxa"/>
          </w:tcPr>
          <w:p w14:paraId="330F7E11" w14:textId="42C7C904" w:rsidR="00C36DA7" w:rsidRPr="00D12A7F" w:rsidRDefault="00C94698" w:rsidP="00C36DA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  <w:r w:rsidR="008C05AC">
              <w:rPr>
                <w:rFonts w:cstheme="minorHAnsi"/>
                <w:sz w:val="20"/>
                <w:szCs w:val="20"/>
              </w:rPr>
              <w:t>67</w:t>
            </w:r>
          </w:p>
        </w:tc>
      </w:tr>
      <w:tr w:rsidR="00C36DA7" w:rsidRPr="00F002FD" w14:paraId="50E9A0EA" w14:textId="77777777" w:rsidTr="00C36DA7">
        <w:trPr>
          <w:trHeight w:val="290"/>
        </w:trPr>
        <w:tc>
          <w:tcPr>
            <w:tcW w:w="1795" w:type="dxa"/>
            <w:vAlign w:val="bottom"/>
          </w:tcPr>
          <w:p w14:paraId="4069D91A" w14:textId="5ADB3145" w:rsidR="00C36DA7" w:rsidRPr="00F002FD" w:rsidRDefault="00C36DA7" w:rsidP="00C36DA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02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s7731626</w:t>
            </w:r>
          </w:p>
        </w:tc>
        <w:tc>
          <w:tcPr>
            <w:tcW w:w="1620" w:type="dxa"/>
            <w:vAlign w:val="bottom"/>
          </w:tcPr>
          <w:p w14:paraId="37BA914A" w14:textId="2ECCB920" w:rsidR="00C36DA7" w:rsidRPr="00F002FD" w:rsidRDefault="00C36DA7" w:rsidP="00C36DA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02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:55444683 </w:t>
            </w:r>
          </w:p>
        </w:tc>
        <w:tc>
          <w:tcPr>
            <w:tcW w:w="3510" w:type="dxa"/>
          </w:tcPr>
          <w:p w14:paraId="0B648B5E" w14:textId="19D02A42" w:rsidR="00C36DA7" w:rsidRPr="00F002FD" w:rsidRDefault="006A64A1" w:rsidP="00C36DA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02FD">
              <w:rPr>
                <w:rFonts w:cstheme="minorHAnsi"/>
                <w:b/>
                <w:bCs/>
                <w:sz w:val="20"/>
                <w:szCs w:val="20"/>
              </w:rPr>
              <w:t>0.</w:t>
            </w:r>
            <w:r w:rsidR="00E85CBE" w:rsidRPr="00F002FD">
              <w:rPr>
                <w:rFonts w:cstheme="minorHAnsi"/>
                <w:b/>
                <w:bCs/>
                <w:sz w:val="20"/>
                <w:szCs w:val="20"/>
              </w:rPr>
              <w:t>0</w:t>
            </w:r>
            <w:r w:rsidR="0070000D" w:rsidRPr="00F002FD">
              <w:rPr>
                <w:rFonts w:cstheme="minorHAnsi"/>
                <w:b/>
                <w:bCs/>
                <w:sz w:val="20"/>
                <w:szCs w:val="20"/>
              </w:rPr>
              <w:t>05</w:t>
            </w:r>
          </w:p>
        </w:tc>
        <w:tc>
          <w:tcPr>
            <w:tcW w:w="3920" w:type="dxa"/>
          </w:tcPr>
          <w:p w14:paraId="2B435391" w14:textId="0507EDD1" w:rsidR="00C36DA7" w:rsidRPr="00F002FD" w:rsidRDefault="00C94698" w:rsidP="00C36DA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02FD">
              <w:rPr>
                <w:rFonts w:cstheme="minorHAnsi"/>
                <w:b/>
                <w:bCs/>
                <w:sz w:val="20"/>
                <w:szCs w:val="20"/>
              </w:rPr>
              <w:t>0.9</w:t>
            </w:r>
            <w:r w:rsidR="003E4CFC" w:rsidRPr="00F002FD">
              <w:rPr>
                <w:rFonts w:cstheme="minorHAnsi"/>
                <w:b/>
                <w:bCs/>
                <w:sz w:val="20"/>
                <w:szCs w:val="20"/>
              </w:rPr>
              <w:t>27</w:t>
            </w:r>
          </w:p>
        </w:tc>
      </w:tr>
      <w:tr w:rsidR="00C36DA7" w:rsidRPr="00D12A7F" w14:paraId="7D5F964A" w14:textId="77777777" w:rsidTr="00C36DA7">
        <w:trPr>
          <w:trHeight w:val="279"/>
        </w:trPr>
        <w:tc>
          <w:tcPr>
            <w:tcW w:w="1795" w:type="dxa"/>
            <w:vAlign w:val="bottom"/>
          </w:tcPr>
          <w:p w14:paraId="2DCF1689" w14:textId="25FE089F" w:rsidR="00C36DA7" w:rsidRPr="00D12A7F" w:rsidRDefault="00C36DA7" w:rsidP="00C36DA7">
            <w:pPr>
              <w:rPr>
                <w:rFonts w:cstheme="minorHAnsi"/>
                <w:sz w:val="20"/>
                <w:szCs w:val="20"/>
              </w:rPr>
            </w:pPr>
            <w:r w:rsidRPr="00D12A7F">
              <w:rPr>
                <w:rFonts w:cstheme="minorHAnsi"/>
                <w:color w:val="000000"/>
                <w:sz w:val="20"/>
                <w:szCs w:val="20"/>
              </w:rPr>
              <w:t>rs9808753</w:t>
            </w:r>
          </w:p>
        </w:tc>
        <w:tc>
          <w:tcPr>
            <w:tcW w:w="1620" w:type="dxa"/>
            <w:vAlign w:val="bottom"/>
          </w:tcPr>
          <w:p w14:paraId="7CA06453" w14:textId="7EE6D48B" w:rsidR="00C36DA7" w:rsidRPr="00D12A7F" w:rsidRDefault="00C36DA7" w:rsidP="00C36DA7">
            <w:pPr>
              <w:rPr>
                <w:rFonts w:cstheme="minorHAnsi"/>
                <w:sz w:val="20"/>
                <w:szCs w:val="20"/>
              </w:rPr>
            </w:pPr>
            <w:r w:rsidRPr="00D12A7F">
              <w:rPr>
                <w:rFonts w:cstheme="minorHAnsi"/>
                <w:color w:val="000000"/>
                <w:sz w:val="20"/>
                <w:szCs w:val="20"/>
              </w:rPr>
              <w:t>21:34787312</w:t>
            </w:r>
          </w:p>
        </w:tc>
        <w:tc>
          <w:tcPr>
            <w:tcW w:w="3510" w:type="dxa"/>
          </w:tcPr>
          <w:p w14:paraId="3035CD33" w14:textId="467791B0" w:rsidR="00C36DA7" w:rsidRPr="00D12A7F" w:rsidRDefault="00E54EF8" w:rsidP="00C36DA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  <w:r w:rsidR="000D6BC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20" w:type="dxa"/>
          </w:tcPr>
          <w:p w14:paraId="1B0DD98C" w14:textId="0D31A8E1" w:rsidR="00C36DA7" w:rsidRPr="00D12A7F" w:rsidRDefault="00086F3C" w:rsidP="00C36DA7">
            <w:pPr>
              <w:rPr>
                <w:rFonts w:cstheme="minorHAnsi"/>
                <w:sz w:val="20"/>
                <w:szCs w:val="20"/>
              </w:rPr>
            </w:pPr>
            <w:r w:rsidRPr="00086F3C">
              <w:rPr>
                <w:rFonts w:cstheme="minorHAnsi"/>
                <w:sz w:val="20"/>
                <w:szCs w:val="20"/>
              </w:rPr>
              <w:t>0.024</w:t>
            </w:r>
          </w:p>
        </w:tc>
      </w:tr>
      <w:tr w:rsidR="00C36DA7" w:rsidRPr="00D12A7F" w14:paraId="3E11E2F9" w14:textId="77777777" w:rsidTr="00C36DA7">
        <w:trPr>
          <w:trHeight w:val="290"/>
        </w:trPr>
        <w:tc>
          <w:tcPr>
            <w:tcW w:w="1795" w:type="dxa"/>
            <w:vAlign w:val="bottom"/>
          </w:tcPr>
          <w:p w14:paraId="57158B32" w14:textId="1D9D8C76" w:rsidR="00C36DA7" w:rsidRPr="00D12A7F" w:rsidRDefault="00C36DA7" w:rsidP="00C36DA7">
            <w:pPr>
              <w:rPr>
                <w:rFonts w:cstheme="minorHAnsi"/>
                <w:sz w:val="20"/>
                <w:szCs w:val="20"/>
              </w:rPr>
            </w:pPr>
            <w:r w:rsidRPr="00D12A7F">
              <w:rPr>
                <w:rFonts w:cstheme="minorHAnsi"/>
                <w:color w:val="000000"/>
                <w:sz w:val="20"/>
                <w:szCs w:val="20"/>
              </w:rPr>
              <w:t>rs10191360</w:t>
            </w:r>
          </w:p>
        </w:tc>
        <w:tc>
          <w:tcPr>
            <w:tcW w:w="1620" w:type="dxa"/>
            <w:vAlign w:val="bottom"/>
          </w:tcPr>
          <w:p w14:paraId="7089CFCF" w14:textId="7874C31E" w:rsidR="00C36DA7" w:rsidRPr="00D12A7F" w:rsidRDefault="00C36DA7" w:rsidP="00C36DA7">
            <w:pPr>
              <w:rPr>
                <w:rFonts w:cstheme="minorHAnsi"/>
                <w:sz w:val="20"/>
                <w:szCs w:val="20"/>
              </w:rPr>
            </w:pPr>
            <w:r w:rsidRPr="00D12A7F">
              <w:rPr>
                <w:rFonts w:cstheme="minorHAnsi"/>
                <w:color w:val="000000"/>
                <w:sz w:val="20"/>
                <w:szCs w:val="20"/>
              </w:rPr>
              <w:t>2:136884679</w:t>
            </w:r>
          </w:p>
        </w:tc>
        <w:tc>
          <w:tcPr>
            <w:tcW w:w="3510" w:type="dxa"/>
          </w:tcPr>
          <w:p w14:paraId="71F61F73" w14:textId="041B1786" w:rsidR="00C36DA7" w:rsidRPr="00D12A7F" w:rsidRDefault="00CA5FED" w:rsidP="00C36DA7">
            <w:pPr>
              <w:rPr>
                <w:rFonts w:cstheme="minorHAnsi"/>
                <w:sz w:val="20"/>
                <w:szCs w:val="20"/>
              </w:rPr>
            </w:pPr>
            <w:r w:rsidRPr="00D12A7F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850E0E">
              <w:rPr>
                <w:rFonts w:eastAsia="Times New Roman" w:cstheme="minorHAnsi"/>
                <w:color w:val="000000"/>
                <w:sz w:val="20"/>
                <w:szCs w:val="20"/>
              </w:rPr>
              <w:t>00</w:t>
            </w:r>
            <w:r w:rsidRPr="00D12A7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0" w:type="dxa"/>
          </w:tcPr>
          <w:p w14:paraId="0A21644F" w14:textId="611B3046" w:rsidR="00C36DA7" w:rsidRPr="00D12A7F" w:rsidRDefault="00BB026C" w:rsidP="00C36DA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</w:t>
            </w:r>
            <w:r w:rsidR="004D5F1C">
              <w:rPr>
                <w:rFonts w:cstheme="minorHAnsi"/>
                <w:sz w:val="20"/>
                <w:szCs w:val="20"/>
              </w:rPr>
              <w:t>62</w:t>
            </w:r>
          </w:p>
        </w:tc>
      </w:tr>
      <w:tr w:rsidR="00C36DA7" w:rsidRPr="00D12A7F" w14:paraId="7C366AAC" w14:textId="77777777" w:rsidTr="00C36DA7">
        <w:trPr>
          <w:trHeight w:val="290"/>
        </w:trPr>
        <w:tc>
          <w:tcPr>
            <w:tcW w:w="1795" w:type="dxa"/>
            <w:vAlign w:val="bottom"/>
          </w:tcPr>
          <w:p w14:paraId="4F3D2DBE" w14:textId="40225665" w:rsidR="00C36DA7" w:rsidRPr="00D12A7F" w:rsidRDefault="00C36DA7" w:rsidP="00C36DA7">
            <w:pPr>
              <w:rPr>
                <w:rFonts w:cstheme="minorHAnsi"/>
                <w:sz w:val="20"/>
                <w:szCs w:val="20"/>
              </w:rPr>
            </w:pPr>
            <w:r w:rsidRPr="00D12A7F">
              <w:rPr>
                <w:rFonts w:cstheme="minorHAnsi"/>
                <w:color w:val="000000"/>
                <w:sz w:val="20"/>
                <w:szCs w:val="20"/>
              </w:rPr>
              <w:t>rs11852059</w:t>
            </w:r>
          </w:p>
        </w:tc>
        <w:tc>
          <w:tcPr>
            <w:tcW w:w="1620" w:type="dxa"/>
            <w:vAlign w:val="bottom"/>
          </w:tcPr>
          <w:p w14:paraId="7910B035" w14:textId="326E4205" w:rsidR="00C36DA7" w:rsidRPr="00D12A7F" w:rsidRDefault="00C36DA7" w:rsidP="00C36DA7">
            <w:pPr>
              <w:rPr>
                <w:rFonts w:cstheme="minorHAnsi"/>
                <w:sz w:val="20"/>
                <w:szCs w:val="20"/>
              </w:rPr>
            </w:pPr>
            <w:r w:rsidRPr="00D12A7F">
              <w:rPr>
                <w:rFonts w:cstheme="minorHAnsi"/>
                <w:color w:val="000000"/>
                <w:sz w:val="20"/>
                <w:szCs w:val="20"/>
              </w:rPr>
              <w:t>14:52306091</w:t>
            </w:r>
          </w:p>
        </w:tc>
        <w:tc>
          <w:tcPr>
            <w:tcW w:w="3510" w:type="dxa"/>
          </w:tcPr>
          <w:p w14:paraId="1044C776" w14:textId="09943B9F" w:rsidR="00C36DA7" w:rsidRPr="00D12A7F" w:rsidRDefault="000147A9" w:rsidP="00C36DA7">
            <w:pPr>
              <w:rPr>
                <w:rFonts w:cstheme="minorHAnsi"/>
                <w:sz w:val="20"/>
                <w:szCs w:val="20"/>
              </w:rPr>
            </w:pPr>
            <w:r w:rsidRPr="00D12A7F">
              <w:rPr>
                <w:rFonts w:cstheme="minorHAnsi"/>
                <w:sz w:val="20"/>
                <w:szCs w:val="20"/>
              </w:rPr>
              <w:t>0.</w:t>
            </w:r>
            <w:r w:rsidR="00850E0E">
              <w:rPr>
                <w:rFonts w:cstheme="minorHAnsi"/>
                <w:sz w:val="20"/>
                <w:szCs w:val="20"/>
              </w:rPr>
              <w:t>00</w:t>
            </w:r>
            <w:r w:rsidR="00CF37B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3920" w:type="dxa"/>
          </w:tcPr>
          <w:p w14:paraId="39A4A40D" w14:textId="49E72D3C" w:rsidR="00C36DA7" w:rsidRPr="00D12A7F" w:rsidRDefault="004A4518" w:rsidP="00C36DA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  <w:r w:rsidR="00047DDE">
              <w:rPr>
                <w:rFonts w:cstheme="minorHAnsi"/>
                <w:sz w:val="20"/>
                <w:szCs w:val="20"/>
              </w:rPr>
              <w:t>59</w:t>
            </w:r>
          </w:p>
        </w:tc>
      </w:tr>
      <w:tr w:rsidR="00C36DA7" w:rsidRPr="00D12A7F" w14:paraId="2DB6B2E4" w14:textId="77777777" w:rsidTr="00C36DA7">
        <w:trPr>
          <w:trHeight w:val="290"/>
        </w:trPr>
        <w:tc>
          <w:tcPr>
            <w:tcW w:w="1795" w:type="dxa"/>
            <w:vAlign w:val="bottom"/>
          </w:tcPr>
          <w:p w14:paraId="4EA75486" w14:textId="00593E22" w:rsidR="00C36DA7" w:rsidRPr="00D12A7F" w:rsidRDefault="00C36DA7" w:rsidP="00C36DA7">
            <w:pPr>
              <w:rPr>
                <w:rFonts w:cstheme="minorHAnsi"/>
                <w:sz w:val="20"/>
                <w:szCs w:val="20"/>
              </w:rPr>
            </w:pPr>
            <w:r w:rsidRPr="00D12A7F">
              <w:rPr>
                <w:rFonts w:cstheme="minorHAnsi"/>
                <w:color w:val="000000"/>
                <w:sz w:val="20"/>
                <w:szCs w:val="20"/>
              </w:rPr>
              <w:t>rs1026916</w:t>
            </w:r>
          </w:p>
        </w:tc>
        <w:tc>
          <w:tcPr>
            <w:tcW w:w="1620" w:type="dxa"/>
            <w:vAlign w:val="bottom"/>
          </w:tcPr>
          <w:p w14:paraId="04628541" w14:textId="4AE797DA" w:rsidR="00C36DA7" w:rsidRPr="00D12A7F" w:rsidRDefault="00C36DA7" w:rsidP="00C36DA7">
            <w:pPr>
              <w:rPr>
                <w:rFonts w:cstheme="minorHAnsi"/>
                <w:sz w:val="20"/>
                <w:szCs w:val="20"/>
              </w:rPr>
            </w:pPr>
            <w:r w:rsidRPr="00D12A7F">
              <w:rPr>
                <w:rFonts w:cstheme="minorHAnsi"/>
                <w:color w:val="000000"/>
                <w:sz w:val="20"/>
                <w:szCs w:val="20"/>
              </w:rPr>
              <w:t>17:40529835</w:t>
            </w:r>
          </w:p>
        </w:tc>
        <w:tc>
          <w:tcPr>
            <w:tcW w:w="3510" w:type="dxa"/>
          </w:tcPr>
          <w:p w14:paraId="529EC9A8" w14:textId="1AAEDC78" w:rsidR="00C36DA7" w:rsidRPr="00D12A7F" w:rsidRDefault="009115C2" w:rsidP="00C36DA7">
            <w:pPr>
              <w:rPr>
                <w:rFonts w:cstheme="minorHAnsi"/>
                <w:sz w:val="20"/>
                <w:szCs w:val="20"/>
              </w:rPr>
            </w:pPr>
            <w:r w:rsidRPr="00D12A7F">
              <w:rPr>
                <w:rFonts w:cstheme="minorHAnsi"/>
                <w:sz w:val="20"/>
                <w:szCs w:val="20"/>
              </w:rPr>
              <w:t>0.</w:t>
            </w:r>
            <w:r w:rsidR="00850E0E">
              <w:rPr>
                <w:rFonts w:cstheme="minorHAnsi"/>
                <w:sz w:val="20"/>
                <w:szCs w:val="20"/>
              </w:rPr>
              <w:t>00</w:t>
            </w:r>
            <w:r w:rsidRPr="00D12A7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3920" w:type="dxa"/>
          </w:tcPr>
          <w:p w14:paraId="30AB10F7" w14:textId="55DDD9DC" w:rsidR="00C36DA7" w:rsidRPr="00D12A7F" w:rsidRDefault="00BB026C" w:rsidP="00C36DA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</w:t>
            </w:r>
            <w:r w:rsidR="0002450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C36DA7" w:rsidRPr="00D12A7F" w14:paraId="768A6B86" w14:textId="77777777" w:rsidTr="00C36DA7">
        <w:trPr>
          <w:trHeight w:val="290"/>
        </w:trPr>
        <w:tc>
          <w:tcPr>
            <w:tcW w:w="1795" w:type="dxa"/>
            <w:vAlign w:val="bottom"/>
          </w:tcPr>
          <w:p w14:paraId="54F9A287" w14:textId="7AB13EDE" w:rsidR="00C36DA7" w:rsidRPr="00D12A7F" w:rsidRDefault="00C36DA7" w:rsidP="00C36DA7">
            <w:pPr>
              <w:rPr>
                <w:rFonts w:cstheme="minorHAnsi"/>
                <w:sz w:val="20"/>
                <w:szCs w:val="20"/>
              </w:rPr>
            </w:pPr>
            <w:r w:rsidRPr="00D12A7F">
              <w:rPr>
                <w:rFonts w:cstheme="minorHAnsi"/>
                <w:color w:val="000000"/>
                <w:sz w:val="20"/>
                <w:szCs w:val="20"/>
              </w:rPr>
              <w:t>rs701006</w:t>
            </w:r>
          </w:p>
        </w:tc>
        <w:tc>
          <w:tcPr>
            <w:tcW w:w="1620" w:type="dxa"/>
            <w:vAlign w:val="bottom"/>
          </w:tcPr>
          <w:p w14:paraId="07DCFCBF" w14:textId="3E5A93D9" w:rsidR="00C36DA7" w:rsidRPr="00D12A7F" w:rsidRDefault="00BF3469" w:rsidP="00C36DA7">
            <w:pPr>
              <w:rPr>
                <w:rFonts w:cstheme="minorHAnsi"/>
                <w:sz w:val="20"/>
                <w:szCs w:val="20"/>
              </w:rPr>
            </w:pPr>
            <w:r w:rsidRPr="00BF3469">
              <w:rPr>
                <w:rFonts w:cstheme="minorHAnsi"/>
                <w:color w:val="000000"/>
                <w:sz w:val="20"/>
                <w:szCs w:val="20"/>
              </w:rPr>
              <w:t>12:58106836</w:t>
            </w:r>
          </w:p>
        </w:tc>
        <w:tc>
          <w:tcPr>
            <w:tcW w:w="3510" w:type="dxa"/>
          </w:tcPr>
          <w:p w14:paraId="43D8EDD9" w14:textId="7DF8318E" w:rsidR="00C36DA7" w:rsidRPr="00D12A7F" w:rsidRDefault="00CB261B" w:rsidP="00C36DA7">
            <w:pPr>
              <w:rPr>
                <w:rFonts w:cstheme="minorHAnsi"/>
                <w:sz w:val="20"/>
                <w:szCs w:val="20"/>
              </w:rPr>
            </w:pPr>
            <w:r w:rsidRPr="00D12A7F">
              <w:rPr>
                <w:rFonts w:cstheme="minorHAnsi"/>
                <w:sz w:val="20"/>
                <w:szCs w:val="20"/>
              </w:rPr>
              <w:t>0.</w:t>
            </w:r>
            <w:r w:rsidR="000E64F6">
              <w:rPr>
                <w:rFonts w:cstheme="minorHAnsi"/>
                <w:sz w:val="20"/>
                <w:szCs w:val="20"/>
              </w:rPr>
              <w:t>282</w:t>
            </w:r>
          </w:p>
        </w:tc>
        <w:tc>
          <w:tcPr>
            <w:tcW w:w="3920" w:type="dxa"/>
          </w:tcPr>
          <w:p w14:paraId="74297C17" w14:textId="7DD431E7" w:rsidR="00C36DA7" w:rsidRPr="00D12A7F" w:rsidRDefault="00227A73" w:rsidP="00C36DA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0E64F6">
              <w:rPr>
                <w:rFonts w:cstheme="minorHAnsi"/>
                <w:sz w:val="20"/>
                <w:szCs w:val="20"/>
              </w:rPr>
              <w:t>208</w:t>
            </w:r>
          </w:p>
        </w:tc>
      </w:tr>
      <w:tr w:rsidR="00C36DA7" w:rsidRPr="00F002FD" w14:paraId="3858E8D2" w14:textId="77777777" w:rsidTr="00C36DA7">
        <w:trPr>
          <w:trHeight w:val="290"/>
        </w:trPr>
        <w:tc>
          <w:tcPr>
            <w:tcW w:w="1795" w:type="dxa"/>
            <w:vAlign w:val="bottom"/>
          </w:tcPr>
          <w:p w14:paraId="4C6F9191" w14:textId="003FC9DB" w:rsidR="00C36DA7" w:rsidRPr="00F002FD" w:rsidRDefault="00C36DA7" w:rsidP="00C36DA7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002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s140522</w:t>
            </w:r>
          </w:p>
        </w:tc>
        <w:tc>
          <w:tcPr>
            <w:tcW w:w="1620" w:type="dxa"/>
            <w:vAlign w:val="bottom"/>
          </w:tcPr>
          <w:p w14:paraId="6F3037C6" w14:textId="2F69ADA9" w:rsidR="00C36DA7" w:rsidRPr="00F002FD" w:rsidRDefault="00C36DA7" w:rsidP="00C36DA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02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2:50971266</w:t>
            </w:r>
          </w:p>
        </w:tc>
        <w:tc>
          <w:tcPr>
            <w:tcW w:w="3510" w:type="dxa"/>
          </w:tcPr>
          <w:p w14:paraId="27D88770" w14:textId="5A40AA95" w:rsidR="00C36DA7" w:rsidRPr="00F002FD" w:rsidRDefault="00CB0F65" w:rsidP="00C36DA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02FD">
              <w:rPr>
                <w:rFonts w:cstheme="minorHAnsi"/>
                <w:b/>
                <w:bCs/>
                <w:sz w:val="20"/>
                <w:szCs w:val="20"/>
              </w:rPr>
              <w:t>0.</w:t>
            </w:r>
            <w:r w:rsidR="004D33C9" w:rsidRPr="00F002FD">
              <w:rPr>
                <w:rFonts w:cstheme="minorHAnsi"/>
                <w:b/>
                <w:bCs/>
                <w:sz w:val="20"/>
                <w:szCs w:val="20"/>
              </w:rPr>
              <w:t>0</w:t>
            </w:r>
            <w:r w:rsidR="00527857" w:rsidRPr="00F002FD">
              <w:rPr>
                <w:rFonts w:cstheme="minorHAnsi"/>
                <w:b/>
                <w:bCs/>
                <w:sz w:val="20"/>
                <w:szCs w:val="20"/>
              </w:rPr>
              <w:t>05</w:t>
            </w:r>
          </w:p>
        </w:tc>
        <w:tc>
          <w:tcPr>
            <w:tcW w:w="3920" w:type="dxa"/>
          </w:tcPr>
          <w:p w14:paraId="38D0ABBB" w14:textId="6AC65027" w:rsidR="00C36DA7" w:rsidRPr="00F002FD" w:rsidRDefault="00C94698" w:rsidP="00C36DA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02FD">
              <w:rPr>
                <w:rFonts w:cstheme="minorHAnsi"/>
                <w:b/>
                <w:bCs/>
                <w:sz w:val="20"/>
                <w:szCs w:val="20"/>
              </w:rPr>
              <w:t>0.</w:t>
            </w:r>
            <w:r w:rsidR="00D12A7F" w:rsidRPr="00F002FD">
              <w:rPr>
                <w:rFonts w:cstheme="minorHAnsi"/>
                <w:b/>
                <w:bCs/>
                <w:sz w:val="20"/>
                <w:szCs w:val="20"/>
              </w:rPr>
              <w:t>9</w:t>
            </w:r>
            <w:r w:rsidR="00DF1002" w:rsidRPr="00F002FD">
              <w:rPr>
                <w:rFonts w:cstheme="minorHAnsi"/>
                <w:b/>
                <w:bCs/>
                <w:sz w:val="20"/>
                <w:szCs w:val="20"/>
              </w:rPr>
              <w:t>27</w:t>
            </w:r>
          </w:p>
        </w:tc>
      </w:tr>
      <w:tr w:rsidR="00C36DA7" w:rsidRPr="00D12A7F" w14:paraId="7C4BEB7C" w14:textId="77777777" w:rsidTr="00C36DA7">
        <w:trPr>
          <w:trHeight w:val="290"/>
        </w:trPr>
        <w:tc>
          <w:tcPr>
            <w:tcW w:w="1795" w:type="dxa"/>
            <w:vAlign w:val="bottom"/>
          </w:tcPr>
          <w:p w14:paraId="42DA5DBC" w14:textId="2A2F7E7F" w:rsidR="00C36DA7" w:rsidRPr="00D12A7F" w:rsidRDefault="00C36DA7" w:rsidP="00C36DA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2A7F">
              <w:rPr>
                <w:rFonts w:cstheme="minorHAnsi"/>
                <w:color w:val="000000"/>
                <w:sz w:val="20"/>
                <w:szCs w:val="20"/>
              </w:rPr>
              <w:t>rs3737798</w:t>
            </w:r>
          </w:p>
        </w:tc>
        <w:tc>
          <w:tcPr>
            <w:tcW w:w="1620" w:type="dxa"/>
            <w:vAlign w:val="bottom"/>
          </w:tcPr>
          <w:p w14:paraId="4E4ADF78" w14:textId="0437E93E" w:rsidR="00C36DA7" w:rsidRPr="00D12A7F" w:rsidRDefault="00C36DA7" w:rsidP="00C36DA7">
            <w:pPr>
              <w:rPr>
                <w:rFonts w:cstheme="minorHAnsi"/>
                <w:sz w:val="20"/>
                <w:szCs w:val="20"/>
              </w:rPr>
            </w:pPr>
            <w:r w:rsidRPr="00D12A7F">
              <w:rPr>
                <w:rFonts w:cstheme="minorHAnsi"/>
                <w:color w:val="000000"/>
                <w:sz w:val="20"/>
                <w:szCs w:val="20"/>
              </w:rPr>
              <w:t>1:160389984</w:t>
            </w:r>
          </w:p>
        </w:tc>
        <w:tc>
          <w:tcPr>
            <w:tcW w:w="3510" w:type="dxa"/>
          </w:tcPr>
          <w:p w14:paraId="296BE732" w14:textId="427A8A21" w:rsidR="00C36DA7" w:rsidRPr="00D12A7F" w:rsidRDefault="00BB02BF" w:rsidP="00C36DA7">
            <w:pPr>
              <w:rPr>
                <w:rFonts w:cstheme="minorHAnsi"/>
                <w:sz w:val="20"/>
                <w:szCs w:val="20"/>
              </w:rPr>
            </w:pPr>
            <w:r w:rsidRPr="00D12A7F">
              <w:rPr>
                <w:rFonts w:cstheme="minorHAnsi"/>
                <w:sz w:val="20"/>
                <w:szCs w:val="20"/>
              </w:rPr>
              <w:t>0.</w:t>
            </w:r>
            <w:r w:rsidR="004A149F">
              <w:rPr>
                <w:rFonts w:cstheme="minorHAnsi"/>
                <w:sz w:val="20"/>
                <w:szCs w:val="20"/>
              </w:rPr>
              <w:t>003</w:t>
            </w:r>
          </w:p>
        </w:tc>
        <w:tc>
          <w:tcPr>
            <w:tcW w:w="3920" w:type="dxa"/>
          </w:tcPr>
          <w:p w14:paraId="2B913285" w14:textId="59CA19BC" w:rsidR="00C36DA7" w:rsidRPr="00D12A7F" w:rsidRDefault="00415ECF" w:rsidP="00C36DA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</w:t>
            </w:r>
            <w:r w:rsidR="007A0246">
              <w:rPr>
                <w:rFonts w:cstheme="minorHAnsi"/>
                <w:sz w:val="20"/>
                <w:szCs w:val="20"/>
              </w:rPr>
              <w:t>2</w:t>
            </w:r>
          </w:p>
        </w:tc>
      </w:tr>
    </w:tbl>
    <w:p w14:paraId="06875A20" w14:textId="0EDDBDB9" w:rsidR="003E53E0" w:rsidRDefault="00BF3469">
      <w:r>
        <w:t>*G</w:t>
      </w:r>
      <w:r w:rsidR="00D24DF4">
        <w:t>RCh37</w:t>
      </w:r>
    </w:p>
    <w:p w14:paraId="3C794A11" w14:textId="77777777" w:rsidR="003E53E0" w:rsidRDefault="003E53E0"/>
    <w:p w14:paraId="4ACBF7AE" w14:textId="77777777" w:rsidR="001B19BA" w:rsidRDefault="001B19BA"/>
    <w:p w14:paraId="55ECA2E5" w14:textId="77777777" w:rsidR="001B19BA" w:rsidRDefault="001B19BA"/>
    <w:p w14:paraId="07E02894" w14:textId="77777777" w:rsidR="001B19BA" w:rsidRDefault="001B19BA"/>
    <w:p w14:paraId="26705B10" w14:textId="77777777" w:rsidR="001B19BA" w:rsidRDefault="001B19BA"/>
    <w:p w14:paraId="36681142" w14:textId="77777777" w:rsidR="001B19BA" w:rsidRDefault="001B19BA"/>
    <w:p w14:paraId="0DB3A61E" w14:textId="77777777" w:rsidR="001B19BA" w:rsidRDefault="001B19BA"/>
    <w:p w14:paraId="3DC8D8DF" w14:textId="77777777" w:rsidR="001B19BA" w:rsidRDefault="001B19BA"/>
    <w:p w14:paraId="4B3DC8DE" w14:textId="77777777" w:rsidR="001B19BA" w:rsidRDefault="001B19BA"/>
    <w:p w14:paraId="3B6D3BDC" w14:textId="77777777" w:rsidR="001B19BA" w:rsidRDefault="001B19BA"/>
    <w:p w14:paraId="180AE2D4" w14:textId="77777777" w:rsidR="001B19BA" w:rsidRDefault="001B19BA"/>
    <w:p w14:paraId="1C8AF14B" w14:textId="77777777" w:rsidR="001B19BA" w:rsidRDefault="001B19BA"/>
    <w:p w14:paraId="4BDDFB1F" w14:textId="77777777" w:rsidR="001B19BA" w:rsidRDefault="001B19BA"/>
    <w:p w14:paraId="41E4ACDC" w14:textId="77777777" w:rsidR="001B19BA" w:rsidRDefault="001B19BA"/>
    <w:p w14:paraId="2A0E9284" w14:textId="26D1A595" w:rsidR="001B19BA" w:rsidRDefault="001B19BA">
      <w:r>
        <w:rPr>
          <w:noProof/>
        </w:rPr>
        <w:drawing>
          <wp:inline distT="0" distB="0" distL="0" distR="0" wp14:anchorId="79C7F506" wp14:editId="13F1302B">
            <wp:extent cx="4191635" cy="4138295"/>
            <wp:effectExtent l="0" t="0" r="0" b="0"/>
            <wp:docPr id="788652601" name="Picture 1" descr="A graph with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652601" name="Picture 1" descr="A graph with black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635" cy="4138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180A2" w14:textId="10021590" w:rsidR="001B19BA" w:rsidRPr="001B19BA" w:rsidRDefault="001B19BA">
      <w:pPr>
        <w:rPr>
          <w:b/>
          <w:bCs/>
        </w:rPr>
      </w:pPr>
      <w:r w:rsidRPr="001B19BA">
        <w:rPr>
          <w:b/>
          <w:bCs/>
        </w:rPr>
        <w:t>Supplementary Fig</w:t>
      </w:r>
      <w:r w:rsidR="004D0A5E">
        <w:rPr>
          <w:b/>
          <w:bCs/>
        </w:rPr>
        <w:t>ure</w:t>
      </w:r>
      <w:r w:rsidRPr="001B19BA">
        <w:rPr>
          <w:b/>
          <w:bCs/>
        </w:rPr>
        <w:t xml:space="preserve"> 1. Funnel plot of MR results between MS and falls</w:t>
      </w:r>
    </w:p>
    <w:p w14:paraId="11B375CC" w14:textId="77777777" w:rsidR="001B19BA" w:rsidRDefault="001B19BA"/>
    <w:p w14:paraId="12A3AE36" w14:textId="77777777" w:rsidR="001B19BA" w:rsidRDefault="001B19BA"/>
    <w:p w14:paraId="5765BD1A" w14:textId="77777777" w:rsidR="001B19BA" w:rsidRDefault="001B19BA"/>
    <w:sectPr w:rsidR="001B19BA" w:rsidSect="00C100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FED"/>
    <w:rsid w:val="000147A9"/>
    <w:rsid w:val="00024500"/>
    <w:rsid w:val="00047DDE"/>
    <w:rsid w:val="00050BB5"/>
    <w:rsid w:val="000828AA"/>
    <w:rsid w:val="00085D64"/>
    <w:rsid w:val="00086F3C"/>
    <w:rsid w:val="000D3580"/>
    <w:rsid w:val="000D6BC2"/>
    <w:rsid w:val="000E1D44"/>
    <w:rsid w:val="000E64F6"/>
    <w:rsid w:val="000F100A"/>
    <w:rsid w:val="00104540"/>
    <w:rsid w:val="00115D10"/>
    <w:rsid w:val="00140B74"/>
    <w:rsid w:val="001A495A"/>
    <w:rsid w:val="001B19BA"/>
    <w:rsid w:val="001B58FB"/>
    <w:rsid w:val="001B5C11"/>
    <w:rsid w:val="001C7766"/>
    <w:rsid w:val="001E1B22"/>
    <w:rsid w:val="001E5093"/>
    <w:rsid w:val="001E7EDE"/>
    <w:rsid w:val="002162B2"/>
    <w:rsid w:val="00220750"/>
    <w:rsid w:val="00227A73"/>
    <w:rsid w:val="00232921"/>
    <w:rsid w:val="002633C8"/>
    <w:rsid w:val="002A390C"/>
    <w:rsid w:val="002A5343"/>
    <w:rsid w:val="002C3030"/>
    <w:rsid w:val="002D695B"/>
    <w:rsid w:val="002E1A2D"/>
    <w:rsid w:val="002E4A83"/>
    <w:rsid w:val="002F65FA"/>
    <w:rsid w:val="002F77FF"/>
    <w:rsid w:val="00307FAD"/>
    <w:rsid w:val="003172E7"/>
    <w:rsid w:val="003A4E64"/>
    <w:rsid w:val="003B5DA5"/>
    <w:rsid w:val="003D32C2"/>
    <w:rsid w:val="003E4CFC"/>
    <w:rsid w:val="003E53E0"/>
    <w:rsid w:val="003E6AD1"/>
    <w:rsid w:val="003F1A1D"/>
    <w:rsid w:val="00413391"/>
    <w:rsid w:val="00415ECF"/>
    <w:rsid w:val="004179C0"/>
    <w:rsid w:val="004A149F"/>
    <w:rsid w:val="004A4518"/>
    <w:rsid w:val="004B0B3E"/>
    <w:rsid w:val="004B3984"/>
    <w:rsid w:val="004D0A5E"/>
    <w:rsid w:val="004D33C9"/>
    <w:rsid w:val="004D5F1C"/>
    <w:rsid w:val="004E7799"/>
    <w:rsid w:val="0052735C"/>
    <w:rsid w:val="00527857"/>
    <w:rsid w:val="00527A34"/>
    <w:rsid w:val="00543430"/>
    <w:rsid w:val="00546B6F"/>
    <w:rsid w:val="00551DE4"/>
    <w:rsid w:val="0056672C"/>
    <w:rsid w:val="005857EC"/>
    <w:rsid w:val="00590489"/>
    <w:rsid w:val="005913B2"/>
    <w:rsid w:val="005A2FED"/>
    <w:rsid w:val="005A4C6F"/>
    <w:rsid w:val="005B4049"/>
    <w:rsid w:val="005D3AED"/>
    <w:rsid w:val="006110A9"/>
    <w:rsid w:val="0061708F"/>
    <w:rsid w:val="00656778"/>
    <w:rsid w:val="006661B0"/>
    <w:rsid w:val="0068425C"/>
    <w:rsid w:val="00694B23"/>
    <w:rsid w:val="006A2353"/>
    <w:rsid w:val="006A64A1"/>
    <w:rsid w:val="006C24E3"/>
    <w:rsid w:val="006C6B7C"/>
    <w:rsid w:val="0070000D"/>
    <w:rsid w:val="00713C1C"/>
    <w:rsid w:val="00731BEA"/>
    <w:rsid w:val="0073538C"/>
    <w:rsid w:val="00744A53"/>
    <w:rsid w:val="007755C3"/>
    <w:rsid w:val="00790D4B"/>
    <w:rsid w:val="007A0246"/>
    <w:rsid w:val="007D256D"/>
    <w:rsid w:val="00850E0E"/>
    <w:rsid w:val="00854866"/>
    <w:rsid w:val="00874F2C"/>
    <w:rsid w:val="008951EC"/>
    <w:rsid w:val="008C05AC"/>
    <w:rsid w:val="008D7D71"/>
    <w:rsid w:val="009115C2"/>
    <w:rsid w:val="00940EF2"/>
    <w:rsid w:val="00944015"/>
    <w:rsid w:val="00953169"/>
    <w:rsid w:val="00956AD4"/>
    <w:rsid w:val="009631D8"/>
    <w:rsid w:val="00A42512"/>
    <w:rsid w:val="00A43AC9"/>
    <w:rsid w:val="00A655F2"/>
    <w:rsid w:val="00A72CBB"/>
    <w:rsid w:val="00A75EFF"/>
    <w:rsid w:val="00A909B3"/>
    <w:rsid w:val="00AB3229"/>
    <w:rsid w:val="00AE48A4"/>
    <w:rsid w:val="00B3285B"/>
    <w:rsid w:val="00B61127"/>
    <w:rsid w:val="00B7002D"/>
    <w:rsid w:val="00B7192A"/>
    <w:rsid w:val="00B93F27"/>
    <w:rsid w:val="00B94ACB"/>
    <w:rsid w:val="00BA6C8D"/>
    <w:rsid w:val="00BB026C"/>
    <w:rsid w:val="00BB02BF"/>
    <w:rsid w:val="00BB2477"/>
    <w:rsid w:val="00BB6CFB"/>
    <w:rsid w:val="00BC1D81"/>
    <w:rsid w:val="00BC6291"/>
    <w:rsid w:val="00BC6FDF"/>
    <w:rsid w:val="00BD6F6D"/>
    <w:rsid w:val="00BE1AA2"/>
    <w:rsid w:val="00BF3469"/>
    <w:rsid w:val="00C100C4"/>
    <w:rsid w:val="00C36ADD"/>
    <w:rsid w:val="00C36DA7"/>
    <w:rsid w:val="00C400DA"/>
    <w:rsid w:val="00C431DC"/>
    <w:rsid w:val="00C457C5"/>
    <w:rsid w:val="00C65AF3"/>
    <w:rsid w:val="00C73249"/>
    <w:rsid w:val="00C76360"/>
    <w:rsid w:val="00C806F8"/>
    <w:rsid w:val="00C94698"/>
    <w:rsid w:val="00CA5FED"/>
    <w:rsid w:val="00CB0F65"/>
    <w:rsid w:val="00CB261B"/>
    <w:rsid w:val="00CC0939"/>
    <w:rsid w:val="00CF37B3"/>
    <w:rsid w:val="00D0557F"/>
    <w:rsid w:val="00D12973"/>
    <w:rsid w:val="00D12A7F"/>
    <w:rsid w:val="00D153CD"/>
    <w:rsid w:val="00D22769"/>
    <w:rsid w:val="00D24DF4"/>
    <w:rsid w:val="00D50372"/>
    <w:rsid w:val="00D7081A"/>
    <w:rsid w:val="00DB708D"/>
    <w:rsid w:val="00DF1002"/>
    <w:rsid w:val="00E340E9"/>
    <w:rsid w:val="00E41F7C"/>
    <w:rsid w:val="00E54EF8"/>
    <w:rsid w:val="00E606A0"/>
    <w:rsid w:val="00E638CC"/>
    <w:rsid w:val="00E748E6"/>
    <w:rsid w:val="00E8472D"/>
    <w:rsid w:val="00E85CBE"/>
    <w:rsid w:val="00EA4495"/>
    <w:rsid w:val="00EA5CC9"/>
    <w:rsid w:val="00EE5722"/>
    <w:rsid w:val="00F002FD"/>
    <w:rsid w:val="00F34CBF"/>
    <w:rsid w:val="00F61212"/>
    <w:rsid w:val="00FB1826"/>
    <w:rsid w:val="00FB7D14"/>
    <w:rsid w:val="00FC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9A9E68"/>
  <w15:chartTrackingRefBased/>
  <w15:docId w15:val="{8A607724-72E8-4307-8F74-1CA6706CE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1297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C776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7766"/>
    <w:rPr>
      <w:color w:val="954F72"/>
      <w:u w:val="single"/>
    </w:rPr>
  </w:style>
  <w:style w:type="paragraph" w:customStyle="1" w:styleId="msonormal0">
    <w:name w:val="msonormal"/>
    <w:basedOn w:val="Normal"/>
    <w:rsid w:val="001C77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1C77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1C77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1C776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3A4E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77">
    <w:name w:val="xl77"/>
    <w:basedOn w:val="Normal"/>
    <w:rsid w:val="003A4E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C732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9">
    <w:name w:val="xl79"/>
    <w:basedOn w:val="Normal"/>
    <w:rsid w:val="00D2276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18"/>
      <w:szCs w:val="18"/>
      <w14:ligatures w14:val="none"/>
    </w:rPr>
  </w:style>
  <w:style w:type="paragraph" w:customStyle="1" w:styleId="xl80">
    <w:name w:val="xl80"/>
    <w:basedOn w:val="Normal"/>
    <w:rsid w:val="00D2276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18"/>
      <w:szCs w:val="18"/>
      <w14:ligatures w14:val="none"/>
    </w:rPr>
  </w:style>
  <w:style w:type="paragraph" w:customStyle="1" w:styleId="xl81">
    <w:name w:val="xl81"/>
    <w:basedOn w:val="Normal"/>
    <w:rsid w:val="00D2276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82">
    <w:name w:val="xl82"/>
    <w:basedOn w:val="Normal"/>
    <w:rsid w:val="00D2276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5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7</Pages>
  <Words>2705</Words>
  <Characters>15425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yun Jeong</dc:creator>
  <cp:keywords/>
  <dc:description/>
  <cp:lastModifiedBy>Yi-Hsiang Hsu</cp:lastModifiedBy>
  <cp:revision>19</cp:revision>
  <dcterms:created xsi:type="dcterms:W3CDTF">2023-10-12T01:24:00Z</dcterms:created>
  <dcterms:modified xsi:type="dcterms:W3CDTF">2024-02-12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dfabf46cd77e5de4dc4e51e65f95c957ff2e2086e25e8fc9b457e9297c749a</vt:lpwstr>
  </property>
</Properties>
</file>